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B3434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Supplemental Table 3. Description of the 55 studies included in the systematic review</w:t>
      </w:r>
    </w:p>
    <w:p w14:paraId="359EA188" w14:textId="77777777" w:rsidR="00CF7CD1" w:rsidRPr="00093F58" w:rsidRDefault="00CF7CD1" w:rsidP="00CF7CD1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2425"/>
        <w:gridCol w:w="1620"/>
        <w:gridCol w:w="2880"/>
        <w:gridCol w:w="2160"/>
        <w:gridCol w:w="4590"/>
      </w:tblGrid>
      <w:tr w:rsidR="00CF7CD1" w:rsidRPr="00705483" w14:paraId="4FD9CCAA" w14:textId="77777777" w:rsidTr="00282D3C">
        <w:trPr>
          <w:trHeight w:val="404"/>
        </w:trPr>
        <w:tc>
          <w:tcPr>
            <w:tcW w:w="2425" w:type="dxa"/>
          </w:tcPr>
          <w:p w14:paraId="21A7B4C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  <w:p w14:paraId="39CFE08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E4B25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Surgical extraction</w:t>
            </w:r>
          </w:p>
          <w:p w14:paraId="3E9BA38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Arch</w:t>
            </w:r>
          </w:p>
          <w:p w14:paraId="73DC604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Teeth extracted</w:t>
            </w:r>
          </w:p>
          <w:p w14:paraId="6867855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Healing period</w:t>
            </w:r>
          </w:p>
        </w:tc>
        <w:tc>
          <w:tcPr>
            <w:tcW w:w="2880" w:type="dxa"/>
          </w:tcPr>
          <w:p w14:paraId="667483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Implant placement</w:t>
            </w:r>
          </w:p>
          <w:p w14:paraId="1EDB094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# implants</w:t>
            </w:r>
          </w:p>
          <w:p w14:paraId="53FF03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Implant size</w:t>
            </w:r>
          </w:p>
          <w:p w14:paraId="79441B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Surface characteristics</w:t>
            </w:r>
          </w:p>
          <w:p w14:paraId="44EADA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Staging</w:t>
            </w:r>
          </w:p>
          <w:p w14:paraId="00CAF49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Healing period</w:t>
            </w:r>
          </w:p>
        </w:tc>
        <w:tc>
          <w:tcPr>
            <w:tcW w:w="2160" w:type="dxa"/>
          </w:tcPr>
          <w:p w14:paraId="0516595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Histology</w:t>
            </w:r>
          </w:p>
          <w:p w14:paraId="456F1F1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Histological processing</w:t>
            </w:r>
          </w:p>
          <w:p w14:paraId="5307FC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Histological analysis</w:t>
            </w:r>
          </w:p>
          <w:p w14:paraId="746F42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Direction</w:t>
            </w:r>
          </w:p>
          <w:p w14:paraId="6B44B3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Staining</w:t>
            </w:r>
          </w:p>
          <w:p w14:paraId="45A70EB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Section thickness</w:t>
            </w:r>
          </w:p>
        </w:tc>
        <w:tc>
          <w:tcPr>
            <w:tcW w:w="4590" w:type="dxa"/>
          </w:tcPr>
          <w:p w14:paraId="34ED4F6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Main findings</w:t>
            </w:r>
          </w:p>
          <w:p w14:paraId="0F0B63E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 xml:space="preserve">Bone-to-implant contact % </w:t>
            </w:r>
          </w:p>
          <w:p w14:paraId="4305689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mean/med (SD/SE)</w:t>
            </w:r>
          </w:p>
          <w:p w14:paraId="41896AF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05483">
              <w:rPr>
                <w:rFonts w:ascii="Helvetica" w:hAnsi="Helvetica"/>
                <w:b/>
                <w:bCs/>
                <w:sz w:val="20"/>
                <w:szCs w:val="20"/>
              </w:rPr>
              <w:t>according to healing time</w:t>
            </w:r>
          </w:p>
        </w:tc>
      </w:tr>
      <w:tr w:rsidR="00CF7CD1" w:rsidRPr="00705483" w14:paraId="5BA244D1" w14:textId="77777777" w:rsidTr="00282D3C">
        <w:trPr>
          <w:trHeight w:val="1439"/>
        </w:trPr>
        <w:tc>
          <w:tcPr>
            <w:tcW w:w="2425" w:type="dxa"/>
          </w:tcPr>
          <w:p w14:paraId="718D796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oornaert et al. (2020)</w:t>
            </w:r>
          </w:p>
          <w:p w14:paraId="5B77A15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Göttingen minipigs</w:t>
            </w:r>
          </w:p>
          <w:p w14:paraId="177450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all females </w:t>
            </w:r>
          </w:p>
          <w:p w14:paraId="644ADC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 months old</w:t>
            </w:r>
          </w:p>
        </w:tc>
        <w:tc>
          <w:tcPr>
            <w:tcW w:w="1620" w:type="dxa"/>
          </w:tcPr>
          <w:p w14:paraId="26E798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1DDF2E9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160B69C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4EE64BC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0 implants</w:t>
            </w:r>
          </w:p>
          <w:p w14:paraId="73F6635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4x8mm</w:t>
            </w:r>
          </w:p>
          <w:p w14:paraId="4E4CF99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nthogyr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Biotech Dental Kontac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7A0FBD5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48DFA83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12 weeks</w:t>
            </w:r>
          </w:p>
        </w:tc>
        <w:tc>
          <w:tcPr>
            <w:tcW w:w="2160" w:type="dxa"/>
          </w:tcPr>
          <w:p w14:paraId="4746334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6B29318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ck scattered SEM</w:t>
            </w:r>
          </w:p>
          <w:p w14:paraId="265F18D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2948942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 + basic fuchsin</w:t>
            </w:r>
          </w:p>
          <w:p w14:paraId="606837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p w14:paraId="1923C863" w14:textId="77777777" w:rsidR="00CF7CD1" w:rsidRPr="00705483" w:rsidRDefault="00CF7CD1" w:rsidP="00282D3C">
            <w:pPr>
              <w:rPr>
                <w:rFonts w:ascii="Helvetica" w:hAnsi="Helvetica"/>
                <w:sz w:val="20"/>
                <w:szCs w:val="20"/>
              </w:rPr>
            </w:pPr>
          </w:p>
          <w:tbl>
            <w:tblPr>
              <w:tblStyle w:val="TableGrid"/>
              <w:tblW w:w="3682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77"/>
              <w:gridCol w:w="1169"/>
              <w:gridCol w:w="1536"/>
            </w:tblGrid>
            <w:tr w:rsidR="00CF7CD1" w:rsidRPr="00705483" w14:paraId="2FB8FB38" w14:textId="77777777" w:rsidTr="00282D3C">
              <w:trPr>
                <w:jc w:val="center"/>
              </w:trPr>
              <w:tc>
                <w:tcPr>
                  <w:tcW w:w="977" w:type="dxa"/>
                </w:tcPr>
                <w:p w14:paraId="0CCB4BB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705" w:type="dxa"/>
                  <w:gridSpan w:val="2"/>
                </w:tcPr>
                <w:p w14:paraId="6E25805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00FF2280" w14:textId="77777777" w:rsidTr="00282D3C">
              <w:trPr>
                <w:jc w:val="center"/>
              </w:trPr>
              <w:tc>
                <w:tcPr>
                  <w:tcW w:w="977" w:type="dxa"/>
                </w:tcPr>
                <w:p w14:paraId="668A71F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169" w:type="dxa"/>
                </w:tcPr>
                <w:p w14:paraId="68436D7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nthogyr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536" w:type="dxa"/>
                </w:tcPr>
                <w:p w14:paraId="7DCB72C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Biotech Dental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5F1FAA8D" w14:textId="77777777" w:rsidTr="00282D3C">
              <w:trPr>
                <w:jc w:val="center"/>
              </w:trPr>
              <w:tc>
                <w:tcPr>
                  <w:tcW w:w="977" w:type="dxa"/>
                </w:tcPr>
                <w:p w14:paraId="56DB32A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4 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x</w:t>
                  </w:r>
                  <w:proofErr w:type="gramEnd"/>
                </w:p>
              </w:tc>
              <w:tc>
                <w:tcPr>
                  <w:tcW w:w="1169" w:type="dxa"/>
                </w:tcPr>
                <w:p w14:paraId="3234478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1(10.5)</w:t>
                  </w:r>
                </w:p>
              </w:tc>
              <w:tc>
                <w:tcPr>
                  <w:tcW w:w="1536" w:type="dxa"/>
                </w:tcPr>
                <w:p w14:paraId="1AA8F73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5.9(11.9)</w:t>
                  </w:r>
                </w:p>
              </w:tc>
            </w:tr>
            <w:tr w:rsidR="00CF7CD1" w:rsidRPr="00705483" w14:paraId="11F4794A" w14:textId="77777777" w:rsidTr="00282D3C">
              <w:trPr>
                <w:jc w:val="center"/>
              </w:trPr>
              <w:tc>
                <w:tcPr>
                  <w:tcW w:w="977" w:type="dxa"/>
                </w:tcPr>
                <w:p w14:paraId="5CDED35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 man</w:t>
                  </w:r>
                </w:p>
              </w:tc>
              <w:tc>
                <w:tcPr>
                  <w:tcW w:w="1169" w:type="dxa"/>
                </w:tcPr>
                <w:p w14:paraId="6B5D9A12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.6(3)</w:t>
                  </w:r>
                </w:p>
              </w:tc>
              <w:tc>
                <w:tcPr>
                  <w:tcW w:w="1536" w:type="dxa"/>
                </w:tcPr>
                <w:p w14:paraId="00ECA7F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5.7(16)</w:t>
                  </w:r>
                </w:p>
              </w:tc>
            </w:tr>
            <w:tr w:rsidR="00CF7CD1" w:rsidRPr="00705483" w14:paraId="0E3BBAA5" w14:textId="77777777" w:rsidTr="00282D3C">
              <w:trPr>
                <w:jc w:val="center"/>
              </w:trPr>
              <w:tc>
                <w:tcPr>
                  <w:tcW w:w="977" w:type="dxa"/>
                </w:tcPr>
                <w:p w14:paraId="6ADDB51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12 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x</w:t>
                  </w:r>
                  <w:proofErr w:type="gramEnd"/>
                </w:p>
              </w:tc>
              <w:tc>
                <w:tcPr>
                  <w:tcW w:w="1169" w:type="dxa"/>
                </w:tcPr>
                <w:p w14:paraId="56793B50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0.6(6.5)</w:t>
                  </w:r>
                </w:p>
              </w:tc>
              <w:tc>
                <w:tcPr>
                  <w:tcW w:w="1536" w:type="dxa"/>
                </w:tcPr>
                <w:p w14:paraId="03E5495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1.9(10.9)</w:t>
                  </w:r>
                </w:p>
              </w:tc>
            </w:tr>
            <w:tr w:rsidR="00CF7CD1" w:rsidRPr="00705483" w14:paraId="0455558F" w14:textId="77777777" w:rsidTr="00282D3C">
              <w:trPr>
                <w:jc w:val="center"/>
              </w:trPr>
              <w:tc>
                <w:tcPr>
                  <w:tcW w:w="977" w:type="dxa"/>
                </w:tcPr>
                <w:p w14:paraId="2474013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 man</w:t>
                  </w:r>
                </w:p>
              </w:tc>
              <w:tc>
                <w:tcPr>
                  <w:tcW w:w="1169" w:type="dxa"/>
                </w:tcPr>
                <w:p w14:paraId="115F7A71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2.2(21.5)</w:t>
                  </w:r>
                </w:p>
              </w:tc>
              <w:tc>
                <w:tcPr>
                  <w:tcW w:w="1536" w:type="dxa"/>
                </w:tcPr>
                <w:p w14:paraId="16E9044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7(10.4)</w:t>
                  </w:r>
                </w:p>
              </w:tc>
            </w:tr>
          </w:tbl>
          <w:p w14:paraId="58C012E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11DC0BE" w14:textId="77777777" w:rsidTr="00282D3C">
        <w:trPr>
          <w:trHeight w:val="1439"/>
        </w:trPr>
        <w:tc>
          <w:tcPr>
            <w:tcW w:w="2425" w:type="dxa"/>
          </w:tcPr>
          <w:p w14:paraId="7B36ED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Kämmerer et al. (2020)</w:t>
            </w:r>
          </w:p>
          <w:p w14:paraId="053E5C5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9 unspecified minipigs </w:t>
            </w:r>
          </w:p>
          <w:p w14:paraId="446939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13DDBF5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0-96 months old</w:t>
            </w:r>
          </w:p>
        </w:tc>
        <w:tc>
          <w:tcPr>
            <w:tcW w:w="1620" w:type="dxa"/>
          </w:tcPr>
          <w:p w14:paraId="3D01F6D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0F689E6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3B92BE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  <w:p w14:paraId="07A2F47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18A3DE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7F7555E6" w14:textId="77777777" w:rsidR="00CF7CD1" w:rsidRPr="00705483" w:rsidRDefault="00CF7CD1" w:rsidP="00282D3C">
            <w:pPr>
              <w:rPr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6mm</w:t>
            </w:r>
          </w:p>
          <w:p w14:paraId="536D655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 (sandblasted and acid-etched) and CaP coated (BONI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)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</w:p>
          <w:p w14:paraId="26D5C68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unclear healing type</w:t>
            </w:r>
          </w:p>
          <w:p w14:paraId="722CD4B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3CE8935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416979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661382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5AB319E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</w:t>
            </w:r>
          </w:p>
          <w:p w14:paraId="23F6DEC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-4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p w14:paraId="50CC98C2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</w:p>
          <w:tbl>
            <w:tblPr>
              <w:tblStyle w:val="TableGrid"/>
              <w:tblW w:w="336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1205"/>
              <w:gridCol w:w="1278"/>
            </w:tblGrid>
            <w:tr w:rsidR="00CF7CD1" w:rsidRPr="00705483" w14:paraId="3CE1509F" w14:textId="77777777" w:rsidTr="00282D3C">
              <w:trPr>
                <w:trHeight w:val="216"/>
                <w:jc w:val="center"/>
              </w:trPr>
              <w:tc>
                <w:tcPr>
                  <w:tcW w:w="883" w:type="dxa"/>
                </w:tcPr>
                <w:p w14:paraId="540D33F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483" w:type="dxa"/>
                  <w:gridSpan w:val="2"/>
                </w:tcPr>
                <w:p w14:paraId="198FCE1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74A3446F" w14:textId="77777777" w:rsidTr="00282D3C">
              <w:trPr>
                <w:trHeight w:val="216"/>
                <w:jc w:val="center"/>
              </w:trPr>
              <w:tc>
                <w:tcPr>
                  <w:tcW w:w="883" w:type="dxa"/>
                </w:tcPr>
                <w:p w14:paraId="2ADEB39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205" w:type="dxa"/>
                </w:tcPr>
                <w:p w14:paraId="3C9B5FF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A</w:t>
                  </w:r>
                </w:p>
              </w:tc>
              <w:tc>
                <w:tcPr>
                  <w:tcW w:w="1278" w:type="dxa"/>
                </w:tcPr>
                <w:p w14:paraId="2FBCAF7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aP coated</w:t>
                  </w:r>
                </w:p>
              </w:tc>
            </w:tr>
            <w:tr w:rsidR="00CF7CD1" w:rsidRPr="00705483" w14:paraId="35CA273C" w14:textId="77777777" w:rsidTr="00282D3C">
              <w:trPr>
                <w:jc w:val="center"/>
              </w:trPr>
              <w:tc>
                <w:tcPr>
                  <w:tcW w:w="883" w:type="dxa"/>
                </w:tcPr>
                <w:p w14:paraId="368553F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05" w:type="dxa"/>
                </w:tcPr>
                <w:p w14:paraId="33F38F3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1.4(0.6)</w:t>
                  </w:r>
                </w:p>
              </w:tc>
              <w:tc>
                <w:tcPr>
                  <w:tcW w:w="1278" w:type="dxa"/>
                </w:tcPr>
                <w:p w14:paraId="21C8F77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.8(9.2)</w:t>
                  </w:r>
                </w:p>
              </w:tc>
            </w:tr>
            <w:tr w:rsidR="00CF7CD1" w:rsidRPr="00705483" w14:paraId="5E13B83F" w14:textId="77777777" w:rsidTr="00282D3C">
              <w:trPr>
                <w:jc w:val="center"/>
              </w:trPr>
              <w:tc>
                <w:tcPr>
                  <w:tcW w:w="883" w:type="dxa"/>
                </w:tcPr>
                <w:p w14:paraId="274FF99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05" w:type="dxa"/>
                </w:tcPr>
                <w:p w14:paraId="42262889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3.3(27.9)</w:t>
                  </w:r>
                </w:p>
              </w:tc>
              <w:tc>
                <w:tcPr>
                  <w:tcW w:w="1278" w:type="dxa"/>
                </w:tcPr>
                <w:p w14:paraId="4CEDE9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2.1(6)</w:t>
                  </w:r>
                </w:p>
              </w:tc>
            </w:tr>
            <w:tr w:rsidR="00CF7CD1" w:rsidRPr="00705483" w14:paraId="3667F615" w14:textId="77777777" w:rsidTr="00282D3C">
              <w:trPr>
                <w:jc w:val="center"/>
              </w:trPr>
              <w:tc>
                <w:tcPr>
                  <w:tcW w:w="883" w:type="dxa"/>
                </w:tcPr>
                <w:p w14:paraId="35903F2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05" w:type="dxa"/>
                </w:tcPr>
                <w:p w14:paraId="79D27A3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.8(7.5)</w:t>
                  </w:r>
                </w:p>
              </w:tc>
              <w:tc>
                <w:tcPr>
                  <w:tcW w:w="1278" w:type="dxa"/>
                </w:tcPr>
                <w:p w14:paraId="1AA7E77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5.8(9.2)</w:t>
                  </w:r>
                </w:p>
              </w:tc>
            </w:tr>
          </w:tbl>
          <w:p w14:paraId="4D585766" w14:textId="77777777" w:rsidR="00CF7CD1" w:rsidRPr="00705483" w:rsidRDefault="00CF7CD1" w:rsidP="00282D3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0F7A818D" w14:textId="77777777" w:rsidTr="00282D3C">
        <w:tc>
          <w:tcPr>
            <w:tcW w:w="2425" w:type="dxa"/>
          </w:tcPr>
          <w:p w14:paraId="7D7806F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Karl et al. (2020) </w:t>
            </w:r>
          </w:p>
          <w:p w14:paraId="00AF6E8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unspecified minipigs</w:t>
            </w:r>
          </w:p>
          <w:p w14:paraId="652FC0D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7406518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1.8 months old </w:t>
            </w:r>
          </w:p>
        </w:tc>
        <w:tc>
          <w:tcPr>
            <w:tcW w:w="1620" w:type="dxa"/>
          </w:tcPr>
          <w:p w14:paraId="317351C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3016460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</w:t>
            </w:r>
          </w:p>
          <w:p w14:paraId="6189F7A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  <w:p w14:paraId="04EE8B7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E6977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implants</w:t>
            </w:r>
          </w:p>
          <w:p w14:paraId="3F1D1B5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75x7mm</w:t>
            </w:r>
          </w:p>
          <w:p w14:paraId="5AAEC9B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iUnit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7E7E88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5755766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, 18, and 24 weeks</w:t>
            </w:r>
          </w:p>
        </w:tc>
        <w:tc>
          <w:tcPr>
            <w:tcW w:w="2160" w:type="dxa"/>
          </w:tcPr>
          <w:p w14:paraId="04AB36E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37657F8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BDA287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0B4E856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</w:t>
            </w:r>
          </w:p>
          <w:p w14:paraId="5E6111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p w14:paraId="4CF6593E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</w:p>
          <w:tbl>
            <w:tblPr>
              <w:tblStyle w:val="TableGrid"/>
              <w:tblW w:w="2548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77"/>
              <w:gridCol w:w="1671"/>
            </w:tblGrid>
            <w:tr w:rsidR="00CF7CD1" w:rsidRPr="00705483" w14:paraId="77417D7F" w14:textId="77777777" w:rsidTr="00282D3C">
              <w:trPr>
                <w:trHeight w:val="207"/>
                <w:jc w:val="center"/>
              </w:trPr>
              <w:tc>
                <w:tcPr>
                  <w:tcW w:w="877" w:type="dxa"/>
                </w:tcPr>
                <w:p w14:paraId="21CA8E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671" w:type="dxa"/>
                </w:tcPr>
                <w:p w14:paraId="72BDD28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7E7A8DDA" w14:textId="77777777" w:rsidTr="00282D3C">
              <w:trPr>
                <w:trHeight w:val="207"/>
                <w:jc w:val="center"/>
              </w:trPr>
              <w:tc>
                <w:tcPr>
                  <w:tcW w:w="877" w:type="dxa"/>
                </w:tcPr>
                <w:p w14:paraId="26785AD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71" w:type="dxa"/>
                </w:tcPr>
                <w:p w14:paraId="72428F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Unit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1994E9A4" w14:textId="77777777" w:rsidTr="00282D3C">
              <w:trPr>
                <w:jc w:val="center"/>
              </w:trPr>
              <w:tc>
                <w:tcPr>
                  <w:tcW w:w="877" w:type="dxa"/>
                </w:tcPr>
                <w:p w14:paraId="3EA0D78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671" w:type="dxa"/>
                </w:tcPr>
                <w:p w14:paraId="3B78850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5.3(0.73)</w:t>
                  </w:r>
                </w:p>
              </w:tc>
            </w:tr>
            <w:tr w:rsidR="00CF7CD1" w:rsidRPr="00705483" w14:paraId="054A32E7" w14:textId="77777777" w:rsidTr="00282D3C">
              <w:trPr>
                <w:jc w:val="center"/>
              </w:trPr>
              <w:tc>
                <w:tcPr>
                  <w:tcW w:w="877" w:type="dxa"/>
                </w:tcPr>
                <w:p w14:paraId="00D3E8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671" w:type="dxa"/>
                </w:tcPr>
                <w:p w14:paraId="5C8F6CB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7.6(NA)</w:t>
                  </w:r>
                </w:p>
              </w:tc>
            </w:tr>
            <w:tr w:rsidR="00CF7CD1" w:rsidRPr="00705483" w14:paraId="2821098B" w14:textId="77777777" w:rsidTr="00282D3C">
              <w:trPr>
                <w:jc w:val="center"/>
              </w:trPr>
              <w:tc>
                <w:tcPr>
                  <w:tcW w:w="877" w:type="dxa"/>
                </w:tcPr>
                <w:p w14:paraId="0A8F6A0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671" w:type="dxa"/>
                </w:tcPr>
                <w:p w14:paraId="3AE2C1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6.91(0.26)</w:t>
                  </w:r>
                </w:p>
              </w:tc>
            </w:tr>
          </w:tbl>
          <w:p w14:paraId="1677DD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E5CE920" w14:textId="77777777" w:rsidTr="00282D3C">
        <w:tc>
          <w:tcPr>
            <w:tcW w:w="2425" w:type="dxa"/>
          </w:tcPr>
          <w:p w14:paraId="69C8BB3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omé et al. (2020)</w:t>
            </w:r>
          </w:p>
          <w:p w14:paraId="54C3014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Göttingen minipigs</w:t>
            </w:r>
          </w:p>
          <w:p w14:paraId="5814C18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all females </w:t>
            </w:r>
          </w:p>
          <w:p w14:paraId="2F5155D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-24 months old</w:t>
            </w:r>
          </w:p>
        </w:tc>
        <w:tc>
          <w:tcPr>
            <w:tcW w:w="1620" w:type="dxa"/>
          </w:tcPr>
          <w:p w14:paraId="5E573EB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mandible </w:t>
            </w:r>
          </w:p>
          <w:p w14:paraId="540D1CD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1618265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color w:val="000000" w:themeColor="text1"/>
                <w:sz w:val="20"/>
                <w:szCs w:val="20"/>
              </w:rPr>
              <w:lastRenderedPageBreak/>
              <w:t>12 weeks</w:t>
            </w:r>
          </w:p>
        </w:tc>
        <w:tc>
          <w:tcPr>
            <w:tcW w:w="2880" w:type="dxa"/>
          </w:tcPr>
          <w:p w14:paraId="3783C75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36 implants</w:t>
            </w:r>
          </w:p>
          <w:p w14:paraId="55828E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3x10mm</w:t>
            </w:r>
          </w:p>
          <w:p w14:paraId="0C9AD1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eo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Neoporos</w:t>
            </w:r>
          </w:p>
          <w:p w14:paraId="2A623E0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15F2B28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8 weeks</w:t>
            </w:r>
          </w:p>
        </w:tc>
        <w:tc>
          <w:tcPr>
            <w:tcW w:w="2160" w:type="dxa"/>
          </w:tcPr>
          <w:p w14:paraId="1AB7443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ineralized</w:t>
            </w:r>
          </w:p>
          <w:p w14:paraId="03C129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461274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3E2DAA1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toluidine blue + basic fuchsin</w:t>
            </w:r>
          </w:p>
          <w:p w14:paraId="78E2E42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-5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p w14:paraId="3357CE64" w14:textId="77777777" w:rsidR="00CF7CD1" w:rsidRPr="00705483" w:rsidRDefault="00CF7CD1" w:rsidP="00282D3C">
            <w:pPr>
              <w:rPr>
                <w:rFonts w:ascii="Helvetica" w:hAnsi="Helvetica"/>
                <w:sz w:val="20"/>
                <w:szCs w:val="20"/>
              </w:rPr>
            </w:pPr>
          </w:p>
          <w:tbl>
            <w:tblPr>
              <w:tblStyle w:val="TableGrid"/>
              <w:tblW w:w="3169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77"/>
              <w:gridCol w:w="2292"/>
            </w:tblGrid>
            <w:tr w:rsidR="00CF7CD1" w:rsidRPr="00705483" w14:paraId="23777767" w14:textId="77777777" w:rsidTr="00282D3C">
              <w:trPr>
                <w:trHeight w:val="270"/>
                <w:jc w:val="center"/>
              </w:trPr>
              <w:tc>
                <w:tcPr>
                  <w:tcW w:w="877" w:type="dxa"/>
                </w:tcPr>
                <w:p w14:paraId="4A958F8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292" w:type="dxa"/>
                </w:tcPr>
                <w:p w14:paraId="66B0B0B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3BFE168E" w14:textId="77777777" w:rsidTr="00282D3C">
              <w:trPr>
                <w:trHeight w:val="270"/>
                <w:jc w:val="center"/>
              </w:trPr>
              <w:tc>
                <w:tcPr>
                  <w:tcW w:w="877" w:type="dxa"/>
                </w:tcPr>
                <w:p w14:paraId="392C82F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2292" w:type="dxa"/>
                </w:tcPr>
                <w:p w14:paraId="7BA9CBD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eodent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 Neoporos</w:t>
                  </w:r>
                </w:p>
              </w:tc>
            </w:tr>
            <w:tr w:rsidR="00CF7CD1" w:rsidRPr="00705483" w14:paraId="54C46CB2" w14:textId="77777777" w:rsidTr="00282D3C">
              <w:trPr>
                <w:jc w:val="center"/>
              </w:trPr>
              <w:tc>
                <w:tcPr>
                  <w:tcW w:w="877" w:type="dxa"/>
                </w:tcPr>
                <w:p w14:paraId="1DB40D7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2292" w:type="dxa"/>
                </w:tcPr>
                <w:p w14:paraId="1F74894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0.7(6.9)</w:t>
                  </w:r>
                </w:p>
              </w:tc>
            </w:tr>
          </w:tbl>
          <w:p w14:paraId="0E8AD01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671B1796" w14:textId="77777777" w:rsidTr="00282D3C">
        <w:tc>
          <w:tcPr>
            <w:tcW w:w="2425" w:type="dxa"/>
          </w:tcPr>
          <w:p w14:paraId="4D685F5E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Romero-Ruiz et al. (2019)</w:t>
            </w:r>
          </w:p>
          <w:p w14:paraId="381F84F9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2C3D068C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3C30E447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months old</w:t>
            </w:r>
          </w:p>
        </w:tc>
        <w:tc>
          <w:tcPr>
            <w:tcW w:w="1620" w:type="dxa"/>
          </w:tcPr>
          <w:p w14:paraId="3AB253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maxilla </w:t>
            </w:r>
          </w:p>
          <w:p w14:paraId="662EE2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 and molars</w:t>
            </w:r>
          </w:p>
          <w:p w14:paraId="2FBFEEC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color w:val="000000" w:themeColor="text1"/>
                <w:sz w:val="20"/>
                <w:szCs w:val="20"/>
              </w:rPr>
              <w:t>24 weeks</w:t>
            </w:r>
          </w:p>
        </w:tc>
        <w:tc>
          <w:tcPr>
            <w:tcW w:w="2880" w:type="dxa"/>
          </w:tcPr>
          <w:p w14:paraId="7137F8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0B32CCB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8mm</w:t>
            </w:r>
          </w:p>
          <w:p w14:paraId="36E3FD0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ContactTi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636E644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1D0B0D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4C01A51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762626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ck scattered SEM</w:t>
            </w:r>
          </w:p>
          <w:p w14:paraId="30A9D96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7F0671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  <w:p w14:paraId="35400B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0.008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900"/>
              <w:gridCol w:w="1170"/>
              <w:gridCol w:w="1260"/>
            </w:tblGrid>
            <w:tr w:rsidR="00CF7CD1" w:rsidRPr="00705483" w14:paraId="0AF3E6D7" w14:textId="77777777" w:rsidTr="00282D3C">
              <w:tc>
                <w:tcPr>
                  <w:tcW w:w="883" w:type="dxa"/>
                </w:tcPr>
                <w:p w14:paraId="7512FF4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330" w:type="dxa"/>
                  <w:gridSpan w:val="3"/>
                  <w:tcBorders>
                    <w:bottom w:val="single" w:sz="4" w:space="0" w:color="auto"/>
                  </w:tcBorders>
                </w:tcPr>
                <w:p w14:paraId="74D7841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76B53295" w14:textId="77777777" w:rsidTr="00282D3C">
              <w:tc>
                <w:tcPr>
                  <w:tcW w:w="883" w:type="dxa"/>
                </w:tcPr>
                <w:p w14:paraId="49EB704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</w:tcPr>
                <w:p w14:paraId="683FAA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6D89B96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ctiv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14:paraId="579B2A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actTi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54977FA0" w14:textId="77777777" w:rsidTr="00282D3C">
              <w:tc>
                <w:tcPr>
                  <w:tcW w:w="883" w:type="dxa"/>
                  <w:vMerge w:val="restart"/>
                  <w:vAlign w:val="center"/>
                </w:tcPr>
                <w:p w14:paraId="2062878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</w:tcPr>
                <w:p w14:paraId="7EF6E4C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5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60B41EE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1.56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nil"/>
                  </w:tcBorders>
                </w:tcPr>
                <w:p w14:paraId="7912782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35</w:t>
                  </w:r>
                </w:p>
              </w:tc>
            </w:tr>
            <w:tr w:rsidR="00CF7CD1" w:rsidRPr="00705483" w14:paraId="0262952C" w14:textId="77777777" w:rsidTr="00282D3C">
              <w:tc>
                <w:tcPr>
                  <w:tcW w:w="883" w:type="dxa"/>
                  <w:vMerge/>
                </w:tcPr>
                <w:p w14:paraId="5307FDD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bottom w:val="single" w:sz="4" w:space="0" w:color="auto"/>
                  </w:tcBorders>
                </w:tcPr>
                <w:p w14:paraId="74A2A78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96)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single" w:sz="4" w:space="0" w:color="auto"/>
                  </w:tcBorders>
                </w:tcPr>
                <w:p w14:paraId="1F00DD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39)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single" w:sz="4" w:space="0" w:color="auto"/>
                  </w:tcBorders>
                </w:tcPr>
                <w:p w14:paraId="7F47D9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0.01)</w:t>
                  </w:r>
                </w:p>
              </w:tc>
            </w:tr>
            <w:tr w:rsidR="00CF7CD1" w:rsidRPr="00705483" w14:paraId="6504CB9B" w14:textId="77777777" w:rsidTr="00282D3C">
              <w:tc>
                <w:tcPr>
                  <w:tcW w:w="883" w:type="dxa"/>
                  <w:vMerge w:val="restart"/>
                  <w:vAlign w:val="center"/>
                </w:tcPr>
                <w:p w14:paraId="1B0170F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</w:tcPr>
                <w:p w14:paraId="215734C9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1.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2990BBF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5.36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nil"/>
                  </w:tcBorders>
                </w:tcPr>
                <w:p w14:paraId="3087CE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8.25</w:t>
                  </w:r>
                </w:p>
              </w:tc>
            </w:tr>
            <w:tr w:rsidR="00CF7CD1" w:rsidRPr="00705483" w14:paraId="6918A635" w14:textId="77777777" w:rsidTr="00282D3C">
              <w:tc>
                <w:tcPr>
                  <w:tcW w:w="883" w:type="dxa"/>
                  <w:vMerge/>
                </w:tcPr>
                <w:p w14:paraId="0403E2E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bottom w:val="single" w:sz="4" w:space="0" w:color="auto"/>
                  </w:tcBorders>
                </w:tcPr>
                <w:p w14:paraId="2423CF52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31)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single" w:sz="4" w:space="0" w:color="auto"/>
                  </w:tcBorders>
                </w:tcPr>
                <w:p w14:paraId="0CD540C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98)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single" w:sz="4" w:space="0" w:color="auto"/>
                  </w:tcBorders>
                </w:tcPr>
                <w:p w14:paraId="6C21D5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7.67)</w:t>
                  </w:r>
                </w:p>
              </w:tc>
            </w:tr>
            <w:tr w:rsidR="00CF7CD1" w:rsidRPr="00705483" w14:paraId="3F6B9170" w14:textId="77777777" w:rsidTr="00282D3C">
              <w:tc>
                <w:tcPr>
                  <w:tcW w:w="883" w:type="dxa"/>
                  <w:vMerge w:val="restart"/>
                  <w:vAlign w:val="center"/>
                </w:tcPr>
                <w:p w14:paraId="71AD399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</w:tcPr>
                <w:p w14:paraId="1D880744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9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068B7D4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7.1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nil"/>
                  </w:tcBorders>
                </w:tcPr>
                <w:p w14:paraId="3051711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0.02</w:t>
                  </w:r>
                </w:p>
              </w:tc>
            </w:tr>
            <w:tr w:rsidR="00CF7CD1" w:rsidRPr="00705483" w14:paraId="7F327BB8" w14:textId="77777777" w:rsidTr="00282D3C">
              <w:tc>
                <w:tcPr>
                  <w:tcW w:w="883" w:type="dxa"/>
                  <w:vMerge/>
                  <w:vAlign w:val="center"/>
                </w:tcPr>
                <w:p w14:paraId="1CB73D9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bottom w:val="nil"/>
                  </w:tcBorders>
                </w:tcPr>
                <w:p w14:paraId="3CC3BEA0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6.89)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nil"/>
                  </w:tcBorders>
                </w:tcPr>
                <w:p w14:paraId="3C74CD0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93)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nil"/>
                  </w:tcBorders>
                </w:tcPr>
                <w:p w14:paraId="67E960C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9.9)</w:t>
                  </w:r>
                </w:p>
              </w:tc>
            </w:tr>
          </w:tbl>
          <w:p w14:paraId="4EC1425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2267FDE6" w14:textId="77777777" w:rsidTr="00282D3C">
        <w:tc>
          <w:tcPr>
            <w:tcW w:w="2425" w:type="dxa"/>
          </w:tcPr>
          <w:p w14:paraId="1564CBB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usin et al. (2019) a</w:t>
            </w:r>
          </w:p>
          <w:p w14:paraId="56E890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Yucatan minipigs</w:t>
            </w:r>
          </w:p>
          <w:p w14:paraId="32FDBC2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emales and castrated males</w:t>
            </w:r>
          </w:p>
          <w:p w14:paraId="4B28CD1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-24 months old</w:t>
            </w:r>
          </w:p>
        </w:tc>
        <w:tc>
          <w:tcPr>
            <w:tcW w:w="1620" w:type="dxa"/>
          </w:tcPr>
          <w:p w14:paraId="77517E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0C7FC03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</w:t>
            </w:r>
          </w:p>
          <w:p w14:paraId="1BFEB2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weeks</w:t>
            </w:r>
          </w:p>
          <w:p w14:paraId="1505AC1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5A8602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96 implants </w:t>
            </w:r>
          </w:p>
          <w:p w14:paraId="777D718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10mm</w:t>
            </w:r>
          </w:p>
          <w:p w14:paraId="227A80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iUnit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509C8FD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2147DDB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, 6, and 13 weeks</w:t>
            </w:r>
          </w:p>
        </w:tc>
        <w:tc>
          <w:tcPr>
            <w:tcW w:w="2160" w:type="dxa"/>
          </w:tcPr>
          <w:p w14:paraId="5D11737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186BE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949BEE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0D2E8CC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evenel’s Blue</w:t>
            </w:r>
          </w:p>
          <w:p w14:paraId="4DDB64E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5-55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3"/>
              <w:gridCol w:w="1710"/>
              <w:gridCol w:w="1710"/>
            </w:tblGrid>
            <w:tr w:rsidR="00CF7CD1" w:rsidRPr="00705483" w14:paraId="5A149D13" w14:textId="77777777" w:rsidTr="00282D3C">
              <w:tc>
                <w:tcPr>
                  <w:tcW w:w="1063" w:type="dxa"/>
                </w:tcPr>
                <w:p w14:paraId="74B9DED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0" w:type="dxa"/>
                  <w:gridSpan w:val="2"/>
                  <w:tcBorders>
                    <w:bottom w:val="single" w:sz="4" w:space="0" w:color="auto"/>
                  </w:tcBorders>
                </w:tcPr>
                <w:p w14:paraId="19A7EBF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33B41329" w14:textId="77777777" w:rsidTr="00282D3C">
              <w:tc>
                <w:tcPr>
                  <w:tcW w:w="1063" w:type="dxa"/>
                </w:tcPr>
                <w:p w14:paraId="63DAD82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</w:tcPr>
                <w:p w14:paraId="5DA2A8A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Unit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</w:tcPr>
                <w:p w14:paraId="442DFF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Ultra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780637D8" w14:textId="77777777" w:rsidTr="00282D3C">
              <w:tc>
                <w:tcPr>
                  <w:tcW w:w="1063" w:type="dxa"/>
                  <w:vAlign w:val="center"/>
                </w:tcPr>
                <w:p w14:paraId="1E4FDFA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79445971" w14:textId="77777777" w:rsidR="00CF7CD1" w:rsidRPr="00705483" w:rsidRDefault="00CF7CD1" w:rsidP="00282D3C">
                  <w:pPr>
                    <w:jc w:val="center"/>
                    <w:rPr>
                      <w:rFonts w:ascii="Helvetica" w:hAnsi="Helvetica" w:cs="Calibri"/>
                      <w:color w:val="000000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 w:cs="Calibri"/>
                      <w:color w:val="000000"/>
                      <w:sz w:val="20"/>
                      <w:szCs w:val="20"/>
                    </w:rPr>
                    <w:t>59.33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9.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)*</w:t>
                  </w:r>
                  <w:proofErr w:type="gramEnd"/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4E28385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12(10.68)</w:t>
                  </w:r>
                </w:p>
              </w:tc>
            </w:tr>
            <w:tr w:rsidR="00CF7CD1" w:rsidRPr="00705483" w14:paraId="14FA26D7" w14:textId="77777777" w:rsidTr="00282D3C">
              <w:tc>
                <w:tcPr>
                  <w:tcW w:w="1063" w:type="dxa"/>
                  <w:vAlign w:val="center"/>
                </w:tcPr>
                <w:p w14:paraId="21995C4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137688C8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07(11.03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456A2A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8.67(11.69)</w:t>
                  </w:r>
                </w:p>
              </w:tc>
            </w:tr>
            <w:tr w:rsidR="00CF7CD1" w:rsidRPr="00705483" w14:paraId="097EC123" w14:textId="77777777" w:rsidTr="00282D3C">
              <w:tc>
                <w:tcPr>
                  <w:tcW w:w="1063" w:type="dxa"/>
                  <w:vAlign w:val="center"/>
                </w:tcPr>
                <w:p w14:paraId="5BB0CA7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28531DB4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93(15.05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17A7554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7.73(9.56)</w:t>
                  </w:r>
                </w:p>
              </w:tc>
            </w:tr>
          </w:tbl>
          <w:p w14:paraId="5EC40E5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*buccal/lingual combined</w:t>
            </w:r>
          </w:p>
        </w:tc>
      </w:tr>
      <w:tr w:rsidR="00CF7CD1" w:rsidRPr="00705483" w14:paraId="0C1BA9D4" w14:textId="77777777" w:rsidTr="00282D3C">
        <w:tc>
          <w:tcPr>
            <w:tcW w:w="2425" w:type="dxa"/>
          </w:tcPr>
          <w:p w14:paraId="0A841A8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usin et al. (2019) b</w:t>
            </w:r>
          </w:p>
          <w:p w14:paraId="08FB5D5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Yucatan minipigs</w:t>
            </w:r>
          </w:p>
          <w:p w14:paraId="2E382BA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emales and castrated males</w:t>
            </w:r>
          </w:p>
          <w:p w14:paraId="3BEF21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-19 months old</w:t>
            </w:r>
          </w:p>
        </w:tc>
        <w:tc>
          <w:tcPr>
            <w:tcW w:w="1620" w:type="dxa"/>
          </w:tcPr>
          <w:p w14:paraId="5FE1125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58891D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1F34CA7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5 weeks</w:t>
            </w:r>
          </w:p>
        </w:tc>
        <w:tc>
          <w:tcPr>
            <w:tcW w:w="2880" w:type="dxa"/>
          </w:tcPr>
          <w:p w14:paraId="47480E5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2 implants </w:t>
            </w:r>
          </w:p>
          <w:p w14:paraId="325C35D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10mm</w:t>
            </w:r>
          </w:p>
          <w:p w14:paraId="168B59F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iUnit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TiUltr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7B0659A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3DAA331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and 13 weeks</w:t>
            </w:r>
          </w:p>
        </w:tc>
        <w:tc>
          <w:tcPr>
            <w:tcW w:w="2160" w:type="dxa"/>
          </w:tcPr>
          <w:p w14:paraId="4577921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72D2D5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3B303A8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4442B03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nderson's RBS and acid fuchsin</w:t>
            </w:r>
          </w:p>
          <w:p w14:paraId="4D6F70B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50-10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12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3"/>
              <w:gridCol w:w="311"/>
              <w:gridCol w:w="1309"/>
              <w:gridCol w:w="1440"/>
            </w:tblGrid>
            <w:tr w:rsidR="00CF7CD1" w:rsidRPr="00705483" w14:paraId="6AE10E93" w14:textId="77777777" w:rsidTr="00282D3C">
              <w:tc>
                <w:tcPr>
                  <w:tcW w:w="1374" w:type="dxa"/>
                  <w:gridSpan w:val="2"/>
                  <w:vAlign w:val="center"/>
                </w:tcPr>
                <w:p w14:paraId="47441FE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749" w:type="dxa"/>
                  <w:gridSpan w:val="2"/>
                  <w:vAlign w:val="center"/>
                </w:tcPr>
                <w:p w14:paraId="1B88D1B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butment surface</w:t>
                  </w:r>
                </w:p>
              </w:tc>
            </w:tr>
            <w:tr w:rsidR="00CF7CD1" w:rsidRPr="00705483" w14:paraId="6E75B5DD" w14:textId="77777777" w:rsidTr="00282D3C">
              <w:tc>
                <w:tcPr>
                  <w:tcW w:w="1063" w:type="dxa"/>
                  <w:vAlign w:val="center"/>
                </w:tcPr>
                <w:p w14:paraId="56F8FBB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20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28DE4F8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Unit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14:paraId="739D23D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Ultra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61FC9920" w14:textId="77777777" w:rsidTr="00282D3C">
              <w:tc>
                <w:tcPr>
                  <w:tcW w:w="1063" w:type="dxa"/>
                  <w:vAlign w:val="center"/>
                </w:tcPr>
                <w:p w14:paraId="34CEE4B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620" w:type="dxa"/>
                  <w:gridSpan w:val="2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029C71C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.90(7.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7)*</w:t>
                  </w:r>
                  <w:proofErr w:type="gramEnd"/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5DC8233C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78(11.39)</w:t>
                  </w:r>
                </w:p>
              </w:tc>
            </w:tr>
            <w:tr w:rsidR="00CF7CD1" w:rsidRPr="00705483" w14:paraId="43FA455D" w14:textId="77777777" w:rsidTr="00282D3C">
              <w:tc>
                <w:tcPr>
                  <w:tcW w:w="1063" w:type="dxa"/>
                  <w:vAlign w:val="center"/>
                </w:tcPr>
                <w:p w14:paraId="328B512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620" w:type="dxa"/>
                  <w:gridSpan w:val="2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25B5B1B8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33(6.64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66FA42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73(3.19)</w:t>
                  </w:r>
                </w:p>
              </w:tc>
            </w:tr>
          </w:tbl>
          <w:p w14:paraId="7343D3A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*buccal/lingual combined</w:t>
            </w:r>
          </w:p>
        </w:tc>
      </w:tr>
      <w:tr w:rsidR="00CF7CD1" w:rsidRPr="00705483" w14:paraId="35E6774C" w14:textId="77777777" w:rsidTr="00282D3C">
        <w:tc>
          <w:tcPr>
            <w:tcW w:w="2425" w:type="dxa"/>
          </w:tcPr>
          <w:p w14:paraId="1C4EDCB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errero-Climent et al. (2018)</w:t>
            </w:r>
          </w:p>
          <w:p w14:paraId="18773DBE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318857E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56A0DD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months old</w:t>
            </w:r>
          </w:p>
        </w:tc>
        <w:tc>
          <w:tcPr>
            <w:tcW w:w="1620" w:type="dxa"/>
          </w:tcPr>
          <w:p w14:paraId="744C6AD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32ACED9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 and molars</w:t>
            </w:r>
          </w:p>
          <w:p w14:paraId="2F23880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weeks</w:t>
            </w:r>
          </w:p>
        </w:tc>
        <w:tc>
          <w:tcPr>
            <w:tcW w:w="2880" w:type="dxa"/>
          </w:tcPr>
          <w:p w14:paraId="012579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8 implants</w:t>
            </w:r>
          </w:p>
          <w:p w14:paraId="15B366B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x8mm</w:t>
            </w:r>
          </w:p>
          <w:p w14:paraId="1E774E7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hotblasting; ContactTi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62094E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3 months submerged + 6 months not submerged</w:t>
            </w:r>
          </w:p>
          <w:p w14:paraId="1A26DF8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605A7AB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A22803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ck scattered SEM</w:t>
            </w:r>
          </w:p>
          <w:p w14:paraId="689CBD1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600F7E7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  <w:p w14:paraId="4D7363E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0.008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3"/>
              <w:gridCol w:w="1710"/>
              <w:gridCol w:w="1710"/>
            </w:tblGrid>
            <w:tr w:rsidR="00CF7CD1" w:rsidRPr="00705483" w14:paraId="6F76D684" w14:textId="77777777" w:rsidTr="00282D3C">
              <w:tc>
                <w:tcPr>
                  <w:tcW w:w="1063" w:type="dxa"/>
                </w:tcPr>
                <w:p w14:paraId="5ECCC2D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0" w:type="dxa"/>
                  <w:gridSpan w:val="2"/>
                  <w:tcBorders>
                    <w:bottom w:val="single" w:sz="4" w:space="0" w:color="auto"/>
                  </w:tcBorders>
                </w:tcPr>
                <w:p w14:paraId="705B090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0D166097" w14:textId="77777777" w:rsidTr="00282D3C">
              <w:tc>
                <w:tcPr>
                  <w:tcW w:w="1063" w:type="dxa"/>
                </w:tcPr>
                <w:p w14:paraId="3D1078F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</w:tcPr>
                <w:p w14:paraId="3BFD950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hotbalsting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</w:tcPr>
                <w:p w14:paraId="0A4B7D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actTi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51FF6460" w14:textId="77777777" w:rsidTr="00282D3C">
              <w:tc>
                <w:tcPr>
                  <w:tcW w:w="1063" w:type="dxa"/>
                  <w:vAlign w:val="center"/>
                </w:tcPr>
                <w:p w14:paraId="2E842C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1FB05FE0" w14:textId="77777777" w:rsidR="00CF7CD1" w:rsidRPr="00705483" w:rsidRDefault="00CF7CD1" w:rsidP="00282D3C">
                  <w:pPr>
                    <w:jc w:val="center"/>
                    <w:rPr>
                      <w:rFonts w:ascii="Helvetica" w:hAnsi="Helvetica" w:cs="Calibri"/>
                      <w:color w:val="000000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 w:cs="Calibri"/>
                      <w:color w:val="000000"/>
                      <w:sz w:val="20"/>
                      <w:szCs w:val="20"/>
                    </w:rPr>
                    <w:t>39.32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.48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4C5AC9E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9.02(26.30)</w:t>
                  </w:r>
                </w:p>
              </w:tc>
            </w:tr>
            <w:tr w:rsidR="00CF7CD1" w:rsidRPr="00705483" w14:paraId="0B20204D" w14:textId="77777777" w:rsidTr="00282D3C">
              <w:tc>
                <w:tcPr>
                  <w:tcW w:w="1063" w:type="dxa"/>
                  <w:vAlign w:val="center"/>
                </w:tcPr>
                <w:p w14:paraId="4DBA941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09CFE85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6.53(9.81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0810E4A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3.20(8.12)</w:t>
                  </w:r>
                </w:p>
              </w:tc>
            </w:tr>
            <w:tr w:rsidR="00CF7CD1" w:rsidRPr="00705483" w14:paraId="2927EAF5" w14:textId="77777777" w:rsidTr="00282D3C">
              <w:tc>
                <w:tcPr>
                  <w:tcW w:w="1063" w:type="dxa"/>
                  <w:vAlign w:val="center"/>
                </w:tcPr>
                <w:p w14:paraId="6A83F0B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62B6153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6.20(3.54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7E58A11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5.58(3.81)</w:t>
                  </w:r>
                </w:p>
              </w:tc>
            </w:tr>
          </w:tbl>
          <w:p w14:paraId="7B6D947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4734C7B" w14:textId="77777777" w:rsidTr="00282D3C">
        <w:tc>
          <w:tcPr>
            <w:tcW w:w="2425" w:type="dxa"/>
          </w:tcPr>
          <w:p w14:paraId="657B6A0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ou et al. (2018)</w:t>
            </w:r>
          </w:p>
          <w:p w14:paraId="4AA0BE4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6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us barbatus sumatranus minipigs</w:t>
            </w:r>
          </w:p>
          <w:p w14:paraId="13B09B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793D46E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age</w:t>
            </w:r>
          </w:p>
        </w:tc>
        <w:tc>
          <w:tcPr>
            <w:tcW w:w="1620" w:type="dxa"/>
          </w:tcPr>
          <w:p w14:paraId="3ED662B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4196BD8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 extraction</w:t>
            </w:r>
          </w:p>
          <w:p w14:paraId="4EF0FDB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NA (implants placed in edentulous </w:t>
            </w: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areas between teeth)</w:t>
            </w:r>
          </w:p>
        </w:tc>
        <w:tc>
          <w:tcPr>
            <w:tcW w:w="2880" w:type="dxa"/>
          </w:tcPr>
          <w:p w14:paraId="0E4144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12 implants</w:t>
            </w:r>
          </w:p>
          <w:p w14:paraId="78ED83C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8mm</w:t>
            </w:r>
          </w:p>
          <w:p w14:paraId="4AE4E8E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chined; MST-Ti (micro-arc oxidation surface-treated)</w:t>
            </w:r>
          </w:p>
          <w:p w14:paraId="4AC85C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NA/unclear healing type </w:t>
            </w:r>
          </w:p>
          <w:p w14:paraId="039D381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and 12 weeks</w:t>
            </w:r>
          </w:p>
        </w:tc>
        <w:tc>
          <w:tcPr>
            <w:tcW w:w="2160" w:type="dxa"/>
          </w:tcPr>
          <w:p w14:paraId="417D510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7F9A336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9B23F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263ABF9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</w:t>
            </w:r>
          </w:p>
          <w:p w14:paraId="36D485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ickness not reported</w:t>
            </w:r>
          </w:p>
        </w:tc>
        <w:tc>
          <w:tcPr>
            <w:tcW w:w="4590" w:type="dxa"/>
          </w:tcPr>
          <w:tbl>
            <w:tblPr>
              <w:tblStyle w:val="TableGrid"/>
              <w:tblW w:w="412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3"/>
              <w:gridCol w:w="1620"/>
              <w:gridCol w:w="1440"/>
            </w:tblGrid>
            <w:tr w:rsidR="00CF7CD1" w:rsidRPr="00705483" w14:paraId="2A93223C" w14:textId="77777777" w:rsidTr="00282D3C">
              <w:tc>
                <w:tcPr>
                  <w:tcW w:w="1063" w:type="dxa"/>
                  <w:vAlign w:val="center"/>
                </w:tcPr>
                <w:p w14:paraId="121DFF0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060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23CDD5E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75FCF434" w14:textId="77777777" w:rsidTr="00282D3C">
              <w:tc>
                <w:tcPr>
                  <w:tcW w:w="1063" w:type="dxa"/>
                  <w:vAlign w:val="center"/>
                </w:tcPr>
                <w:p w14:paraId="6995172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vAlign w:val="center"/>
                </w:tcPr>
                <w:p w14:paraId="17A7598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chined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14:paraId="0A22D97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ST-Ti</w:t>
                  </w:r>
                </w:p>
              </w:tc>
            </w:tr>
            <w:tr w:rsidR="00CF7CD1" w:rsidRPr="00705483" w14:paraId="55EDEEDA" w14:textId="77777777" w:rsidTr="00282D3C">
              <w:tc>
                <w:tcPr>
                  <w:tcW w:w="1063" w:type="dxa"/>
                  <w:vAlign w:val="center"/>
                </w:tcPr>
                <w:p w14:paraId="0431708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7B65B1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(3.5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29D11A62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9(2.4)</w:t>
                  </w:r>
                </w:p>
              </w:tc>
            </w:tr>
            <w:tr w:rsidR="00CF7CD1" w:rsidRPr="00705483" w14:paraId="6CDBB6F5" w14:textId="77777777" w:rsidTr="00282D3C">
              <w:tc>
                <w:tcPr>
                  <w:tcW w:w="1063" w:type="dxa"/>
                  <w:vAlign w:val="center"/>
                </w:tcPr>
                <w:p w14:paraId="23F1057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06AE7F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1.8(4.8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5051CAB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8.1(3.5)</w:t>
                  </w:r>
                </w:p>
              </w:tc>
            </w:tr>
          </w:tbl>
          <w:p w14:paraId="4406D05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2EE89D4" w14:textId="77777777" w:rsidTr="00282D3C">
        <w:tc>
          <w:tcPr>
            <w:tcW w:w="2425" w:type="dxa"/>
          </w:tcPr>
          <w:p w14:paraId="6649F15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ehl et al. (2018)</w:t>
            </w:r>
          </w:p>
          <w:p w14:paraId="3DBC443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unspecified minipigs</w:t>
            </w:r>
          </w:p>
          <w:p w14:paraId="7A92A36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 males and 1 female</w:t>
            </w:r>
          </w:p>
          <w:p w14:paraId="6692F4E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age</w:t>
            </w:r>
          </w:p>
        </w:tc>
        <w:tc>
          <w:tcPr>
            <w:tcW w:w="1620" w:type="dxa"/>
          </w:tcPr>
          <w:p w14:paraId="2EC9A6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08FC7DE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5977FDA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6B4A187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8 implants</w:t>
            </w:r>
          </w:p>
          <w:p w14:paraId="1498E38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3x9mm</w:t>
            </w:r>
          </w:p>
          <w:p w14:paraId="485C526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omot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(with or without UV functionalization)</w:t>
            </w:r>
          </w:p>
          <w:p w14:paraId="18D14BE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3months submerged + 6 months not submerged</w:t>
            </w:r>
          </w:p>
          <w:p w14:paraId="305894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160" w:type="dxa"/>
          </w:tcPr>
          <w:p w14:paraId="5150B6A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07B805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3CF6ECA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67E2CB1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</w:t>
            </w:r>
          </w:p>
          <w:p w14:paraId="02952EA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-4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72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87"/>
              <w:gridCol w:w="900"/>
              <w:gridCol w:w="900"/>
              <w:gridCol w:w="900"/>
              <w:gridCol w:w="985"/>
            </w:tblGrid>
            <w:tr w:rsidR="00CF7CD1" w:rsidRPr="00705483" w14:paraId="1AFB21DD" w14:textId="77777777" w:rsidTr="00282D3C">
              <w:tc>
                <w:tcPr>
                  <w:tcW w:w="787" w:type="dxa"/>
                  <w:tcBorders>
                    <w:top w:val="nil"/>
                  </w:tcBorders>
                  <w:vAlign w:val="center"/>
                </w:tcPr>
                <w:p w14:paraId="302CAB7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800" w:type="dxa"/>
                  <w:gridSpan w:val="2"/>
                  <w:tcBorders>
                    <w:top w:val="nil"/>
                  </w:tcBorders>
                  <w:vAlign w:val="center"/>
                </w:tcPr>
                <w:p w14:paraId="3CB9ECE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xilla</w:t>
                  </w:r>
                </w:p>
              </w:tc>
              <w:tc>
                <w:tcPr>
                  <w:tcW w:w="1885" w:type="dxa"/>
                  <w:gridSpan w:val="2"/>
                  <w:tcBorders>
                    <w:top w:val="nil"/>
                  </w:tcBorders>
                  <w:vAlign w:val="center"/>
                </w:tcPr>
                <w:p w14:paraId="43C295D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ndible</w:t>
                  </w:r>
                </w:p>
              </w:tc>
            </w:tr>
            <w:tr w:rsidR="00CF7CD1" w:rsidRPr="00705483" w14:paraId="18FE95AB" w14:textId="77777777" w:rsidTr="00282D3C">
              <w:tc>
                <w:tcPr>
                  <w:tcW w:w="787" w:type="dxa"/>
                  <w:tcBorders>
                    <w:bottom w:val="single" w:sz="4" w:space="0" w:color="auto"/>
                  </w:tcBorders>
                  <w:vAlign w:val="center"/>
                </w:tcPr>
                <w:p w14:paraId="2F4EDD1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  <w:vAlign w:val="center"/>
                </w:tcPr>
                <w:p w14:paraId="7F83E7C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t functionalized</w:t>
                  </w: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  <w:vAlign w:val="center"/>
                </w:tcPr>
                <w:p w14:paraId="0260DC1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UV functionalized</w:t>
                  </w: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  <w:vAlign w:val="center"/>
                </w:tcPr>
                <w:p w14:paraId="58E8742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t functionalized</w:t>
                  </w:r>
                </w:p>
              </w:tc>
              <w:tc>
                <w:tcPr>
                  <w:tcW w:w="985" w:type="dxa"/>
                  <w:tcBorders>
                    <w:bottom w:val="single" w:sz="4" w:space="0" w:color="auto"/>
                  </w:tcBorders>
                  <w:vAlign w:val="center"/>
                </w:tcPr>
                <w:p w14:paraId="68BC406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UV functionalized</w:t>
                  </w:r>
                </w:p>
              </w:tc>
            </w:tr>
            <w:tr w:rsidR="00CF7CD1" w:rsidRPr="00705483" w14:paraId="1EF847CA" w14:textId="77777777" w:rsidTr="00282D3C">
              <w:tc>
                <w:tcPr>
                  <w:tcW w:w="787" w:type="dxa"/>
                  <w:tcBorders>
                    <w:bottom w:val="nil"/>
                  </w:tcBorders>
                  <w:vAlign w:val="center"/>
                </w:tcPr>
                <w:p w14:paraId="79C07F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00" w:type="dxa"/>
                  <w:tcBorders>
                    <w:bottom w:val="nil"/>
                  </w:tcBorders>
                  <w:vAlign w:val="center"/>
                </w:tcPr>
                <w:p w14:paraId="68D8512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1.73</w:t>
                  </w:r>
                </w:p>
                <w:p w14:paraId="4DADF6D8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32)</w:t>
                  </w:r>
                </w:p>
              </w:tc>
              <w:tc>
                <w:tcPr>
                  <w:tcW w:w="900" w:type="dxa"/>
                  <w:tcBorders>
                    <w:bottom w:val="nil"/>
                  </w:tcBorders>
                  <w:vAlign w:val="center"/>
                </w:tcPr>
                <w:p w14:paraId="25E3A6B8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9.03</w:t>
                  </w:r>
                </w:p>
                <w:p w14:paraId="297FAA0D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74)</w:t>
                  </w:r>
                </w:p>
              </w:tc>
              <w:tc>
                <w:tcPr>
                  <w:tcW w:w="900" w:type="dxa"/>
                  <w:tcBorders>
                    <w:bottom w:val="nil"/>
                  </w:tcBorders>
                  <w:vAlign w:val="center"/>
                </w:tcPr>
                <w:p w14:paraId="21AB79F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90</w:t>
                  </w:r>
                </w:p>
                <w:p w14:paraId="4A727F8C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5.16)</w:t>
                  </w:r>
                </w:p>
              </w:tc>
              <w:tc>
                <w:tcPr>
                  <w:tcW w:w="985" w:type="dxa"/>
                  <w:tcBorders>
                    <w:bottom w:val="nil"/>
                  </w:tcBorders>
                  <w:vAlign w:val="center"/>
                </w:tcPr>
                <w:p w14:paraId="25940C02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23</w:t>
                  </w:r>
                </w:p>
                <w:p w14:paraId="3B9D5CA7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5.98)</w:t>
                  </w:r>
                </w:p>
              </w:tc>
            </w:tr>
          </w:tbl>
          <w:p w14:paraId="35E6D10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241EB966" w14:textId="77777777" w:rsidTr="00282D3C">
        <w:tc>
          <w:tcPr>
            <w:tcW w:w="2425" w:type="dxa"/>
          </w:tcPr>
          <w:p w14:paraId="442A8D5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Ríos-Santos et al. (2018)</w:t>
            </w:r>
          </w:p>
          <w:p w14:paraId="2F7E12A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129EAA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6BF1411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months old</w:t>
            </w:r>
          </w:p>
        </w:tc>
        <w:tc>
          <w:tcPr>
            <w:tcW w:w="1620" w:type="dxa"/>
          </w:tcPr>
          <w:p w14:paraId="215B541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47B6DC7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 and molars</w:t>
            </w:r>
          </w:p>
          <w:p w14:paraId="4D3390D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880" w:type="dxa"/>
          </w:tcPr>
          <w:p w14:paraId="4E48BEB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6 implants</w:t>
            </w:r>
          </w:p>
          <w:p w14:paraId="57C8F27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8mm</w:t>
            </w:r>
          </w:p>
          <w:p w14:paraId="530B328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Shotblasting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ContactTi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sandblasted and acid etched; sandblasted with alumina oxide + acid attack</w:t>
            </w:r>
          </w:p>
          <w:p w14:paraId="6F9E105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1DE6261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214FE84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18F57F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ck scattered SEM</w:t>
            </w:r>
          </w:p>
          <w:p w14:paraId="432E8CF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6BE2278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  <w:p w14:paraId="5E1383C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ickness not reported</w:t>
            </w:r>
          </w:p>
        </w:tc>
        <w:tc>
          <w:tcPr>
            <w:tcW w:w="4590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22"/>
              <w:gridCol w:w="990"/>
              <w:gridCol w:w="1028"/>
              <w:gridCol w:w="1114"/>
            </w:tblGrid>
            <w:tr w:rsidR="00CF7CD1" w:rsidRPr="00705483" w14:paraId="263DB1D6" w14:textId="77777777" w:rsidTr="00282D3C">
              <w:tc>
                <w:tcPr>
                  <w:tcW w:w="1322" w:type="dxa"/>
                </w:tcPr>
                <w:p w14:paraId="2DB2DDA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urface</w:t>
                  </w:r>
                </w:p>
              </w:tc>
              <w:tc>
                <w:tcPr>
                  <w:tcW w:w="990" w:type="dxa"/>
                </w:tcPr>
                <w:p w14:paraId="41EF302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 weeks</w:t>
                  </w:r>
                </w:p>
              </w:tc>
              <w:tc>
                <w:tcPr>
                  <w:tcW w:w="1028" w:type="dxa"/>
                </w:tcPr>
                <w:p w14:paraId="10164C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 weeks</w:t>
                  </w:r>
                </w:p>
              </w:tc>
              <w:tc>
                <w:tcPr>
                  <w:tcW w:w="1114" w:type="dxa"/>
                </w:tcPr>
                <w:p w14:paraId="4285E8B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 weeks</w:t>
                  </w:r>
                </w:p>
              </w:tc>
            </w:tr>
            <w:tr w:rsidR="00CF7CD1" w:rsidRPr="00705483" w14:paraId="6F4CF36D" w14:textId="77777777" w:rsidTr="00282D3C">
              <w:tc>
                <w:tcPr>
                  <w:tcW w:w="1322" w:type="dxa"/>
                </w:tcPr>
                <w:p w14:paraId="27DC342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  <w:p w14:paraId="45C9E56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traumann Tissue Level (STL)</w:t>
                  </w:r>
                </w:p>
              </w:tc>
              <w:tc>
                <w:tcPr>
                  <w:tcW w:w="990" w:type="dxa"/>
                </w:tcPr>
                <w:p w14:paraId="6D73934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56</w:t>
                  </w:r>
                </w:p>
                <w:p w14:paraId="05E7428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80)</w:t>
                  </w:r>
                </w:p>
              </w:tc>
              <w:tc>
                <w:tcPr>
                  <w:tcW w:w="1028" w:type="dxa"/>
                </w:tcPr>
                <w:p w14:paraId="13F0D0A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1.6</w:t>
                  </w:r>
                </w:p>
                <w:p w14:paraId="1881375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17)</w:t>
                  </w:r>
                </w:p>
              </w:tc>
              <w:tc>
                <w:tcPr>
                  <w:tcW w:w="1114" w:type="dxa"/>
                </w:tcPr>
                <w:p w14:paraId="3034BF9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0.73</w:t>
                  </w:r>
                </w:p>
                <w:p w14:paraId="72A642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48)</w:t>
                  </w:r>
                </w:p>
              </w:tc>
            </w:tr>
            <w:tr w:rsidR="00CF7CD1" w:rsidRPr="00705483" w14:paraId="16E9C3FE" w14:textId="77777777" w:rsidTr="00282D3C">
              <w:tc>
                <w:tcPr>
                  <w:tcW w:w="1322" w:type="dxa"/>
                </w:tcPr>
                <w:p w14:paraId="7623905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ctiv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  <w:p w14:paraId="4D660BB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TL</w:t>
                  </w:r>
                </w:p>
              </w:tc>
              <w:tc>
                <w:tcPr>
                  <w:tcW w:w="990" w:type="dxa"/>
                </w:tcPr>
                <w:p w14:paraId="5EDB38E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1.56</w:t>
                  </w:r>
                </w:p>
                <w:p w14:paraId="1B23BBB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77)</w:t>
                  </w:r>
                </w:p>
              </w:tc>
              <w:tc>
                <w:tcPr>
                  <w:tcW w:w="1028" w:type="dxa"/>
                </w:tcPr>
                <w:p w14:paraId="44E4DFE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5.36</w:t>
                  </w:r>
                </w:p>
                <w:p w14:paraId="1B6E6FE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24)</w:t>
                  </w:r>
                </w:p>
              </w:tc>
              <w:tc>
                <w:tcPr>
                  <w:tcW w:w="1114" w:type="dxa"/>
                </w:tcPr>
                <w:p w14:paraId="76C768E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7.17</w:t>
                  </w:r>
                </w:p>
                <w:p w14:paraId="5B102F0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45)</w:t>
                  </w:r>
                </w:p>
              </w:tc>
            </w:tr>
            <w:tr w:rsidR="00CF7CD1" w:rsidRPr="00705483" w14:paraId="06480F0B" w14:textId="77777777" w:rsidTr="00282D3C">
              <w:tc>
                <w:tcPr>
                  <w:tcW w:w="1322" w:type="dxa"/>
                </w:tcPr>
                <w:p w14:paraId="2110989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hotblasting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  <w:p w14:paraId="14BA2D2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TL</w:t>
                  </w:r>
                </w:p>
              </w:tc>
              <w:tc>
                <w:tcPr>
                  <w:tcW w:w="990" w:type="dxa"/>
                </w:tcPr>
                <w:p w14:paraId="4563CEC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0.55</w:t>
                  </w:r>
                </w:p>
                <w:p w14:paraId="21012B7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01)</w:t>
                  </w:r>
                </w:p>
              </w:tc>
              <w:tc>
                <w:tcPr>
                  <w:tcW w:w="1028" w:type="dxa"/>
                </w:tcPr>
                <w:p w14:paraId="44ED7FB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65</w:t>
                  </w:r>
                </w:p>
                <w:p w14:paraId="664AA47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8.15)</w:t>
                  </w:r>
                </w:p>
              </w:tc>
              <w:tc>
                <w:tcPr>
                  <w:tcW w:w="1114" w:type="dxa"/>
                </w:tcPr>
                <w:p w14:paraId="5894608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70</w:t>
                  </w:r>
                </w:p>
                <w:p w14:paraId="4F47886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20)</w:t>
                  </w:r>
                </w:p>
              </w:tc>
            </w:tr>
            <w:tr w:rsidR="00CF7CD1" w:rsidRPr="00705483" w14:paraId="6BA620D7" w14:textId="77777777" w:rsidTr="00282D3C">
              <w:tc>
                <w:tcPr>
                  <w:tcW w:w="1322" w:type="dxa"/>
                </w:tcPr>
                <w:p w14:paraId="1575BAA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hotblasting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  <w:p w14:paraId="6085EE6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Essential cone design</w:t>
                  </w:r>
                </w:p>
              </w:tc>
              <w:tc>
                <w:tcPr>
                  <w:tcW w:w="990" w:type="dxa"/>
                </w:tcPr>
                <w:p w14:paraId="0D17FAE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9.73</w:t>
                  </w:r>
                </w:p>
                <w:p w14:paraId="6C0131B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5.61)</w:t>
                  </w:r>
                </w:p>
              </w:tc>
              <w:tc>
                <w:tcPr>
                  <w:tcW w:w="1028" w:type="dxa"/>
                </w:tcPr>
                <w:p w14:paraId="04DCB2A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1.48</w:t>
                  </w:r>
                </w:p>
                <w:p w14:paraId="21BEE9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07)</w:t>
                  </w:r>
                </w:p>
              </w:tc>
              <w:tc>
                <w:tcPr>
                  <w:tcW w:w="1114" w:type="dxa"/>
                </w:tcPr>
                <w:p w14:paraId="340B8B2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7.3</w:t>
                  </w:r>
                </w:p>
                <w:p w14:paraId="39E6F08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.14)</w:t>
                  </w:r>
                </w:p>
              </w:tc>
            </w:tr>
            <w:tr w:rsidR="00CF7CD1" w:rsidRPr="00705483" w14:paraId="4805B166" w14:textId="77777777" w:rsidTr="00282D3C">
              <w:tc>
                <w:tcPr>
                  <w:tcW w:w="1322" w:type="dxa"/>
                </w:tcPr>
                <w:p w14:paraId="5F46C1F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hotblasting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  <w:p w14:paraId="388C86F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Prototype implant design</w:t>
                  </w:r>
                </w:p>
              </w:tc>
              <w:tc>
                <w:tcPr>
                  <w:tcW w:w="990" w:type="dxa"/>
                </w:tcPr>
                <w:p w14:paraId="0223525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4.40</w:t>
                  </w:r>
                </w:p>
                <w:p w14:paraId="201B3A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02)</w:t>
                  </w:r>
                </w:p>
              </w:tc>
              <w:tc>
                <w:tcPr>
                  <w:tcW w:w="1028" w:type="dxa"/>
                </w:tcPr>
                <w:p w14:paraId="4FA44C7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6.73</w:t>
                  </w:r>
                </w:p>
                <w:p w14:paraId="6D15466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3.12)</w:t>
                  </w:r>
                </w:p>
              </w:tc>
              <w:tc>
                <w:tcPr>
                  <w:tcW w:w="1114" w:type="dxa"/>
                </w:tcPr>
                <w:p w14:paraId="643A652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1.76</w:t>
                  </w:r>
                </w:p>
                <w:p w14:paraId="2F46BE7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.41)</w:t>
                  </w:r>
                </w:p>
              </w:tc>
            </w:tr>
            <w:tr w:rsidR="00CF7CD1" w:rsidRPr="00705483" w14:paraId="3F048E14" w14:textId="77777777" w:rsidTr="00282D3C">
              <w:tc>
                <w:tcPr>
                  <w:tcW w:w="1322" w:type="dxa"/>
                </w:tcPr>
                <w:p w14:paraId="1D736B8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actTi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  <w:p w14:paraId="6FF1BD5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Essential cone design</w:t>
                  </w:r>
                </w:p>
              </w:tc>
              <w:tc>
                <w:tcPr>
                  <w:tcW w:w="990" w:type="dxa"/>
                </w:tcPr>
                <w:p w14:paraId="27FA7B0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6.86</w:t>
                  </w:r>
                </w:p>
                <w:p w14:paraId="4F4E276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1.03)</w:t>
                  </w:r>
                </w:p>
              </w:tc>
              <w:tc>
                <w:tcPr>
                  <w:tcW w:w="1028" w:type="dxa"/>
                </w:tcPr>
                <w:p w14:paraId="0449E02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3.2</w:t>
                  </w:r>
                </w:p>
                <w:p w14:paraId="2127F95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11)</w:t>
                  </w:r>
                </w:p>
              </w:tc>
              <w:tc>
                <w:tcPr>
                  <w:tcW w:w="1114" w:type="dxa"/>
                </w:tcPr>
                <w:p w14:paraId="1594CCD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5.58</w:t>
                  </w:r>
                </w:p>
                <w:p w14:paraId="0883B00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.81)</w:t>
                  </w:r>
                </w:p>
              </w:tc>
            </w:tr>
            <w:tr w:rsidR="00CF7CD1" w:rsidRPr="00705483" w14:paraId="78F16BE7" w14:textId="77777777" w:rsidTr="00282D3C">
              <w:tc>
                <w:tcPr>
                  <w:tcW w:w="1322" w:type="dxa"/>
                </w:tcPr>
                <w:p w14:paraId="2CCB5C1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andblasted and acid etched</w:t>
                  </w:r>
                </w:p>
                <w:p w14:paraId="1098115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Essential cone design</w:t>
                  </w:r>
                </w:p>
              </w:tc>
              <w:tc>
                <w:tcPr>
                  <w:tcW w:w="990" w:type="dxa"/>
                </w:tcPr>
                <w:p w14:paraId="34DDA7D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18.95</w:t>
                  </w:r>
                </w:p>
                <w:p w14:paraId="367CEBA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.18)</w:t>
                  </w:r>
                </w:p>
              </w:tc>
              <w:tc>
                <w:tcPr>
                  <w:tcW w:w="1028" w:type="dxa"/>
                </w:tcPr>
                <w:p w14:paraId="7168310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2.23</w:t>
                  </w:r>
                </w:p>
                <w:p w14:paraId="452D42C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88)</w:t>
                  </w:r>
                </w:p>
              </w:tc>
              <w:tc>
                <w:tcPr>
                  <w:tcW w:w="1114" w:type="dxa"/>
                </w:tcPr>
                <w:p w14:paraId="74672AA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4.13</w:t>
                  </w:r>
                </w:p>
                <w:p w14:paraId="34DC0D2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7.20)</w:t>
                  </w:r>
                </w:p>
              </w:tc>
            </w:tr>
            <w:tr w:rsidR="00CF7CD1" w:rsidRPr="00705483" w14:paraId="248BB435" w14:textId="77777777" w:rsidTr="00282D3C">
              <w:tc>
                <w:tcPr>
                  <w:tcW w:w="1322" w:type="dxa"/>
                </w:tcPr>
                <w:p w14:paraId="60C57BD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andblasted with alumina oxide + acid attack</w:t>
                  </w:r>
                </w:p>
                <w:p w14:paraId="132D024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Essential cone design</w:t>
                  </w:r>
                </w:p>
              </w:tc>
              <w:tc>
                <w:tcPr>
                  <w:tcW w:w="990" w:type="dxa"/>
                </w:tcPr>
                <w:p w14:paraId="40BD64D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7.21</w:t>
                  </w:r>
                </w:p>
                <w:p w14:paraId="3CD1658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1.63)</w:t>
                  </w:r>
                </w:p>
              </w:tc>
              <w:tc>
                <w:tcPr>
                  <w:tcW w:w="1028" w:type="dxa"/>
                </w:tcPr>
                <w:p w14:paraId="4831412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94</w:t>
                  </w:r>
                </w:p>
                <w:p w14:paraId="249CCC0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5.26)</w:t>
                  </w:r>
                </w:p>
              </w:tc>
              <w:tc>
                <w:tcPr>
                  <w:tcW w:w="1114" w:type="dxa"/>
                </w:tcPr>
                <w:p w14:paraId="2E4C337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85</w:t>
                  </w:r>
                </w:p>
                <w:p w14:paraId="3C5F069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53)</w:t>
                  </w:r>
                </w:p>
              </w:tc>
            </w:tr>
          </w:tbl>
          <w:p w14:paraId="1E8D0C5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A47C95E" w14:textId="77777777" w:rsidTr="00282D3C">
        <w:tc>
          <w:tcPr>
            <w:tcW w:w="2425" w:type="dxa"/>
          </w:tcPr>
          <w:p w14:paraId="49BB517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Kuo et al. (2017)</w:t>
            </w:r>
          </w:p>
          <w:p w14:paraId="323088F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9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anyu small-ear pigs</w:t>
            </w:r>
          </w:p>
          <w:p w14:paraId="0B040E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359CE9A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-12 months old</w:t>
            </w:r>
          </w:p>
        </w:tc>
        <w:tc>
          <w:tcPr>
            <w:tcW w:w="1620" w:type="dxa"/>
          </w:tcPr>
          <w:p w14:paraId="5FBBD9E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44A4060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</w:t>
            </w:r>
          </w:p>
          <w:p w14:paraId="6389205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1EA9F6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7 implants</w:t>
            </w:r>
          </w:p>
          <w:p w14:paraId="796E10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9mm</w:t>
            </w:r>
          </w:p>
          <w:p w14:paraId="0E88869C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color w:val="000000" w:themeColor="text1"/>
                <w:sz w:val="20"/>
                <w:szCs w:val="20"/>
              </w:rPr>
              <w:t>ComMed SLA</w:t>
            </w:r>
          </w:p>
          <w:p w14:paraId="26A0D03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026165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and 16 weeks</w:t>
            </w:r>
          </w:p>
        </w:tc>
        <w:tc>
          <w:tcPr>
            <w:tcW w:w="2160" w:type="dxa"/>
          </w:tcPr>
          <w:p w14:paraId="6D72CE2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685B9C7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ck scattered SEM and light microscopy</w:t>
            </w:r>
          </w:p>
          <w:p w14:paraId="1D8E5A2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792614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 Trichrome</w:t>
            </w:r>
          </w:p>
          <w:p w14:paraId="44F761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ickness not reported</w:t>
            </w:r>
          </w:p>
        </w:tc>
        <w:tc>
          <w:tcPr>
            <w:tcW w:w="4590" w:type="dxa"/>
          </w:tcPr>
          <w:tbl>
            <w:tblPr>
              <w:tblStyle w:val="TableGrid"/>
              <w:tblW w:w="357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77"/>
              <w:gridCol w:w="1350"/>
              <w:gridCol w:w="1350"/>
            </w:tblGrid>
            <w:tr w:rsidR="00CF7CD1" w:rsidRPr="00705483" w14:paraId="46BEC3AF" w14:textId="77777777" w:rsidTr="00282D3C">
              <w:trPr>
                <w:trHeight w:val="270"/>
                <w:jc w:val="center"/>
              </w:trPr>
              <w:tc>
                <w:tcPr>
                  <w:tcW w:w="877" w:type="dxa"/>
                </w:tcPr>
                <w:p w14:paraId="615D509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700" w:type="dxa"/>
                  <w:gridSpan w:val="2"/>
                </w:tcPr>
                <w:p w14:paraId="53E9AD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rch</w:t>
                  </w:r>
                </w:p>
              </w:tc>
            </w:tr>
            <w:tr w:rsidR="00CF7CD1" w:rsidRPr="00705483" w14:paraId="28C0A6EB" w14:textId="77777777" w:rsidTr="00282D3C">
              <w:trPr>
                <w:trHeight w:val="270"/>
                <w:jc w:val="center"/>
              </w:trPr>
              <w:tc>
                <w:tcPr>
                  <w:tcW w:w="877" w:type="dxa"/>
                </w:tcPr>
                <w:p w14:paraId="1F65DB5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350" w:type="dxa"/>
                </w:tcPr>
                <w:p w14:paraId="219CF02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xilla</w:t>
                  </w:r>
                </w:p>
              </w:tc>
              <w:tc>
                <w:tcPr>
                  <w:tcW w:w="1350" w:type="dxa"/>
                </w:tcPr>
                <w:p w14:paraId="1CB6B81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ndible</w:t>
                  </w:r>
                </w:p>
              </w:tc>
            </w:tr>
            <w:tr w:rsidR="00CF7CD1" w:rsidRPr="00705483" w14:paraId="20546F90" w14:textId="77777777" w:rsidTr="00282D3C">
              <w:trPr>
                <w:jc w:val="center"/>
              </w:trPr>
              <w:tc>
                <w:tcPr>
                  <w:tcW w:w="877" w:type="dxa"/>
                </w:tcPr>
                <w:p w14:paraId="01D03C1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350" w:type="dxa"/>
                </w:tcPr>
                <w:p w14:paraId="2C9D48F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8.8(7.80)</w:t>
                  </w:r>
                </w:p>
              </w:tc>
              <w:tc>
                <w:tcPr>
                  <w:tcW w:w="1350" w:type="dxa"/>
                </w:tcPr>
                <w:p w14:paraId="29042D8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3.2(4.90)</w:t>
                  </w:r>
                </w:p>
              </w:tc>
            </w:tr>
            <w:tr w:rsidR="00CF7CD1" w:rsidRPr="00705483" w14:paraId="36A3727B" w14:textId="77777777" w:rsidTr="00282D3C">
              <w:trPr>
                <w:jc w:val="center"/>
              </w:trPr>
              <w:tc>
                <w:tcPr>
                  <w:tcW w:w="877" w:type="dxa"/>
                </w:tcPr>
                <w:p w14:paraId="6248AC0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350" w:type="dxa"/>
                </w:tcPr>
                <w:p w14:paraId="18FC2B5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9.50(8.20)</w:t>
                  </w:r>
                </w:p>
              </w:tc>
              <w:tc>
                <w:tcPr>
                  <w:tcW w:w="1350" w:type="dxa"/>
                </w:tcPr>
                <w:p w14:paraId="1D165A5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4.50(7.20)</w:t>
                  </w:r>
                </w:p>
                <w:p w14:paraId="7D94202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</w:tr>
          </w:tbl>
          <w:p w14:paraId="376BB69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*light microscopy reported (Table 4)</w:t>
            </w:r>
          </w:p>
        </w:tc>
      </w:tr>
      <w:tr w:rsidR="00CF7CD1" w:rsidRPr="00705483" w14:paraId="6B55DC73" w14:textId="77777777" w:rsidTr="00282D3C">
        <w:tc>
          <w:tcPr>
            <w:tcW w:w="2425" w:type="dxa"/>
          </w:tcPr>
          <w:p w14:paraId="6F04FC2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rockmeyer et al. (2016)</w:t>
            </w:r>
          </w:p>
          <w:p w14:paraId="2D4B53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0 Göttingen minipigs</w:t>
            </w:r>
          </w:p>
          <w:p w14:paraId="3DC2662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65D67FB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months old</w:t>
            </w:r>
          </w:p>
        </w:tc>
        <w:tc>
          <w:tcPr>
            <w:tcW w:w="1620" w:type="dxa"/>
          </w:tcPr>
          <w:p w14:paraId="70EFB37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36C446A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</w:t>
            </w:r>
          </w:p>
          <w:p w14:paraId="22D7428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371FB79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0 implants</w:t>
            </w:r>
          </w:p>
          <w:p w14:paraId="56D2FC7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5x8mm</w:t>
            </w:r>
          </w:p>
          <w:p w14:paraId="772B33B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Inicel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4F6B19C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5AC94A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, 12, 24, 48, and 96 weeks</w:t>
            </w:r>
          </w:p>
        </w:tc>
        <w:tc>
          <w:tcPr>
            <w:tcW w:w="2160" w:type="dxa"/>
          </w:tcPr>
          <w:p w14:paraId="77381A1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3E4E12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41F84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5836C55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Smith-Karagianes </w:t>
            </w:r>
          </w:p>
          <w:p w14:paraId="483CEFF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(methylene blue/alizarin red S)</w:t>
            </w:r>
          </w:p>
          <w:p w14:paraId="64CEEFB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5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69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1440"/>
              <w:gridCol w:w="1440"/>
            </w:tblGrid>
            <w:tr w:rsidR="00CF7CD1" w:rsidRPr="00705483" w14:paraId="04CAD963" w14:textId="77777777" w:rsidTr="00282D3C">
              <w:trPr>
                <w:trHeight w:val="270"/>
                <w:jc w:val="center"/>
              </w:trPr>
              <w:tc>
                <w:tcPr>
                  <w:tcW w:w="810" w:type="dxa"/>
                </w:tcPr>
                <w:p w14:paraId="71CFD5B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880" w:type="dxa"/>
                  <w:gridSpan w:val="2"/>
                </w:tcPr>
                <w:p w14:paraId="4D45AB5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rch</w:t>
                  </w:r>
                </w:p>
              </w:tc>
            </w:tr>
            <w:tr w:rsidR="00CF7CD1" w:rsidRPr="00705483" w14:paraId="3F030581" w14:textId="77777777" w:rsidTr="00282D3C">
              <w:trPr>
                <w:trHeight w:val="270"/>
                <w:jc w:val="center"/>
              </w:trPr>
              <w:tc>
                <w:tcPr>
                  <w:tcW w:w="810" w:type="dxa"/>
                </w:tcPr>
                <w:p w14:paraId="750267F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440" w:type="dxa"/>
                </w:tcPr>
                <w:p w14:paraId="785AF64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xilla</w:t>
                  </w:r>
                </w:p>
              </w:tc>
              <w:tc>
                <w:tcPr>
                  <w:tcW w:w="1440" w:type="dxa"/>
                </w:tcPr>
                <w:p w14:paraId="54A7A8C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ndible</w:t>
                  </w:r>
                </w:p>
              </w:tc>
            </w:tr>
            <w:tr w:rsidR="00CF7CD1" w:rsidRPr="00705483" w14:paraId="0B978F0F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71F7019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440" w:type="dxa"/>
                </w:tcPr>
                <w:p w14:paraId="2C044AD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9.31(12.77)</w:t>
                  </w:r>
                </w:p>
              </w:tc>
              <w:tc>
                <w:tcPr>
                  <w:tcW w:w="1440" w:type="dxa"/>
                </w:tcPr>
                <w:p w14:paraId="3BB78C8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12(11.06)</w:t>
                  </w:r>
                </w:p>
              </w:tc>
            </w:tr>
            <w:tr w:rsidR="00CF7CD1" w:rsidRPr="00705483" w14:paraId="3709D928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5057EEC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440" w:type="dxa"/>
                </w:tcPr>
                <w:p w14:paraId="586FB78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90(11.49)</w:t>
                  </w:r>
                </w:p>
              </w:tc>
              <w:tc>
                <w:tcPr>
                  <w:tcW w:w="1440" w:type="dxa"/>
                </w:tcPr>
                <w:p w14:paraId="50DFDC0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.42(19.53)</w:t>
                  </w:r>
                </w:p>
              </w:tc>
            </w:tr>
            <w:tr w:rsidR="00CF7CD1" w:rsidRPr="00705483" w14:paraId="15D3E1C7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0FDCA5B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440" w:type="dxa"/>
                </w:tcPr>
                <w:p w14:paraId="1ECEB46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3.50(13.26)</w:t>
                  </w:r>
                </w:p>
              </w:tc>
              <w:tc>
                <w:tcPr>
                  <w:tcW w:w="1440" w:type="dxa"/>
                </w:tcPr>
                <w:p w14:paraId="7AEA9E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57(20.11)</w:t>
                  </w:r>
                </w:p>
              </w:tc>
            </w:tr>
            <w:tr w:rsidR="00CF7CD1" w:rsidRPr="00705483" w14:paraId="456A3130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7C8942C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440" w:type="dxa"/>
                </w:tcPr>
                <w:p w14:paraId="38D351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52(16.68)</w:t>
                  </w:r>
                </w:p>
              </w:tc>
              <w:tc>
                <w:tcPr>
                  <w:tcW w:w="1440" w:type="dxa"/>
                </w:tcPr>
                <w:p w14:paraId="1DE06AB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52(17.98)</w:t>
                  </w:r>
                </w:p>
              </w:tc>
            </w:tr>
            <w:tr w:rsidR="00CF7CD1" w:rsidRPr="00705483" w14:paraId="6D19F860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15EDE85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1440" w:type="dxa"/>
                </w:tcPr>
                <w:p w14:paraId="62F611C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00(18.87)</w:t>
                  </w:r>
                </w:p>
              </w:tc>
              <w:tc>
                <w:tcPr>
                  <w:tcW w:w="1440" w:type="dxa"/>
                </w:tcPr>
                <w:p w14:paraId="15154C3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4.37(17.11)</w:t>
                  </w:r>
                </w:p>
              </w:tc>
            </w:tr>
            <w:tr w:rsidR="00CF7CD1" w:rsidRPr="00705483" w14:paraId="3C11CBAA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185A7AA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621F40C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6405581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</w:tr>
          </w:tbl>
          <w:p w14:paraId="11BF1A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2DD353AB" w14:textId="77777777" w:rsidTr="00282D3C">
        <w:tc>
          <w:tcPr>
            <w:tcW w:w="2425" w:type="dxa"/>
          </w:tcPr>
          <w:p w14:paraId="57F70F2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Chiang et al. (2016)</w:t>
            </w:r>
          </w:p>
          <w:p w14:paraId="3C0E24A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2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anyu small-ear pigs</w:t>
            </w:r>
          </w:p>
          <w:p w14:paraId="05A1562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1972686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551B787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19E9CA5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 extraction</w:t>
            </w:r>
          </w:p>
          <w:p w14:paraId="39046CA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 (implants placed in edentulous areas between teeth)</w:t>
            </w:r>
          </w:p>
        </w:tc>
        <w:tc>
          <w:tcPr>
            <w:tcW w:w="2880" w:type="dxa"/>
          </w:tcPr>
          <w:p w14:paraId="79C8547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155C923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11mm</w:t>
            </w:r>
          </w:p>
          <w:p w14:paraId="1B6180E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chined; Hung Chun Bio-S SLA and SLAffinity</w:t>
            </w:r>
          </w:p>
          <w:p w14:paraId="0699DC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/submerged</w:t>
            </w:r>
          </w:p>
          <w:p w14:paraId="57B6A79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and 6 weeks</w:t>
            </w:r>
          </w:p>
        </w:tc>
        <w:tc>
          <w:tcPr>
            <w:tcW w:w="2160" w:type="dxa"/>
          </w:tcPr>
          <w:p w14:paraId="154901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CBE548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1CBE196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43E0A9F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toluidine blue </w:t>
            </w:r>
          </w:p>
          <w:p w14:paraId="1CE5D2C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5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87"/>
              <w:gridCol w:w="1170"/>
              <w:gridCol w:w="1170"/>
              <w:gridCol w:w="1086"/>
            </w:tblGrid>
            <w:tr w:rsidR="00CF7CD1" w:rsidRPr="00705483" w14:paraId="05D6AEC8" w14:textId="77777777" w:rsidTr="00282D3C">
              <w:tc>
                <w:tcPr>
                  <w:tcW w:w="787" w:type="dxa"/>
                </w:tcPr>
                <w:p w14:paraId="37D513C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6" w:type="dxa"/>
                  <w:gridSpan w:val="3"/>
                  <w:tcBorders>
                    <w:bottom w:val="single" w:sz="4" w:space="0" w:color="auto"/>
                  </w:tcBorders>
                </w:tcPr>
                <w:p w14:paraId="0463DB0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0FB2CB11" w14:textId="77777777" w:rsidTr="00282D3C">
              <w:tc>
                <w:tcPr>
                  <w:tcW w:w="787" w:type="dxa"/>
                </w:tcPr>
                <w:p w14:paraId="17FBDF3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34AEE91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chined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353011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</w:p>
              </w:tc>
              <w:tc>
                <w:tcPr>
                  <w:tcW w:w="1086" w:type="dxa"/>
                  <w:tcBorders>
                    <w:bottom w:val="single" w:sz="4" w:space="0" w:color="auto"/>
                  </w:tcBorders>
                </w:tcPr>
                <w:p w14:paraId="1028FE5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ffinity</w:t>
                  </w:r>
                </w:p>
              </w:tc>
            </w:tr>
            <w:tr w:rsidR="00CF7CD1" w:rsidRPr="00705483" w14:paraId="240E1668" w14:textId="77777777" w:rsidTr="00282D3C">
              <w:tc>
                <w:tcPr>
                  <w:tcW w:w="787" w:type="dxa"/>
                  <w:vAlign w:val="center"/>
                </w:tcPr>
                <w:p w14:paraId="5925152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7EA8778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14</w:t>
                  </w:r>
                </w:p>
                <w:p w14:paraId="1FFEE0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17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0FEBA9C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87</w:t>
                  </w:r>
                </w:p>
                <w:p w14:paraId="5EDCA89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18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523D2B6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2.87</w:t>
                  </w:r>
                </w:p>
                <w:p w14:paraId="0FB8151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51)</w:t>
                  </w:r>
                </w:p>
              </w:tc>
            </w:tr>
            <w:tr w:rsidR="00CF7CD1" w:rsidRPr="00705483" w14:paraId="36E9B58C" w14:textId="77777777" w:rsidTr="00282D3C">
              <w:tc>
                <w:tcPr>
                  <w:tcW w:w="787" w:type="dxa"/>
                  <w:vAlign w:val="center"/>
                </w:tcPr>
                <w:p w14:paraId="4B7E61B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4A7732FF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3.46</w:t>
                  </w:r>
                </w:p>
                <w:p w14:paraId="59EC3D19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87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56F0C77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84</w:t>
                  </w:r>
                </w:p>
                <w:p w14:paraId="6E2102D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84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0376A7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9.40</w:t>
                  </w:r>
                </w:p>
                <w:p w14:paraId="79F4944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11)</w:t>
                  </w:r>
                </w:p>
              </w:tc>
            </w:tr>
          </w:tbl>
          <w:p w14:paraId="3EE68D9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6359D234" w14:textId="77777777" w:rsidTr="00282D3C">
        <w:tc>
          <w:tcPr>
            <w:tcW w:w="2425" w:type="dxa"/>
          </w:tcPr>
          <w:p w14:paraId="1F3D913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Cochran et al. (2016)</w:t>
            </w:r>
          </w:p>
          <w:p w14:paraId="17F92A3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1 Göttingen minipigs</w:t>
            </w:r>
          </w:p>
          <w:p w14:paraId="4CD4AEF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1649C5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0 months old</w:t>
            </w:r>
          </w:p>
        </w:tc>
        <w:tc>
          <w:tcPr>
            <w:tcW w:w="1620" w:type="dxa"/>
          </w:tcPr>
          <w:p w14:paraId="2737060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04EFBE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>,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>,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7C67FF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3CCE71B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6 implants</w:t>
            </w:r>
          </w:p>
          <w:p w14:paraId="56EE0DB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8mm</w:t>
            </w:r>
          </w:p>
          <w:p w14:paraId="059200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4D31A23A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delayed/ 1 group 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submerged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 xml:space="preserve"> and 1 group not submerged</w:t>
            </w:r>
          </w:p>
          <w:p w14:paraId="042964B0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4 and 8 weeks</w:t>
            </w:r>
          </w:p>
        </w:tc>
        <w:tc>
          <w:tcPr>
            <w:tcW w:w="2160" w:type="dxa"/>
          </w:tcPr>
          <w:p w14:paraId="430870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ineralized</w:t>
            </w:r>
          </w:p>
          <w:p w14:paraId="35D88F2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FF84B8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 and mesio-distal</w:t>
            </w:r>
          </w:p>
          <w:p w14:paraId="0376E9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aragon</w:t>
            </w:r>
          </w:p>
          <w:p w14:paraId="03F4B3F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 xml:space="preserve">30-5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1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900"/>
              <w:gridCol w:w="1151"/>
              <w:gridCol w:w="1620"/>
            </w:tblGrid>
            <w:tr w:rsidR="00CF7CD1" w:rsidRPr="00705483" w14:paraId="446E8D05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5DA9F28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vAlign w:val="center"/>
                </w:tcPr>
                <w:p w14:paraId="5BCA54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771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7C22219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design</w:t>
                  </w:r>
                </w:p>
              </w:tc>
            </w:tr>
            <w:tr w:rsidR="00CF7CD1" w:rsidRPr="00705483" w14:paraId="64F9A50F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6024CE7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900" w:type="dxa"/>
                  <w:vAlign w:val="center"/>
                </w:tcPr>
                <w:p w14:paraId="7F114FF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loading</w:t>
                  </w:r>
                </w:p>
              </w:tc>
              <w:tc>
                <w:tcPr>
                  <w:tcW w:w="1151" w:type="dxa"/>
                  <w:tcBorders>
                    <w:bottom w:val="single" w:sz="4" w:space="0" w:color="auto"/>
                  </w:tcBorders>
                  <w:vAlign w:val="center"/>
                </w:tcPr>
                <w:p w14:paraId="5634D0E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Bone level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vAlign w:val="center"/>
                </w:tcPr>
                <w:p w14:paraId="433F0D9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Bone level tapered</w:t>
                  </w:r>
                </w:p>
              </w:tc>
            </w:tr>
            <w:tr w:rsidR="00CF7CD1" w:rsidRPr="00705483" w14:paraId="03FD398A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583E21A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0" w:type="dxa"/>
                  <w:vAlign w:val="center"/>
                </w:tcPr>
                <w:p w14:paraId="629E623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15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12A50D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20</w:t>
                  </w:r>
                </w:p>
                <w:p w14:paraId="7F6CFE4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8.90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364F63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4.80</w:t>
                  </w:r>
                </w:p>
                <w:p w14:paraId="23475E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80)</w:t>
                  </w:r>
                </w:p>
              </w:tc>
            </w:tr>
            <w:tr w:rsidR="00CF7CD1" w:rsidRPr="00705483" w14:paraId="37B544BD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2495056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900" w:type="dxa"/>
                  <w:vAlign w:val="center"/>
                </w:tcPr>
                <w:p w14:paraId="03FC0E18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 weeks</w:t>
                  </w:r>
                </w:p>
              </w:tc>
              <w:tc>
                <w:tcPr>
                  <w:tcW w:w="115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7B55681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9.60</w:t>
                  </w:r>
                </w:p>
                <w:p w14:paraId="02C47E04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50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723095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50</w:t>
                  </w:r>
                </w:p>
                <w:p w14:paraId="262A16B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50)</w:t>
                  </w:r>
                </w:p>
              </w:tc>
            </w:tr>
          </w:tbl>
          <w:p w14:paraId="401AE89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ADCD2F4" w14:textId="77777777" w:rsidTr="00282D3C">
        <w:tc>
          <w:tcPr>
            <w:tcW w:w="2425" w:type="dxa"/>
          </w:tcPr>
          <w:p w14:paraId="07E1FD9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Eom et al. (2016)</w:t>
            </w:r>
          </w:p>
          <w:p w14:paraId="03C9740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 unspecified minipigs</w:t>
            </w:r>
          </w:p>
          <w:p w14:paraId="6273F30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males</w:t>
            </w:r>
          </w:p>
          <w:p w14:paraId="1540056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months old</w:t>
            </w:r>
          </w:p>
        </w:tc>
        <w:tc>
          <w:tcPr>
            <w:tcW w:w="1620" w:type="dxa"/>
          </w:tcPr>
          <w:p w14:paraId="541C056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52090B9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>,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>,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400EE71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2 weeks</w:t>
            </w:r>
          </w:p>
        </w:tc>
        <w:tc>
          <w:tcPr>
            <w:tcW w:w="2880" w:type="dxa"/>
          </w:tcPr>
          <w:p w14:paraId="16C4368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0 implants</w:t>
            </w:r>
          </w:p>
          <w:p w14:paraId="006C6C0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8.5mm</w:t>
            </w:r>
          </w:p>
          <w:p w14:paraId="5A78141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Osstem Impla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- Resorbable blasted media</w:t>
            </w:r>
          </w:p>
          <w:p w14:paraId="4BA88DC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1C52F5A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, 3, and 5 weeks</w:t>
            </w:r>
          </w:p>
        </w:tc>
        <w:tc>
          <w:tcPr>
            <w:tcW w:w="2160" w:type="dxa"/>
          </w:tcPr>
          <w:p w14:paraId="35A738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6B29940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351FFD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27424E2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ematoxylin-eosin</w:t>
            </w:r>
          </w:p>
          <w:p w14:paraId="35BCC4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ickness not reported</w:t>
            </w:r>
          </w:p>
        </w:tc>
        <w:tc>
          <w:tcPr>
            <w:tcW w:w="4590" w:type="dxa"/>
          </w:tcPr>
          <w:tbl>
            <w:tblPr>
              <w:tblStyle w:val="TableGrid"/>
              <w:tblW w:w="4574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00"/>
              <w:gridCol w:w="1080"/>
              <w:gridCol w:w="1170"/>
              <w:gridCol w:w="1334"/>
              <w:gridCol w:w="90"/>
            </w:tblGrid>
            <w:tr w:rsidR="00CF7CD1" w:rsidRPr="00705483" w14:paraId="272FACF3" w14:textId="77777777" w:rsidTr="00282D3C">
              <w:trPr>
                <w:gridAfter w:val="1"/>
                <w:wAfter w:w="90" w:type="dxa"/>
                <w:jc w:val="center"/>
              </w:trPr>
              <w:tc>
                <w:tcPr>
                  <w:tcW w:w="900" w:type="dxa"/>
                  <w:vAlign w:val="center"/>
                </w:tcPr>
                <w:p w14:paraId="25CB1A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84" w:type="dxa"/>
                  <w:gridSpan w:val="3"/>
                </w:tcPr>
                <w:p w14:paraId="7BD4A0F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Final osteotomy drill</w:t>
                  </w:r>
                </w:p>
              </w:tc>
            </w:tr>
            <w:tr w:rsidR="00CF7CD1" w:rsidRPr="00705483" w14:paraId="639960FD" w14:textId="77777777" w:rsidTr="00282D3C">
              <w:trPr>
                <w:jc w:val="center"/>
              </w:trPr>
              <w:tc>
                <w:tcPr>
                  <w:tcW w:w="900" w:type="dxa"/>
                  <w:vAlign w:val="center"/>
                </w:tcPr>
                <w:p w14:paraId="6B0AA6F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080" w:type="dxa"/>
                </w:tcPr>
                <w:p w14:paraId="12B33C0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.0mm</w:t>
                  </w:r>
                </w:p>
              </w:tc>
              <w:tc>
                <w:tcPr>
                  <w:tcW w:w="1170" w:type="dxa"/>
                  <w:vAlign w:val="center"/>
                </w:tcPr>
                <w:p w14:paraId="01128F5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.3mm</w:t>
                  </w:r>
                </w:p>
              </w:tc>
              <w:tc>
                <w:tcPr>
                  <w:tcW w:w="1424" w:type="dxa"/>
                  <w:gridSpan w:val="2"/>
                </w:tcPr>
                <w:p w14:paraId="4010E7C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.5mm</w:t>
                  </w:r>
                </w:p>
              </w:tc>
            </w:tr>
            <w:tr w:rsidR="00CF7CD1" w:rsidRPr="00705483" w14:paraId="37511D78" w14:textId="77777777" w:rsidTr="00282D3C">
              <w:trPr>
                <w:jc w:val="center"/>
              </w:trPr>
              <w:tc>
                <w:tcPr>
                  <w:tcW w:w="900" w:type="dxa"/>
                  <w:vAlign w:val="center"/>
                </w:tcPr>
                <w:p w14:paraId="0E2AB41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080" w:type="dxa"/>
                </w:tcPr>
                <w:p w14:paraId="174B723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0.00</w:t>
                  </w:r>
                </w:p>
                <w:p w14:paraId="446A0AC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60)</w:t>
                  </w:r>
                </w:p>
              </w:tc>
              <w:tc>
                <w:tcPr>
                  <w:tcW w:w="1170" w:type="dxa"/>
                  <w:vAlign w:val="center"/>
                </w:tcPr>
                <w:p w14:paraId="332CBA8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3.20</w:t>
                  </w:r>
                </w:p>
                <w:p w14:paraId="55FDA4E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8.10)</w:t>
                  </w:r>
                </w:p>
              </w:tc>
              <w:tc>
                <w:tcPr>
                  <w:tcW w:w="1424" w:type="dxa"/>
                  <w:gridSpan w:val="2"/>
                </w:tcPr>
                <w:p w14:paraId="7EAB875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60</w:t>
                  </w:r>
                </w:p>
                <w:p w14:paraId="1574A7A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90)</w:t>
                  </w:r>
                </w:p>
              </w:tc>
            </w:tr>
          </w:tbl>
          <w:p w14:paraId="3DE44FF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14830570" w14:textId="77777777" w:rsidTr="00282D3C">
        <w:tc>
          <w:tcPr>
            <w:tcW w:w="2425" w:type="dxa"/>
          </w:tcPr>
          <w:p w14:paraId="0495D02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hl et al. (2016)</w:t>
            </w:r>
          </w:p>
          <w:p w14:paraId="025E54A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unspecified minipigs</w:t>
            </w:r>
          </w:p>
          <w:p w14:paraId="77E1B21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males and 1 female</w:t>
            </w:r>
          </w:p>
          <w:p w14:paraId="287A74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age</w:t>
            </w:r>
          </w:p>
        </w:tc>
        <w:tc>
          <w:tcPr>
            <w:tcW w:w="1620" w:type="dxa"/>
          </w:tcPr>
          <w:p w14:paraId="7CE0AA4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51F147A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0568DD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038C1F1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4 implants</w:t>
            </w:r>
          </w:p>
          <w:p w14:paraId="3192633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3x9mm</w:t>
            </w:r>
          </w:p>
          <w:p w14:paraId="57F614D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omot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(presumed)</w:t>
            </w:r>
          </w:p>
          <w:p w14:paraId="168A7BB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3months submerged + 6 months not submerged</w:t>
            </w:r>
          </w:p>
          <w:p w14:paraId="59B8B56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weeks</w:t>
            </w:r>
          </w:p>
        </w:tc>
        <w:tc>
          <w:tcPr>
            <w:tcW w:w="2160" w:type="dxa"/>
          </w:tcPr>
          <w:p w14:paraId="1E142AC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6B9DF8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3C0D93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385AF6E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toluidine blue </w:t>
            </w:r>
          </w:p>
          <w:p w14:paraId="14BE5AB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0-40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245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67"/>
              <w:gridCol w:w="1589"/>
            </w:tblGrid>
            <w:tr w:rsidR="00CF7CD1" w:rsidRPr="00705483" w14:paraId="74528B72" w14:textId="77777777" w:rsidTr="00282D3C">
              <w:trPr>
                <w:jc w:val="center"/>
              </w:trPr>
              <w:tc>
                <w:tcPr>
                  <w:tcW w:w="867" w:type="dxa"/>
                  <w:vAlign w:val="center"/>
                </w:tcPr>
                <w:p w14:paraId="65AB598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589" w:type="dxa"/>
                </w:tcPr>
                <w:p w14:paraId="79956BB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Implant surface </w:t>
                  </w:r>
                </w:p>
              </w:tc>
            </w:tr>
            <w:tr w:rsidR="00CF7CD1" w:rsidRPr="00705483" w14:paraId="4F64BE39" w14:textId="77777777" w:rsidTr="00282D3C">
              <w:trPr>
                <w:jc w:val="center"/>
              </w:trPr>
              <w:tc>
                <w:tcPr>
                  <w:tcW w:w="867" w:type="dxa"/>
                  <w:vAlign w:val="center"/>
                </w:tcPr>
                <w:p w14:paraId="1DBC7C5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589" w:type="dxa"/>
                </w:tcPr>
                <w:p w14:paraId="62FAED0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Promote</w:t>
                  </w:r>
                </w:p>
              </w:tc>
            </w:tr>
            <w:tr w:rsidR="00CF7CD1" w:rsidRPr="00705483" w14:paraId="68ADBCF5" w14:textId="77777777" w:rsidTr="00282D3C">
              <w:trPr>
                <w:jc w:val="center"/>
              </w:trPr>
              <w:tc>
                <w:tcPr>
                  <w:tcW w:w="867" w:type="dxa"/>
                  <w:vAlign w:val="center"/>
                </w:tcPr>
                <w:p w14:paraId="66E27A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589" w:type="dxa"/>
                </w:tcPr>
                <w:p w14:paraId="1990F25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1.00(23.00)</w:t>
                  </w:r>
                </w:p>
              </w:tc>
            </w:tr>
          </w:tbl>
          <w:p w14:paraId="6C36FC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C4B9D5C" w14:textId="77777777" w:rsidTr="00282D3C">
        <w:tc>
          <w:tcPr>
            <w:tcW w:w="2425" w:type="dxa"/>
          </w:tcPr>
          <w:p w14:paraId="0174624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Ou et al. (2016) a</w:t>
            </w:r>
          </w:p>
          <w:p w14:paraId="68EBB1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3503CA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6D69F21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14783E4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63F939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 extraction</w:t>
            </w:r>
          </w:p>
          <w:p w14:paraId="6B300BA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 (implants placed in edentulous areas between teeth)</w:t>
            </w:r>
          </w:p>
        </w:tc>
        <w:tc>
          <w:tcPr>
            <w:tcW w:w="2880" w:type="dxa"/>
          </w:tcPr>
          <w:p w14:paraId="2D3C7F6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04F07BF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11mm</w:t>
            </w:r>
          </w:p>
          <w:p w14:paraId="18D1967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chined; Hung Chun Bio-S SLA and SLAffinity</w:t>
            </w:r>
          </w:p>
          <w:p w14:paraId="3B8723B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/submerged</w:t>
            </w:r>
          </w:p>
          <w:p w14:paraId="4A72B37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and 6 weeks</w:t>
            </w:r>
          </w:p>
        </w:tc>
        <w:tc>
          <w:tcPr>
            <w:tcW w:w="2160" w:type="dxa"/>
          </w:tcPr>
          <w:p w14:paraId="2D5BEA1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3A2F887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C92DB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38ED46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toluidine blue </w:t>
            </w:r>
          </w:p>
          <w:p w14:paraId="01BD0B7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0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87"/>
              <w:gridCol w:w="1170"/>
              <w:gridCol w:w="1170"/>
              <w:gridCol w:w="1086"/>
            </w:tblGrid>
            <w:tr w:rsidR="00CF7CD1" w:rsidRPr="00705483" w14:paraId="47248A85" w14:textId="77777777" w:rsidTr="00282D3C">
              <w:tc>
                <w:tcPr>
                  <w:tcW w:w="787" w:type="dxa"/>
                </w:tcPr>
                <w:p w14:paraId="4C6E1CB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6" w:type="dxa"/>
                  <w:gridSpan w:val="3"/>
                  <w:tcBorders>
                    <w:bottom w:val="single" w:sz="4" w:space="0" w:color="auto"/>
                  </w:tcBorders>
                </w:tcPr>
                <w:p w14:paraId="37515B3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46B9EE95" w14:textId="77777777" w:rsidTr="00282D3C">
              <w:tc>
                <w:tcPr>
                  <w:tcW w:w="787" w:type="dxa"/>
                </w:tcPr>
                <w:p w14:paraId="5FE2E5B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1E9439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chined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377B86B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</w:p>
              </w:tc>
              <w:tc>
                <w:tcPr>
                  <w:tcW w:w="1086" w:type="dxa"/>
                  <w:tcBorders>
                    <w:bottom w:val="single" w:sz="4" w:space="0" w:color="auto"/>
                  </w:tcBorders>
                </w:tcPr>
                <w:p w14:paraId="18EC926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ffinity</w:t>
                  </w:r>
                </w:p>
              </w:tc>
            </w:tr>
            <w:tr w:rsidR="00CF7CD1" w:rsidRPr="00705483" w14:paraId="7F0AA3D4" w14:textId="77777777" w:rsidTr="00282D3C">
              <w:tc>
                <w:tcPr>
                  <w:tcW w:w="787" w:type="dxa"/>
                  <w:vAlign w:val="center"/>
                </w:tcPr>
                <w:p w14:paraId="6602B08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103C1D0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1.87</w:t>
                  </w:r>
                </w:p>
                <w:p w14:paraId="6D32E03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.14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53D0D18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47</w:t>
                  </w:r>
                </w:p>
                <w:p w14:paraId="0D024A2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.45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2BE3C9E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1.87</w:t>
                  </w:r>
                </w:p>
                <w:p w14:paraId="5CC4A56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.97)</w:t>
                  </w:r>
                </w:p>
              </w:tc>
            </w:tr>
            <w:tr w:rsidR="00CF7CD1" w:rsidRPr="00705483" w14:paraId="45F4A13A" w14:textId="77777777" w:rsidTr="00282D3C">
              <w:tc>
                <w:tcPr>
                  <w:tcW w:w="787" w:type="dxa"/>
                  <w:vAlign w:val="center"/>
                </w:tcPr>
                <w:p w14:paraId="563BF16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54A9D4B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3.58</w:t>
                  </w:r>
                </w:p>
                <w:p w14:paraId="12523C7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.54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77E6356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54</w:t>
                  </w:r>
                </w:p>
                <w:p w14:paraId="559AEB7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.34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3348C9B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0.54</w:t>
                  </w:r>
                </w:p>
                <w:p w14:paraId="0A6E566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.35)</w:t>
                  </w:r>
                </w:p>
              </w:tc>
            </w:tr>
          </w:tbl>
          <w:p w14:paraId="54DA0DA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B17F580" w14:textId="77777777" w:rsidTr="00282D3C">
        <w:tc>
          <w:tcPr>
            <w:tcW w:w="2425" w:type="dxa"/>
          </w:tcPr>
          <w:p w14:paraId="0BE0A1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Ou et al. (2016) b</w:t>
            </w:r>
          </w:p>
          <w:p w14:paraId="439C8AC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8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Lanyu small-ear pigs</w:t>
            </w:r>
          </w:p>
          <w:p w14:paraId="67844A5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ll males</w:t>
            </w:r>
          </w:p>
          <w:p w14:paraId="5924838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68D5E9E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717ABD9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 extraction</w:t>
            </w:r>
          </w:p>
          <w:p w14:paraId="0CC8746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 (implants placed in edentulous areas between teeth)</w:t>
            </w:r>
          </w:p>
        </w:tc>
        <w:tc>
          <w:tcPr>
            <w:tcW w:w="2880" w:type="dxa"/>
          </w:tcPr>
          <w:p w14:paraId="01260A0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2B5C79E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x8mm</w:t>
            </w:r>
          </w:p>
          <w:p w14:paraId="15BC687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chined; Hung Chun Bio-S SLA and SLAffinity</w:t>
            </w:r>
          </w:p>
          <w:p w14:paraId="78002CE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/submerged</w:t>
            </w:r>
          </w:p>
          <w:p w14:paraId="39C86F2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595E094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797EE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6A96ED9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3B26450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toluidine blue </w:t>
            </w:r>
          </w:p>
          <w:p w14:paraId="4633D3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0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87"/>
              <w:gridCol w:w="1170"/>
              <w:gridCol w:w="1170"/>
              <w:gridCol w:w="1086"/>
            </w:tblGrid>
            <w:tr w:rsidR="00CF7CD1" w:rsidRPr="00705483" w14:paraId="50D5D36E" w14:textId="77777777" w:rsidTr="00282D3C">
              <w:tc>
                <w:tcPr>
                  <w:tcW w:w="787" w:type="dxa"/>
                </w:tcPr>
                <w:p w14:paraId="4D3B00D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6" w:type="dxa"/>
                  <w:gridSpan w:val="3"/>
                  <w:tcBorders>
                    <w:bottom w:val="single" w:sz="4" w:space="0" w:color="auto"/>
                  </w:tcBorders>
                </w:tcPr>
                <w:p w14:paraId="6B9BBE0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39D86AA0" w14:textId="77777777" w:rsidTr="00282D3C">
              <w:tc>
                <w:tcPr>
                  <w:tcW w:w="787" w:type="dxa"/>
                </w:tcPr>
                <w:p w14:paraId="361D087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12DB81F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chined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0A15E9C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</w:p>
              </w:tc>
              <w:tc>
                <w:tcPr>
                  <w:tcW w:w="1086" w:type="dxa"/>
                  <w:tcBorders>
                    <w:bottom w:val="single" w:sz="4" w:space="0" w:color="auto"/>
                  </w:tcBorders>
                </w:tcPr>
                <w:p w14:paraId="05B633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ffinity</w:t>
                  </w:r>
                </w:p>
              </w:tc>
            </w:tr>
            <w:tr w:rsidR="00CF7CD1" w:rsidRPr="00705483" w14:paraId="193F445F" w14:textId="77777777" w:rsidTr="00282D3C">
              <w:tc>
                <w:tcPr>
                  <w:tcW w:w="787" w:type="dxa"/>
                  <w:vAlign w:val="center"/>
                </w:tcPr>
                <w:p w14:paraId="3E7F50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3534605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7.00</w:t>
                  </w:r>
                </w:p>
                <w:p w14:paraId="35618D3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40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7A73C1C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0.50</w:t>
                  </w:r>
                </w:p>
                <w:p w14:paraId="45DF16F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20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1A7FCF0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8.50</w:t>
                  </w:r>
                </w:p>
                <w:p w14:paraId="3436113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6.20)</w:t>
                  </w:r>
                </w:p>
              </w:tc>
            </w:tr>
            <w:tr w:rsidR="00CF7CD1" w:rsidRPr="00705483" w14:paraId="79BAD9B4" w14:textId="77777777" w:rsidTr="00282D3C">
              <w:tc>
                <w:tcPr>
                  <w:tcW w:w="787" w:type="dxa"/>
                  <w:vAlign w:val="center"/>
                </w:tcPr>
                <w:p w14:paraId="2B2EBEB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58246A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80</w:t>
                  </w:r>
                </w:p>
                <w:p w14:paraId="3F79C27C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6.90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D26EFE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10</w:t>
                  </w:r>
                </w:p>
                <w:p w14:paraId="19CF51F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70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188DFD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1.30</w:t>
                  </w:r>
                </w:p>
                <w:p w14:paraId="3AFF931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30)</w:t>
                  </w:r>
                </w:p>
              </w:tc>
            </w:tr>
            <w:tr w:rsidR="00CF7CD1" w:rsidRPr="00705483" w14:paraId="488F0AF4" w14:textId="77777777" w:rsidTr="00282D3C">
              <w:tc>
                <w:tcPr>
                  <w:tcW w:w="787" w:type="dxa"/>
                  <w:vAlign w:val="center"/>
                </w:tcPr>
                <w:p w14:paraId="103ED4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5565C4E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50</w:t>
                  </w:r>
                </w:p>
                <w:p w14:paraId="3C40D3CD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6.30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1E0A242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1.10</w:t>
                  </w:r>
                </w:p>
                <w:p w14:paraId="061AE83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40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514AF78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4.30</w:t>
                  </w:r>
                </w:p>
                <w:p w14:paraId="440680F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.10)</w:t>
                  </w:r>
                </w:p>
              </w:tc>
            </w:tr>
          </w:tbl>
          <w:p w14:paraId="32A4107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A1EF651" w14:textId="77777777" w:rsidTr="00282D3C">
        <w:tc>
          <w:tcPr>
            <w:tcW w:w="2425" w:type="dxa"/>
          </w:tcPr>
          <w:p w14:paraId="413214A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vropoulos et al. (2016)</w:t>
            </w:r>
          </w:p>
          <w:p w14:paraId="394F2CC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1 Göttingen minipigs</w:t>
            </w:r>
          </w:p>
          <w:p w14:paraId="2D7492A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6C2BB0E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0 months old</w:t>
            </w:r>
          </w:p>
        </w:tc>
        <w:tc>
          <w:tcPr>
            <w:tcW w:w="1620" w:type="dxa"/>
          </w:tcPr>
          <w:p w14:paraId="632EF8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1BFDF5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>,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>,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78C2B8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61389DB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4 implants</w:t>
            </w:r>
          </w:p>
          <w:p w14:paraId="5407381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8mm</w:t>
            </w:r>
          </w:p>
          <w:p w14:paraId="33FFB68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740B2426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delayed/ 1 group 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submerged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 xml:space="preserve"> and 1 group not submerged</w:t>
            </w:r>
          </w:p>
          <w:p w14:paraId="6A76B95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8 weeks</w:t>
            </w:r>
          </w:p>
        </w:tc>
        <w:tc>
          <w:tcPr>
            <w:tcW w:w="2160" w:type="dxa"/>
          </w:tcPr>
          <w:p w14:paraId="67B1426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64D56A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30028B2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 and mesio-distal</w:t>
            </w:r>
          </w:p>
          <w:p w14:paraId="6CA1376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aragon</w:t>
            </w:r>
          </w:p>
          <w:p w14:paraId="7FD6406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-5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1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900"/>
              <w:gridCol w:w="1151"/>
              <w:gridCol w:w="1620"/>
            </w:tblGrid>
            <w:tr w:rsidR="00CF7CD1" w:rsidRPr="00705483" w14:paraId="1B76BD26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5971AA3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vAlign w:val="center"/>
                </w:tcPr>
                <w:p w14:paraId="789C41D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771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1D95EB7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Osteotomy protocol</w:t>
                  </w:r>
                </w:p>
              </w:tc>
            </w:tr>
            <w:tr w:rsidR="00CF7CD1" w:rsidRPr="00705483" w14:paraId="6BBAF0B6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354325E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900" w:type="dxa"/>
                  <w:vAlign w:val="center"/>
                </w:tcPr>
                <w:p w14:paraId="6C11291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loading</w:t>
                  </w:r>
                </w:p>
              </w:tc>
              <w:tc>
                <w:tcPr>
                  <w:tcW w:w="1151" w:type="dxa"/>
                  <w:tcBorders>
                    <w:bottom w:val="single" w:sz="4" w:space="0" w:color="auto"/>
                  </w:tcBorders>
                  <w:vAlign w:val="center"/>
                </w:tcPr>
                <w:p w14:paraId="696236F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tandard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vAlign w:val="center"/>
                </w:tcPr>
                <w:p w14:paraId="77E372E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Drill only </w:t>
                  </w:r>
                </w:p>
              </w:tc>
            </w:tr>
            <w:tr w:rsidR="00CF7CD1" w:rsidRPr="00705483" w14:paraId="23392548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7DB1615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0" w:type="dxa"/>
                  <w:vAlign w:val="center"/>
                </w:tcPr>
                <w:p w14:paraId="18F01D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15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EB20BD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8.40</w:t>
                  </w:r>
                </w:p>
                <w:p w14:paraId="1F7C2C3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80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9B8106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.70</w:t>
                  </w:r>
                </w:p>
                <w:p w14:paraId="255AB0B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00)</w:t>
                  </w:r>
                </w:p>
              </w:tc>
            </w:tr>
            <w:tr w:rsidR="00CF7CD1" w:rsidRPr="00705483" w14:paraId="0C587C59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625810B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00" w:type="dxa"/>
                  <w:vAlign w:val="center"/>
                </w:tcPr>
                <w:p w14:paraId="678673A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 weeks</w:t>
                  </w:r>
                </w:p>
              </w:tc>
              <w:tc>
                <w:tcPr>
                  <w:tcW w:w="115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2C10B853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00</w:t>
                  </w:r>
                </w:p>
                <w:p w14:paraId="187C0107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70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684017D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4.80</w:t>
                  </w:r>
                </w:p>
                <w:p w14:paraId="7DDFC36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20)</w:t>
                  </w:r>
                </w:p>
              </w:tc>
            </w:tr>
          </w:tbl>
          <w:p w14:paraId="39A716B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449B6D2" w14:textId="77777777" w:rsidTr="00282D3C">
        <w:tc>
          <w:tcPr>
            <w:tcW w:w="2425" w:type="dxa"/>
          </w:tcPr>
          <w:p w14:paraId="70DC761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Botzenhart et al. (2015)</w:t>
            </w:r>
          </w:p>
          <w:p w14:paraId="54AB231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 unspecified minipigs</w:t>
            </w:r>
          </w:p>
          <w:p w14:paraId="446D7E1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378C4C8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8 months old</w:t>
            </w:r>
          </w:p>
        </w:tc>
        <w:tc>
          <w:tcPr>
            <w:tcW w:w="1620" w:type="dxa"/>
          </w:tcPr>
          <w:p w14:paraId="1C605B5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379BF37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 extraction</w:t>
            </w:r>
          </w:p>
          <w:p w14:paraId="74D7E92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 (implants placed in edentulous areas between teeth)</w:t>
            </w:r>
          </w:p>
        </w:tc>
        <w:tc>
          <w:tcPr>
            <w:tcW w:w="2880" w:type="dxa"/>
          </w:tcPr>
          <w:p w14:paraId="1A1978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5 implants</w:t>
            </w:r>
          </w:p>
          <w:p w14:paraId="5E2EE5F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5mm</w:t>
            </w:r>
          </w:p>
          <w:p w14:paraId="4838F6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ntaurum Implants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: ceramic blasted; acid 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etched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 xml:space="preserve"> and ceramic blasted</w:t>
            </w:r>
          </w:p>
          <w:p w14:paraId="4C6191B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/submerged</w:t>
            </w:r>
          </w:p>
          <w:p w14:paraId="561FA8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160" w:type="dxa"/>
          </w:tcPr>
          <w:p w14:paraId="1783442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1DB41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37CD0D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1664238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 Trichrome</w:t>
            </w:r>
          </w:p>
          <w:p w14:paraId="1AB44CC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5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2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08"/>
              <w:gridCol w:w="1357"/>
              <w:gridCol w:w="1075"/>
              <w:gridCol w:w="1080"/>
            </w:tblGrid>
            <w:tr w:rsidR="00CF7CD1" w:rsidRPr="00705483" w14:paraId="1EF9A3C6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11F1905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2" w:type="dxa"/>
                  <w:gridSpan w:val="3"/>
                  <w:vAlign w:val="center"/>
                </w:tcPr>
                <w:p w14:paraId="7B3AEF4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7AEC78AE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6A0CB2E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357" w:type="dxa"/>
                  <w:vAlign w:val="center"/>
                </w:tcPr>
                <w:p w14:paraId="0437345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eramic blasted</w:t>
                  </w:r>
                </w:p>
              </w:tc>
              <w:tc>
                <w:tcPr>
                  <w:tcW w:w="2155" w:type="dxa"/>
                  <w:gridSpan w:val="2"/>
                </w:tcPr>
                <w:p w14:paraId="54DE9AF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cid etched and ceramic blasted</w:t>
                  </w:r>
                </w:p>
              </w:tc>
            </w:tr>
            <w:tr w:rsidR="00CF7CD1" w:rsidRPr="00705483" w14:paraId="1CF0C15B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5CDEA1D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357" w:type="dxa"/>
                  <w:vAlign w:val="center"/>
                </w:tcPr>
                <w:p w14:paraId="63F2E3C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ologic 9mm</w:t>
                  </w:r>
                </w:p>
              </w:tc>
              <w:tc>
                <w:tcPr>
                  <w:tcW w:w="1075" w:type="dxa"/>
                </w:tcPr>
                <w:p w14:paraId="781A52F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Tiologic </w:t>
                  </w:r>
                </w:p>
                <w:p w14:paraId="24EDB49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 mm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  <w:vAlign w:val="center"/>
                </w:tcPr>
                <w:p w14:paraId="4E36874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ologic 5mm</w:t>
                  </w:r>
                </w:p>
              </w:tc>
            </w:tr>
            <w:tr w:rsidR="00CF7CD1" w:rsidRPr="00705483" w14:paraId="3D9EE757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5B367E9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357" w:type="dxa"/>
                  <w:vAlign w:val="center"/>
                </w:tcPr>
                <w:p w14:paraId="54A48D4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8.90</w:t>
                  </w:r>
                </w:p>
                <w:p w14:paraId="47CDA04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80)</w:t>
                  </w:r>
                </w:p>
              </w:tc>
              <w:tc>
                <w:tcPr>
                  <w:tcW w:w="1075" w:type="dxa"/>
                </w:tcPr>
                <w:p w14:paraId="3689E34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20</w:t>
                  </w:r>
                </w:p>
                <w:p w14:paraId="62E1432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80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6DA34F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50</w:t>
                  </w:r>
                </w:p>
                <w:p w14:paraId="2C2FB77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00)</w:t>
                  </w:r>
                </w:p>
              </w:tc>
            </w:tr>
          </w:tbl>
          <w:p w14:paraId="141DBF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786F358" w14:textId="77777777" w:rsidTr="00282D3C">
        <w:tc>
          <w:tcPr>
            <w:tcW w:w="2425" w:type="dxa"/>
          </w:tcPr>
          <w:p w14:paraId="2AF77E2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uang et al. (2015)</w:t>
            </w:r>
          </w:p>
          <w:p w14:paraId="73AEFB7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Lanyu small-ear pigs</w:t>
            </w:r>
          </w:p>
          <w:p w14:paraId="1AF24D5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5C8DCA2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469172A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54E7DF0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 extraction</w:t>
            </w:r>
          </w:p>
          <w:p w14:paraId="5E6528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 (implants placed in edentulous areas between teeth)</w:t>
            </w:r>
          </w:p>
        </w:tc>
        <w:tc>
          <w:tcPr>
            <w:tcW w:w="2880" w:type="dxa"/>
          </w:tcPr>
          <w:p w14:paraId="69C9DFB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implants</w:t>
            </w:r>
          </w:p>
          <w:p w14:paraId="0098FD6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11mm</w:t>
            </w:r>
          </w:p>
          <w:p w14:paraId="083D09B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chined and Hung Chun Bio-S SLAffinity</w:t>
            </w:r>
          </w:p>
          <w:p w14:paraId="28A99F8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/submerged</w:t>
            </w:r>
          </w:p>
          <w:p w14:paraId="0E599C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and 6 weeks</w:t>
            </w:r>
          </w:p>
        </w:tc>
        <w:tc>
          <w:tcPr>
            <w:tcW w:w="2160" w:type="dxa"/>
          </w:tcPr>
          <w:p w14:paraId="1EE7007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F0A945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3E89B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3DA3D07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</w:t>
            </w:r>
          </w:p>
          <w:p w14:paraId="50823B6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5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1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68"/>
              <w:gridCol w:w="1410"/>
              <w:gridCol w:w="1803"/>
            </w:tblGrid>
            <w:tr w:rsidR="00CF7CD1" w:rsidRPr="00705483" w14:paraId="19CEB1DF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2F2EB3A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213" w:type="dxa"/>
                  <w:gridSpan w:val="2"/>
                  <w:vAlign w:val="center"/>
                </w:tcPr>
                <w:p w14:paraId="2DAE7BC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483BECE5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298A7D2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410" w:type="dxa"/>
                  <w:vAlign w:val="center"/>
                </w:tcPr>
                <w:p w14:paraId="40F0CD9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chined</w:t>
                  </w:r>
                </w:p>
              </w:tc>
              <w:tc>
                <w:tcPr>
                  <w:tcW w:w="1803" w:type="dxa"/>
                  <w:tcBorders>
                    <w:bottom w:val="single" w:sz="4" w:space="0" w:color="auto"/>
                  </w:tcBorders>
                  <w:vAlign w:val="center"/>
                </w:tcPr>
                <w:p w14:paraId="710AD93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ffinity</w:t>
                  </w:r>
                </w:p>
              </w:tc>
            </w:tr>
            <w:tr w:rsidR="00CF7CD1" w:rsidRPr="00705483" w14:paraId="6F69FB82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3DFBE5D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410" w:type="dxa"/>
                  <w:vAlign w:val="center"/>
                </w:tcPr>
                <w:p w14:paraId="03ACF1A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61(4.21)</w:t>
                  </w:r>
                </w:p>
              </w:tc>
              <w:tc>
                <w:tcPr>
                  <w:tcW w:w="1803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CBF3BE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1.38(3.14)</w:t>
                  </w:r>
                </w:p>
              </w:tc>
            </w:tr>
            <w:tr w:rsidR="00CF7CD1" w:rsidRPr="00705483" w14:paraId="3531342F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4FE2AE5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410" w:type="dxa"/>
                  <w:vAlign w:val="center"/>
                </w:tcPr>
                <w:p w14:paraId="464688FC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2.96(5.18)</w:t>
                  </w:r>
                </w:p>
              </w:tc>
              <w:tc>
                <w:tcPr>
                  <w:tcW w:w="1803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B01F56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8.84(3.99)</w:t>
                  </w:r>
                </w:p>
              </w:tc>
            </w:tr>
          </w:tbl>
          <w:p w14:paraId="3BABC3E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7326ADF" w14:textId="77777777" w:rsidTr="00282D3C">
        <w:tc>
          <w:tcPr>
            <w:tcW w:w="2425" w:type="dxa"/>
          </w:tcPr>
          <w:p w14:paraId="1F3257E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ópez-García et al. (2015)</w:t>
            </w:r>
          </w:p>
          <w:p w14:paraId="6963FA9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1 unspecified minipigs</w:t>
            </w:r>
          </w:p>
          <w:p w14:paraId="3B911E0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ll females</w:t>
            </w:r>
          </w:p>
          <w:p w14:paraId="49394AE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60 months old</w:t>
            </w:r>
          </w:p>
        </w:tc>
        <w:tc>
          <w:tcPr>
            <w:tcW w:w="1620" w:type="dxa"/>
          </w:tcPr>
          <w:p w14:paraId="35FB7CC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0BED9C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5A36B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weeks</w:t>
            </w:r>
          </w:p>
        </w:tc>
        <w:tc>
          <w:tcPr>
            <w:tcW w:w="2880" w:type="dxa"/>
          </w:tcPr>
          <w:p w14:paraId="5951DB1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0 implants</w:t>
            </w:r>
          </w:p>
          <w:p w14:paraId="344E856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8x12mm</w:t>
            </w:r>
          </w:p>
          <w:p w14:paraId="436092E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Klockner SK: Gblast and 2Step </w:t>
            </w:r>
          </w:p>
          <w:p w14:paraId="6AF0F4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38D9DB6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160" w:type="dxa"/>
          </w:tcPr>
          <w:p w14:paraId="18C31B1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FF33A4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11009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5F3C79C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evai-Laczko</w:t>
            </w:r>
          </w:p>
          <w:p w14:paraId="2E17D7B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4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1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68"/>
              <w:gridCol w:w="1410"/>
              <w:gridCol w:w="1803"/>
            </w:tblGrid>
            <w:tr w:rsidR="00CF7CD1" w:rsidRPr="00705483" w14:paraId="285C1980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63BBCE1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213" w:type="dxa"/>
                  <w:gridSpan w:val="2"/>
                  <w:vAlign w:val="center"/>
                </w:tcPr>
                <w:p w14:paraId="36DF1CA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2980E966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704B189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410" w:type="dxa"/>
                  <w:vAlign w:val="center"/>
                </w:tcPr>
                <w:p w14:paraId="0BFC4C6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Gblast</w:t>
                  </w:r>
                </w:p>
              </w:tc>
              <w:tc>
                <w:tcPr>
                  <w:tcW w:w="1803" w:type="dxa"/>
                  <w:tcBorders>
                    <w:bottom w:val="single" w:sz="4" w:space="0" w:color="auto"/>
                  </w:tcBorders>
                  <w:vAlign w:val="center"/>
                </w:tcPr>
                <w:p w14:paraId="690CC22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Step</w:t>
                  </w:r>
                </w:p>
              </w:tc>
            </w:tr>
            <w:tr w:rsidR="00CF7CD1" w:rsidRPr="00705483" w14:paraId="2832234C" w14:textId="77777777" w:rsidTr="00282D3C">
              <w:trPr>
                <w:jc w:val="center"/>
              </w:trPr>
              <w:tc>
                <w:tcPr>
                  <w:tcW w:w="1268" w:type="dxa"/>
                  <w:vAlign w:val="center"/>
                </w:tcPr>
                <w:p w14:paraId="5186AD5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410" w:type="dxa"/>
                  <w:vAlign w:val="center"/>
                </w:tcPr>
                <w:p w14:paraId="36B5DBA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2.73(20.82)</w:t>
                  </w:r>
                </w:p>
              </w:tc>
              <w:tc>
                <w:tcPr>
                  <w:tcW w:w="1803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9B8236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2.28(16.68)</w:t>
                  </w:r>
                </w:p>
              </w:tc>
            </w:tr>
          </w:tbl>
          <w:p w14:paraId="2680D32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B0065D4" w14:textId="77777777" w:rsidTr="00282D3C">
        <w:tc>
          <w:tcPr>
            <w:tcW w:w="2425" w:type="dxa"/>
          </w:tcPr>
          <w:p w14:paraId="243ABAB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Korn et al. (2014)</w:t>
            </w:r>
          </w:p>
          <w:p w14:paraId="7C19BF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6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Berlin minipigs</w:t>
            </w:r>
          </w:p>
          <w:p w14:paraId="02E09DC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ll females</w:t>
            </w:r>
          </w:p>
          <w:p w14:paraId="7E10AD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45 months old</w:t>
            </w:r>
          </w:p>
        </w:tc>
        <w:tc>
          <w:tcPr>
            <w:tcW w:w="1620" w:type="dxa"/>
          </w:tcPr>
          <w:p w14:paraId="60CCF2C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318A4E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2203A2E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880" w:type="dxa"/>
          </w:tcPr>
          <w:p w14:paraId="008C93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2C0119A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5x15mm</w:t>
            </w:r>
          </w:p>
          <w:p w14:paraId="414155E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ommen Medica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AG- Grit-blasted and thermally acid-etched: uncoated control (TI); collagen/chondroitin sulfate (Coll/CS); collagen/hyaluronan sulfate (Coll/Hya)</w:t>
            </w:r>
          </w:p>
          <w:p w14:paraId="0289ACD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76B97AF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8 weeks</w:t>
            </w:r>
          </w:p>
        </w:tc>
        <w:tc>
          <w:tcPr>
            <w:tcW w:w="2160" w:type="dxa"/>
          </w:tcPr>
          <w:p w14:paraId="44AE558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6F14150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0787AF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591287F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 Trichrome</w:t>
            </w:r>
          </w:p>
          <w:p w14:paraId="36F7AD2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0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2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08"/>
              <w:gridCol w:w="1357"/>
              <w:gridCol w:w="1075"/>
              <w:gridCol w:w="1080"/>
            </w:tblGrid>
            <w:tr w:rsidR="00CF7CD1" w:rsidRPr="00705483" w14:paraId="253DEA83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56BBA75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2" w:type="dxa"/>
                  <w:gridSpan w:val="3"/>
                  <w:vAlign w:val="center"/>
                </w:tcPr>
                <w:p w14:paraId="7810529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1483A5C0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535A742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357" w:type="dxa"/>
                  <w:vAlign w:val="center"/>
                </w:tcPr>
                <w:p w14:paraId="502646A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</w:t>
                  </w:r>
                </w:p>
              </w:tc>
              <w:tc>
                <w:tcPr>
                  <w:tcW w:w="1075" w:type="dxa"/>
                </w:tcPr>
                <w:p w14:paraId="6771F3C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/CS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  <w:vAlign w:val="center"/>
                </w:tcPr>
                <w:p w14:paraId="19A2C59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/Hya</w:t>
                  </w:r>
                </w:p>
              </w:tc>
            </w:tr>
            <w:tr w:rsidR="00CF7CD1" w:rsidRPr="00705483" w14:paraId="2F4ADFB5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197A737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57" w:type="dxa"/>
                  <w:vAlign w:val="center"/>
                </w:tcPr>
                <w:p w14:paraId="09AB94D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4.30</w:t>
                  </w:r>
                </w:p>
                <w:p w14:paraId="1679A6F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20)</w:t>
                  </w:r>
                </w:p>
              </w:tc>
              <w:tc>
                <w:tcPr>
                  <w:tcW w:w="1075" w:type="dxa"/>
                </w:tcPr>
                <w:p w14:paraId="540727A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7.60</w:t>
                  </w:r>
                </w:p>
                <w:p w14:paraId="3189D87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00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0410A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7.00</w:t>
                  </w:r>
                </w:p>
                <w:p w14:paraId="2A30DAE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50)</w:t>
                  </w:r>
                </w:p>
              </w:tc>
            </w:tr>
            <w:tr w:rsidR="00CF7CD1" w:rsidRPr="00705483" w14:paraId="32F385DF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6674EC0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357" w:type="dxa"/>
                  <w:vAlign w:val="center"/>
                </w:tcPr>
                <w:p w14:paraId="2E8FE17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1.20</w:t>
                  </w:r>
                </w:p>
                <w:p w14:paraId="60C9AE6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70)</w:t>
                  </w:r>
                </w:p>
              </w:tc>
              <w:tc>
                <w:tcPr>
                  <w:tcW w:w="1075" w:type="dxa"/>
                </w:tcPr>
                <w:p w14:paraId="3433ADC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4.70</w:t>
                  </w:r>
                </w:p>
                <w:p w14:paraId="3D9DC23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20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6831AB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2.70</w:t>
                  </w:r>
                </w:p>
                <w:p w14:paraId="548950F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9.70)</w:t>
                  </w:r>
                </w:p>
              </w:tc>
            </w:tr>
          </w:tbl>
          <w:p w14:paraId="43637EB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236CA3E9" w14:textId="77777777" w:rsidTr="00282D3C">
        <w:tc>
          <w:tcPr>
            <w:tcW w:w="2425" w:type="dxa"/>
          </w:tcPr>
          <w:p w14:paraId="394F56D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chulz et al. (2014)</w:t>
            </w:r>
          </w:p>
          <w:p w14:paraId="33C2AA3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6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Berlin minipigs</w:t>
            </w:r>
          </w:p>
          <w:p w14:paraId="4E0866A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ll females</w:t>
            </w:r>
          </w:p>
          <w:p w14:paraId="335705B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45 months old</w:t>
            </w:r>
          </w:p>
        </w:tc>
        <w:tc>
          <w:tcPr>
            <w:tcW w:w="1620" w:type="dxa"/>
          </w:tcPr>
          <w:p w14:paraId="2C83DAC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596E050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6CC492F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880" w:type="dxa"/>
          </w:tcPr>
          <w:p w14:paraId="4C48213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062F406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5x15mm</w:t>
            </w:r>
          </w:p>
          <w:p w14:paraId="5DC782B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ommen Medica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AG- Grit-blasted and thermally acid-</w:t>
            </w: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etched: uncoated control (TI); collagen/chondroitin sulfate (Coll/CS); collagen/hyaluronan sulfate (Coll/Hya)</w:t>
            </w:r>
          </w:p>
          <w:p w14:paraId="49EDAC1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3DF109B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8 weeks</w:t>
            </w:r>
          </w:p>
        </w:tc>
        <w:tc>
          <w:tcPr>
            <w:tcW w:w="2160" w:type="dxa"/>
          </w:tcPr>
          <w:p w14:paraId="630E6CE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ineralized</w:t>
            </w:r>
          </w:p>
          <w:p w14:paraId="3B748EF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19D8AA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13DCD1E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asson-Goldner Trichrome</w:t>
            </w:r>
          </w:p>
          <w:p w14:paraId="196C7AD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0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2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08"/>
              <w:gridCol w:w="1357"/>
              <w:gridCol w:w="1075"/>
              <w:gridCol w:w="1080"/>
            </w:tblGrid>
            <w:tr w:rsidR="00CF7CD1" w:rsidRPr="00705483" w14:paraId="567C28AE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71B1176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2" w:type="dxa"/>
                  <w:gridSpan w:val="3"/>
                  <w:vAlign w:val="center"/>
                </w:tcPr>
                <w:p w14:paraId="31DBC0B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3E285B8F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7431880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357" w:type="dxa"/>
                  <w:vAlign w:val="center"/>
                </w:tcPr>
                <w:p w14:paraId="2B3B84A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</w:t>
                  </w:r>
                </w:p>
              </w:tc>
              <w:tc>
                <w:tcPr>
                  <w:tcW w:w="1075" w:type="dxa"/>
                </w:tcPr>
                <w:p w14:paraId="255DB37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/CS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  <w:vAlign w:val="center"/>
                </w:tcPr>
                <w:p w14:paraId="16BBD00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/Hya</w:t>
                  </w:r>
                </w:p>
              </w:tc>
            </w:tr>
            <w:tr w:rsidR="00CF7CD1" w:rsidRPr="00705483" w14:paraId="1D888C70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2D4D4D9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57" w:type="dxa"/>
                  <w:vAlign w:val="center"/>
                </w:tcPr>
                <w:p w14:paraId="09A5C4F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3.30</w:t>
                  </w:r>
                </w:p>
                <w:p w14:paraId="3781F2E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80)</w:t>
                  </w:r>
                </w:p>
              </w:tc>
              <w:tc>
                <w:tcPr>
                  <w:tcW w:w="1075" w:type="dxa"/>
                </w:tcPr>
                <w:p w14:paraId="0F51349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7.00</w:t>
                  </w:r>
                </w:p>
                <w:p w14:paraId="395BF53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7.00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7DB808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3.10</w:t>
                  </w:r>
                </w:p>
                <w:p w14:paraId="5ADE4EF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00)</w:t>
                  </w:r>
                </w:p>
              </w:tc>
            </w:tr>
            <w:tr w:rsidR="00CF7CD1" w:rsidRPr="00705483" w14:paraId="69A54FAC" w14:textId="77777777" w:rsidTr="00282D3C">
              <w:trPr>
                <w:jc w:val="center"/>
              </w:trPr>
              <w:tc>
                <w:tcPr>
                  <w:tcW w:w="808" w:type="dxa"/>
                  <w:vAlign w:val="center"/>
                </w:tcPr>
                <w:p w14:paraId="1A80605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1357" w:type="dxa"/>
                  <w:vAlign w:val="center"/>
                </w:tcPr>
                <w:p w14:paraId="49FC66D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1.40</w:t>
                  </w:r>
                </w:p>
                <w:p w14:paraId="7301DDE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7.60)</w:t>
                  </w:r>
                </w:p>
              </w:tc>
              <w:tc>
                <w:tcPr>
                  <w:tcW w:w="1075" w:type="dxa"/>
                </w:tcPr>
                <w:p w14:paraId="29ABEA8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7.00</w:t>
                  </w:r>
                </w:p>
                <w:p w14:paraId="4350E24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80)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105C89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8.00</w:t>
                  </w:r>
                </w:p>
                <w:p w14:paraId="25EBFF1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50)</w:t>
                  </w:r>
                </w:p>
              </w:tc>
            </w:tr>
          </w:tbl>
          <w:p w14:paraId="05EE562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F94DF83" w14:textId="77777777" w:rsidTr="00282D3C">
        <w:tc>
          <w:tcPr>
            <w:tcW w:w="2425" w:type="dxa"/>
          </w:tcPr>
          <w:p w14:paraId="19D8F7E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Sivan-Gildor et al. (2014)</w:t>
            </w:r>
          </w:p>
          <w:p w14:paraId="33AA9BE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inclair minipigs</w:t>
            </w:r>
          </w:p>
          <w:p w14:paraId="332CB2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ll females</w:t>
            </w:r>
          </w:p>
          <w:p w14:paraId="54C7FB4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170021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7B074B4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</w:t>
            </w:r>
          </w:p>
          <w:p w14:paraId="61E04F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</w:tc>
        <w:tc>
          <w:tcPr>
            <w:tcW w:w="2880" w:type="dxa"/>
          </w:tcPr>
          <w:p w14:paraId="7567A65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3 implants</w:t>
            </w:r>
          </w:p>
          <w:p w14:paraId="246556F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6x6mm</w:t>
            </w:r>
          </w:p>
          <w:p w14:paraId="5EC6D34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Cortex Dental Implants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- Molarty (unclear surface description)</w:t>
            </w:r>
          </w:p>
          <w:p w14:paraId="0CA4C49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immediate/submerged</w:t>
            </w:r>
          </w:p>
          <w:p w14:paraId="2817386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 weeks</w:t>
            </w:r>
          </w:p>
        </w:tc>
        <w:tc>
          <w:tcPr>
            <w:tcW w:w="2160" w:type="dxa"/>
          </w:tcPr>
          <w:p w14:paraId="1DDC06A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CF763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9B789C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712CD43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ematoxylin-eosin</w:t>
            </w:r>
          </w:p>
          <w:p w14:paraId="5FD6C5D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68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78"/>
              <w:gridCol w:w="1169"/>
              <w:gridCol w:w="1440"/>
            </w:tblGrid>
            <w:tr w:rsidR="00CF7CD1" w:rsidRPr="00705483" w14:paraId="7C90B2C6" w14:textId="77777777" w:rsidTr="00282D3C">
              <w:trPr>
                <w:jc w:val="center"/>
              </w:trPr>
              <w:tc>
                <w:tcPr>
                  <w:tcW w:w="1078" w:type="dxa"/>
                  <w:vAlign w:val="center"/>
                </w:tcPr>
                <w:p w14:paraId="4D70538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609" w:type="dxa"/>
                  <w:gridSpan w:val="2"/>
                  <w:vAlign w:val="center"/>
                </w:tcPr>
                <w:p w14:paraId="6940F8A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design</w:t>
                  </w:r>
                </w:p>
              </w:tc>
            </w:tr>
            <w:tr w:rsidR="00CF7CD1" w:rsidRPr="00705483" w14:paraId="1E05EE28" w14:textId="77777777" w:rsidTr="00282D3C">
              <w:trPr>
                <w:jc w:val="center"/>
              </w:trPr>
              <w:tc>
                <w:tcPr>
                  <w:tcW w:w="1078" w:type="dxa"/>
                  <w:vAlign w:val="center"/>
                </w:tcPr>
                <w:p w14:paraId="5627636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169" w:type="dxa"/>
                  <w:vAlign w:val="center"/>
                </w:tcPr>
                <w:p w14:paraId="401CF12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Standard </w:t>
                  </w:r>
                </w:p>
              </w:tc>
              <w:tc>
                <w:tcPr>
                  <w:tcW w:w="1440" w:type="dxa"/>
                </w:tcPr>
                <w:p w14:paraId="315B7E3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vel</w:t>
                  </w:r>
                </w:p>
              </w:tc>
            </w:tr>
            <w:tr w:rsidR="00CF7CD1" w:rsidRPr="00705483" w14:paraId="4468D35F" w14:textId="77777777" w:rsidTr="00282D3C">
              <w:trPr>
                <w:jc w:val="center"/>
              </w:trPr>
              <w:tc>
                <w:tcPr>
                  <w:tcW w:w="1078" w:type="dxa"/>
                  <w:vAlign w:val="center"/>
                </w:tcPr>
                <w:p w14:paraId="648E36C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169" w:type="dxa"/>
                  <w:vAlign w:val="center"/>
                </w:tcPr>
                <w:p w14:paraId="3ED7EC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3.30</w:t>
                  </w:r>
                </w:p>
                <w:p w14:paraId="7CA8ECE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80)</w:t>
                  </w:r>
                </w:p>
              </w:tc>
              <w:tc>
                <w:tcPr>
                  <w:tcW w:w="1440" w:type="dxa"/>
                </w:tcPr>
                <w:p w14:paraId="77954B9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7.00</w:t>
                  </w:r>
                </w:p>
                <w:p w14:paraId="3581821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7.00)</w:t>
                  </w:r>
                </w:p>
              </w:tc>
            </w:tr>
          </w:tbl>
          <w:p w14:paraId="0481B8A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B77EE10" w14:textId="77777777" w:rsidTr="00282D3C">
        <w:tc>
          <w:tcPr>
            <w:tcW w:w="2425" w:type="dxa"/>
          </w:tcPr>
          <w:p w14:paraId="0D4F9B6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ramandinoli-Zanicotti et al. (2014)</w:t>
            </w:r>
          </w:p>
          <w:p w14:paraId="420A81B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2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Br1 minipigs</w:t>
            </w:r>
          </w:p>
          <w:p w14:paraId="281FDA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ll males</w:t>
            </w:r>
          </w:p>
          <w:p w14:paraId="6914B60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8 months old</w:t>
            </w:r>
          </w:p>
        </w:tc>
        <w:tc>
          <w:tcPr>
            <w:tcW w:w="1620" w:type="dxa"/>
          </w:tcPr>
          <w:p w14:paraId="5A96FCB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6D699C5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</w:t>
            </w:r>
          </w:p>
          <w:p w14:paraId="07A0C29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</w:tc>
        <w:tc>
          <w:tcPr>
            <w:tcW w:w="2880" w:type="dxa"/>
          </w:tcPr>
          <w:p w14:paraId="3D55682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6 implants</w:t>
            </w:r>
          </w:p>
          <w:p w14:paraId="108894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implant size</w:t>
            </w:r>
          </w:p>
          <w:p w14:paraId="62C71BB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eo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Neoporos (presumed)</w:t>
            </w:r>
          </w:p>
          <w:p w14:paraId="0B8056B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immediate/submerged</w:t>
            </w:r>
          </w:p>
          <w:p w14:paraId="558A71C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3 weeks</w:t>
            </w:r>
          </w:p>
          <w:p w14:paraId="3B3BE95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4726BD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34A0FA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1EADDBA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0ED013B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evenel’s blue and alizarin red S</w:t>
            </w:r>
          </w:p>
          <w:p w14:paraId="5F915E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101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61"/>
              <w:gridCol w:w="1640"/>
            </w:tblGrid>
            <w:tr w:rsidR="00CF7CD1" w:rsidRPr="00705483" w14:paraId="3EF612D0" w14:textId="77777777" w:rsidTr="00282D3C">
              <w:trPr>
                <w:jc w:val="center"/>
              </w:trPr>
              <w:tc>
                <w:tcPr>
                  <w:tcW w:w="1461" w:type="dxa"/>
                  <w:vAlign w:val="center"/>
                </w:tcPr>
                <w:p w14:paraId="66DC5F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640" w:type="dxa"/>
                  <w:vAlign w:val="center"/>
                </w:tcPr>
                <w:p w14:paraId="2F5730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486FFA45" w14:textId="77777777" w:rsidTr="00282D3C">
              <w:trPr>
                <w:jc w:val="center"/>
              </w:trPr>
              <w:tc>
                <w:tcPr>
                  <w:tcW w:w="1461" w:type="dxa"/>
                  <w:vAlign w:val="center"/>
                </w:tcPr>
                <w:p w14:paraId="013C7FF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40" w:type="dxa"/>
                  <w:vAlign w:val="center"/>
                </w:tcPr>
                <w:p w14:paraId="09060EB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eoporos</w:t>
                  </w:r>
                </w:p>
              </w:tc>
            </w:tr>
            <w:tr w:rsidR="00CF7CD1" w:rsidRPr="00705483" w14:paraId="0C2FFBBE" w14:textId="77777777" w:rsidTr="00282D3C">
              <w:trPr>
                <w:jc w:val="center"/>
              </w:trPr>
              <w:tc>
                <w:tcPr>
                  <w:tcW w:w="1461" w:type="dxa"/>
                  <w:vAlign w:val="center"/>
                </w:tcPr>
                <w:p w14:paraId="0AE1025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640" w:type="dxa"/>
                  <w:vAlign w:val="center"/>
                </w:tcPr>
                <w:p w14:paraId="7523C0E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3.10</w:t>
                  </w:r>
                </w:p>
                <w:p w14:paraId="77AB92E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8.00)</w:t>
                  </w:r>
                </w:p>
              </w:tc>
            </w:tr>
          </w:tbl>
          <w:p w14:paraId="27D96EA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665284CE" w14:textId="77777777" w:rsidTr="00282D3C">
        <w:tc>
          <w:tcPr>
            <w:tcW w:w="2425" w:type="dxa"/>
          </w:tcPr>
          <w:p w14:paraId="22F4C86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Vasak et al. (2014)</w:t>
            </w:r>
          </w:p>
          <w:p w14:paraId="23B8390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 Göttingen minipigs</w:t>
            </w:r>
          </w:p>
          <w:p w14:paraId="6D6FE0A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all females </w:t>
            </w:r>
          </w:p>
          <w:p w14:paraId="780A928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-22 months old</w:t>
            </w:r>
          </w:p>
        </w:tc>
        <w:tc>
          <w:tcPr>
            <w:tcW w:w="1620" w:type="dxa"/>
          </w:tcPr>
          <w:p w14:paraId="48A51F7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01B3DB0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6BE6CF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10BF862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8 implants</w:t>
            </w:r>
          </w:p>
          <w:p w14:paraId="1E8B69D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8mm</w:t>
            </w:r>
          </w:p>
          <w:p w14:paraId="6568B38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ommen Medica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AG- Control (Sandblasted and hot acid etched); INICEL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7CBCFC8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, 10, and 15 days</w:t>
            </w:r>
          </w:p>
        </w:tc>
        <w:tc>
          <w:tcPr>
            <w:tcW w:w="2160" w:type="dxa"/>
          </w:tcPr>
          <w:p w14:paraId="79303B0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4A565F8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6E9B96F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61FC0C5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evai-Laczko</w:t>
            </w:r>
          </w:p>
          <w:p w14:paraId="1D71B0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87"/>
              <w:gridCol w:w="1170"/>
              <w:gridCol w:w="1170"/>
              <w:gridCol w:w="1086"/>
            </w:tblGrid>
            <w:tr w:rsidR="00CF7CD1" w:rsidRPr="00705483" w14:paraId="465B06C2" w14:textId="77777777" w:rsidTr="00282D3C">
              <w:tc>
                <w:tcPr>
                  <w:tcW w:w="787" w:type="dxa"/>
                </w:tcPr>
                <w:p w14:paraId="2D97C05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6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31B9F78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0221BC0F" w14:textId="77777777" w:rsidTr="00282D3C">
              <w:tc>
                <w:tcPr>
                  <w:tcW w:w="787" w:type="dxa"/>
                </w:tcPr>
                <w:p w14:paraId="2D1F2A3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days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1FA2CBA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rol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436CB44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NICELL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086" w:type="dxa"/>
                  <w:tcBorders>
                    <w:bottom w:val="single" w:sz="4" w:space="0" w:color="auto"/>
                  </w:tcBorders>
                </w:tcPr>
                <w:p w14:paraId="3C4D722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ctiv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</w:tr>
            <w:tr w:rsidR="00CF7CD1" w:rsidRPr="00705483" w14:paraId="52DDD5B1" w14:textId="77777777" w:rsidTr="00282D3C">
              <w:tc>
                <w:tcPr>
                  <w:tcW w:w="787" w:type="dxa"/>
                  <w:vAlign w:val="center"/>
                </w:tcPr>
                <w:p w14:paraId="6338362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7E828AE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0.10</w:t>
                  </w:r>
                </w:p>
                <w:p w14:paraId="71179F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20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32586E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.00</w:t>
                  </w:r>
                </w:p>
                <w:p w14:paraId="05A277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30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44CB265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2.60</w:t>
                  </w:r>
                </w:p>
                <w:p w14:paraId="408BEBB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6.20)</w:t>
                  </w:r>
                </w:p>
              </w:tc>
            </w:tr>
            <w:tr w:rsidR="00CF7CD1" w:rsidRPr="00705483" w14:paraId="19848B37" w14:textId="77777777" w:rsidTr="00282D3C">
              <w:tc>
                <w:tcPr>
                  <w:tcW w:w="787" w:type="dxa"/>
                  <w:vAlign w:val="center"/>
                </w:tcPr>
                <w:p w14:paraId="235BD2D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4B3B53B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6.80</w:t>
                  </w:r>
                </w:p>
                <w:p w14:paraId="4D3C645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5.70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E2112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7.40</w:t>
                  </w:r>
                </w:p>
                <w:p w14:paraId="1BB9042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0.80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E1E14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50</w:t>
                  </w:r>
                </w:p>
                <w:p w14:paraId="2B8B493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10)</w:t>
                  </w:r>
                </w:p>
              </w:tc>
            </w:tr>
            <w:tr w:rsidR="00CF7CD1" w:rsidRPr="00705483" w14:paraId="32EE9E71" w14:textId="77777777" w:rsidTr="00282D3C">
              <w:tc>
                <w:tcPr>
                  <w:tcW w:w="787" w:type="dxa"/>
                  <w:vAlign w:val="center"/>
                </w:tcPr>
                <w:p w14:paraId="0CDD745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26C58374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2.40</w:t>
                  </w:r>
                </w:p>
                <w:p w14:paraId="0250BC0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6.20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6E4B206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9.70</w:t>
                  </w:r>
                </w:p>
                <w:p w14:paraId="5327F06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80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3E3EAB7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7.40</w:t>
                  </w:r>
                </w:p>
                <w:p w14:paraId="0544940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40)</w:t>
                  </w:r>
                </w:p>
              </w:tc>
            </w:tr>
          </w:tbl>
          <w:p w14:paraId="074111B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09D92E8" w14:textId="77777777" w:rsidTr="00282D3C">
        <w:tc>
          <w:tcPr>
            <w:tcW w:w="2425" w:type="dxa"/>
          </w:tcPr>
          <w:p w14:paraId="06BDCA6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Verket et al. (2014)</w:t>
            </w:r>
          </w:p>
          <w:p w14:paraId="3A0B672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Göttingen minipigs</w:t>
            </w:r>
          </w:p>
          <w:p w14:paraId="6282104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all females </w:t>
            </w:r>
          </w:p>
          <w:p w14:paraId="32B8237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-22 months old</w:t>
            </w:r>
          </w:p>
        </w:tc>
        <w:tc>
          <w:tcPr>
            <w:tcW w:w="1620" w:type="dxa"/>
          </w:tcPr>
          <w:p w14:paraId="5D35E06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76EF9F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</w:t>
            </w:r>
          </w:p>
          <w:p w14:paraId="61B472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6297E53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0 implants</w:t>
            </w:r>
          </w:p>
          <w:p w14:paraId="784172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3x10mm</w:t>
            </w:r>
          </w:p>
          <w:p w14:paraId="01DA49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(presumed)</w:t>
            </w:r>
          </w:p>
          <w:p w14:paraId="2E48FCB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4113B8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weeks</w:t>
            </w:r>
          </w:p>
        </w:tc>
        <w:tc>
          <w:tcPr>
            <w:tcW w:w="2160" w:type="dxa"/>
          </w:tcPr>
          <w:p w14:paraId="2CAA084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20D789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9D92EE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0BE8FD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ematoxylin-eosin</w:t>
            </w:r>
          </w:p>
          <w:p w14:paraId="045D8F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p w14:paraId="1466FA2C" w14:textId="77777777" w:rsidR="00CF7CD1" w:rsidRPr="00705483" w:rsidRDefault="00CF7CD1" w:rsidP="00282D3C">
            <w:pPr>
              <w:rPr>
                <w:sz w:val="20"/>
                <w:szCs w:val="20"/>
              </w:rPr>
            </w:pPr>
          </w:p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94"/>
              <w:gridCol w:w="2519"/>
            </w:tblGrid>
            <w:tr w:rsidR="00CF7CD1" w:rsidRPr="00705483" w14:paraId="7E0A857B" w14:textId="77777777" w:rsidTr="00282D3C">
              <w:tc>
                <w:tcPr>
                  <w:tcW w:w="1694" w:type="dxa"/>
                </w:tcPr>
                <w:p w14:paraId="4D982E9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2519" w:type="dxa"/>
                  <w:tcBorders>
                    <w:bottom w:val="single" w:sz="4" w:space="0" w:color="auto"/>
                  </w:tcBorders>
                </w:tcPr>
                <w:p w14:paraId="62414B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ham group</w:t>
                  </w:r>
                </w:p>
              </w:tc>
            </w:tr>
            <w:tr w:rsidR="00CF7CD1" w:rsidRPr="00705483" w14:paraId="35C4F5E7" w14:textId="77777777" w:rsidTr="00282D3C">
              <w:tc>
                <w:tcPr>
                  <w:tcW w:w="1694" w:type="dxa"/>
                  <w:vAlign w:val="center"/>
                </w:tcPr>
                <w:p w14:paraId="74AFBD5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2519" w:type="dxa"/>
                  <w:tcBorders>
                    <w:top w:val="single" w:sz="4" w:space="0" w:color="auto"/>
                    <w:bottom w:val="nil"/>
                  </w:tcBorders>
                </w:tcPr>
                <w:p w14:paraId="14FF7D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.90</w:t>
                  </w:r>
                </w:p>
                <w:p w14:paraId="28829CC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1.20)</w:t>
                  </w:r>
                </w:p>
              </w:tc>
            </w:tr>
          </w:tbl>
          <w:p w14:paraId="601A6B9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AD85E54" w14:textId="77777777" w:rsidTr="00282D3C">
        <w:tc>
          <w:tcPr>
            <w:tcW w:w="2425" w:type="dxa"/>
          </w:tcPr>
          <w:p w14:paraId="6819CA6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Liñares et al. (2013)</w:t>
            </w:r>
          </w:p>
          <w:p w14:paraId="407803C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Göttingen minipigs</w:t>
            </w:r>
          </w:p>
          <w:p w14:paraId="5735C20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4460A2F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-16 months old</w:t>
            </w:r>
          </w:p>
        </w:tc>
        <w:tc>
          <w:tcPr>
            <w:tcW w:w="1620" w:type="dxa"/>
          </w:tcPr>
          <w:p w14:paraId="4A58A8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4639E8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>,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>,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68EAC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1A8CA7E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2111744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3x8mm</w:t>
            </w:r>
          </w:p>
          <w:p w14:paraId="35A58B5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imodSLA (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)</w:t>
            </w:r>
          </w:p>
          <w:p w14:paraId="2ADFB5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634FD12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160" w:type="dxa"/>
          </w:tcPr>
          <w:p w14:paraId="081762B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431E98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9D7E57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3A8AB36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aragon</w:t>
            </w:r>
          </w:p>
          <w:p w14:paraId="7611B14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80-10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57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93"/>
              <w:gridCol w:w="1080"/>
              <w:gridCol w:w="1500"/>
              <w:gridCol w:w="1200"/>
            </w:tblGrid>
            <w:tr w:rsidR="00CF7CD1" w:rsidRPr="00705483" w14:paraId="18A9F358" w14:textId="77777777" w:rsidTr="00282D3C">
              <w:tc>
                <w:tcPr>
                  <w:tcW w:w="793" w:type="dxa"/>
                </w:tcPr>
                <w:p w14:paraId="1FCB3E2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780" w:type="dxa"/>
                  <w:gridSpan w:val="3"/>
                  <w:tcBorders>
                    <w:bottom w:val="single" w:sz="4" w:space="0" w:color="auto"/>
                  </w:tcBorders>
                </w:tcPr>
                <w:p w14:paraId="531CF32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collar surface</w:t>
                  </w:r>
                </w:p>
              </w:tc>
            </w:tr>
            <w:tr w:rsidR="00CF7CD1" w:rsidRPr="00705483" w14:paraId="689E0225" w14:textId="77777777" w:rsidTr="00282D3C">
              <w:tc>
                <w:tcPr>
                  <w:tcW w:w="793" w:type="dxa"/>
                  <w:vAlign w:val="center"/>
                </w:tcPr>
                <w:p w14:paraId="4AE9435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1C87E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 machined</w:t>
                  </w:r>
                </w:p>
              </w:tc>
              <w:tc>
                <w:tcPr>
                  <w:tcW w:w="150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39C5E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 modified acid-etched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0D2233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 alloyed with Zr modified acid-etched</w:t>
                  </w:r>
                </w:p>
              </w:tc>
            </w:tr>
            <w:tr w:rsidR="00CF7CD1" w:rsidRPr="00705483" w14:paraId="6C00C160" w14:textId="77777777" w:rsidTr="00282D3C">
              <w:tc>
                <w:tcPr>
                  <w:tcW w:w="793" w:type="dxa"/>
                  <w:vAlign w:val="center"/>
                </w:tcPr>
                <w:p w14:paraId="10C5276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nil"/>
                  </w:tcBorders>
                </w:tcPr>
                <w:p w14:paraId="768450D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4.24</w:t>
                  </w:r>
                </w:p>
                <w:p w14:paraId="4D1EF09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.60)*</w:t>
                  </w:r>
                  <w:proofErr w:type="gramEnd"/>
                </w:p>
              </w:tc>
              <w:tc>
                <w:tcPr>
                  <w:tcW w:w="1500" w:type="dxa"/>
                  <w:tcBorders>
                    <w:top w:val="single" w:sz="4" w:space="0" w:color="auto"/>
                    <w:bottom w:val="nil"/>
                  </w:tcBorders>
                </w:tcPr>
                <w:p w14:paraId="3700EDF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3.19</w:t>
                  </w:r>
                </w:p>
                <w:p w14:paraId="39B68C3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70)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bottom w:val="nil"/>
                  </w:tcBorders>
                </w:tcPr>
                <w:p w14:paraId="2B2D6E7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1.51</w:t>
                  </w:r>
                </w:p>
                <w:p w14:paraId="08F2F72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4.50)</w:t>
                  </w:r>
                </w:p>
              </w:tc>
            </w:tr>
          </w:tbl>
          <w:p w14:paraId="740765C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2537D3F9" w14:textId="77777777" w:rsidTr="00282D3C">
        <w:tc>
          <w:tcPr>
            <w:tcW w:w="2425" w:type="dxa"/>
          </w:tcPr>
          <w:p w14:paraId="39A7B1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Eom et al. (2012)</w:t>
            </w:r>
          </w:p>
          <w:p w14:paraId="713F44B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233B0A6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males</w:t>
            </w:r>
          </w:p>
          <w:p w14:paraId="2B0ACBA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dults</w:t>
            </w:r>
          </w:p>
        </w:tc>
        <w:tc>
          <w:tcPr>
            <w:tcW w:w="1620" w:type="dxa"/>
          </w:tcPr>
          <w:p w14:paraId="58330B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39426FD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44C92E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weeks</w:t>
            </w:r>
          </w:p>
        </w:tc>
        <w:tc>
          <w:tcPr>
            <w:tcW w:w="2880" w:type="dxa"/>
          </w:tcPr>
          <w:p w14:paraId="7502E7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0B85EE9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7x8.5mm</w:t>
            </w:r>
          </w:p>
          <w:p w14:paraId="2C1EE08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Osstem Impla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: RBM (blasting HA); SLA (alumina blasting + dual acid etching); HA (hybrid type coating with HA and RBM)</w:t>
            </w:r>
          </w:p>
          <w:p w14:paraId="3797CA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unclear healing type</w:t>
            </w:r>
          </w:p>
          <w:p w14:paraId="55379A3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, 4, and 8 weeks </w:t>
            </w:r>
          </w:p>
        </w:tc>
        <w:tc>
          <w:tcPr>
            <w:tcW w:w="2160" w:type="dxa"/>
          </w:tcPr>
          <w:p w14:paraId="5125534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FF8B65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3770E0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296108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hematoxylin-eosin</w:t>
            </w:r>
          </w:p>
          <w:p w14:paraId="0A86F29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-4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2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87"/>
              <w:gridCol w:w="1170"/>
              <w:gridCol w:w="1170"/>
              <w:gridCol w:w="1086"/>
            </w:tblGrid>
            <w:tr w:rsidR="00CF7CD1" w:rsidRPr="00705483" w14:paraId="6829E0AA" w14:textId="77777777" w:rsidTr="00282D3C">
              <w:tc>
                <w:tcPr>
                  <w:tcW w:w="787" w:type="dxa"/>
                </w:tcPr>
                <w:p w14:paraId="7616700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6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55D504E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3A0B0CF5" w14:textId="77777777" w:rsidTr="00282D3C">
              <w:tc>
                <w:tcPr>
                  <w:tcW w:w="787" w:type="dxa"/>
                </w:tcPr>
                <w:p w14:paraId="299CD64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00D5AA6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RBM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</w:tcPr>
                <w:p w14:paraId="1FF6086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</w:p>
              </w:tc>
              <w:tc>
                <w:tcPr>
                  <w:tcW w:w="1086" w:type="dxa"/>
                  <w:tcBorders>
                    <w:bottom w:val="single" w:sz="4" w:space="0" w:color="auto"/>
                  </w:tcBorders>
                </w:tcPr>
                <w:p w14:paraId="3CAC537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A</w:t>
                  </w:r>
                </w:p>
              </w:tc>
            </w:tr>
            <w:tr w:rsidR="00CF7CD1" w:rsidRPr="00705483" w14:paraId="72887470" w14:textId="77777777" w:rsidTr="00282D3C">
              <w:tc>
                <w:tcPr>
                  <w:tcW w:w="787" w:type="dxa"/>
                  <w:vAlign w:val="center"/>
                </w:tcPr>
                <w:p w14:paraId="54FCD37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024877F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6.18</w:t>
                  </w:r>
                </w:p>
                <w:p w14:paraId="312FC18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1.69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1020671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1.36</w:t>
                  </w:r>
                </w:p>
                <w:p w14:paraId="461F77F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2.36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4049B7F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74</w:t>
                  </w:r>
                </w:p>
                <w:p w14:paraId="6724316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89)</w:t>
                  </w:r>
                </w:p>
              </w:tc>
            </w:tr>
            <w:tr w:rsidR="00CF7CD1" w:rsidRPr="00705483" w14:paraId="554038C1" w14:textId="77777777" w:rsidTr="00282D3C">
              <w:tc>
                <w:tcPr>
                  <w:tcW w:w="787" w:type="dxa"/>
                  <w:vAlign w:val="center"/>
                </w:tcPr>
                <w:p w14:paraId="77E7F1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18B15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38</w:t>
                  </w:r>
                </w:p>
                <w:p w14:paraId="0657E9B7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3.21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ADD12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79</w:t>
                  </w:r>
                </w:p>
                <w:p w14:paraId="283E479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02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84D7E7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9.24</w:t>
                  </w:r>
                </w:p>
                <w:p w14:paraId="4FFA6D4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18)</w:t>
                  </w:r>
                </w:p>
              </w:tc>
            </w:tr>
            <w:tr w:rsidR="00CF7CD1" w:rsidRPr="00705483" w14:paraId="4282B1B4" w14:textId="77777777" w:rsidTr="00282D3C">
              <w:tc>
                <w:tcPr>
                  <w:tcW w:w="787" w:type="dxa"/>
                  <w:vAlign w:val="center"/>
                </w:tcPr>
                <w:p w14:paraId="1BCE21C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4DF284B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8.50</w:t>
                  </w:r>
                </w:p>
                <w:p w14:paraId="6BDA4DE0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98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30EA6BB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15</w:t>
                  </w:r>
                </w:p>
                <w:p w14:paraId="2C32D6C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9.02)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bottom w:val="nil"/>
                  </w:tcBorders>
                </w:tcPr>
                <w:p w14:paraId="356713F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5.97</w:t>
                  </w:r>
                </w:p>
                <w:p w14:paraId="4E76E6D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29)</w:t>
                  </w:r>
                </w:p>
              </w:tc>
            </w:tr>
          </w:tbl>
          <w:p w14:paraId="2AE819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64333F69" w14:textId="77777777" w:rsidTr="00282D3C">
        <w:tc>
          <w:tcPr>
            <w:tcW w:w="2425" w:type="dxa"/>
          </w:tcPr>
          <w:p w14:paraId="69CBAB6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Gahlert et al. (2012)</w:t>
            </w:r>
          </w:p>
          <w:p w14:paraId="457AA3B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 Göttingen minipigs</w:t>
            </w:r>
          </w:p>
          <w:p w14:paraId="0CE7B0E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2F792B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3.7 months old</w:t>
            </w:r>
          </w:p>
        </w:tc>
        <w:tc>
          <w:tcPr>
            <w:tcW w:w="1620" w:type="dxa"/>
          </w:tcPr>
          <w:p w14:paraId="568611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704849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canines and incisors</w:t>
            </w:r>
          </w:p>
          <w:p w14:paraId="20406A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  <w:p w14:paraId="624301A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FA22F6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6 implants</w:t>
            </w:r>
          </w:p>
          <w:p w14:paraId="4C00E81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10mm</w:t>
            </w:r>
          </w:p>
          <w:p w14:paraId="59D5AA1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74EB94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0C9FFE9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, 8, and 12 weeks</w:t>
            </w:r>
          </w:p>
        </w:tc>
        <w:tc>
          <w:tcPr>
            <w:tcW w:w="2160" w:type="dxa"/>
          </w:tcPr>
          <w:p w14:paraId="70F730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56177C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E1E0F3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423A7E2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Giemsa-eosin</w:t>
            </w:r>
          </w:p>
          <w:p w14:paraId="5906A1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2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054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0"/>
              <w:gridCol w:w="2064"/>
            </w:tblGrid>
            <w:tr w:rsidR="00CF7CD1" w:rsidRPr="00705483" w14:paraId="530BF4DB" w14:textId="77777777" w:rsidTr="00282D3C">
              <w:trPr>
                <w:jc w:val="center"/>
              </w:trPr>
              <w:tc>
                <w:tcPr>
                  <w:tcW w:w="990" w:type="dxa"/>
                </w:tcPr>
                <w:p w14:paraId="6E7AAE3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2064" w:type="dxa"/>
                  <w:tcBorders>
                    <w:bottom w:val="single" w:sz="4" w:space="0" w:color="auto"/>
                  </w:tcBorders>
                </w:tcPr>
                <w:p w14:paraId="737B0F6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 SLA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control group)</w:t>
                  </w:r>
                </w:p>
              </w:tc>
            </w:tr>
            <w:tr w:rsidR="00CF7CD1" w:rsidRPr="00705483" w14:paraId="48CDF0B9" w14:textId="77777777" w:rsidTr="00282D3C">
              <w:trPr>
                <w:jc w:val="center"/>
              </w:trPr>
              <w:tc>
                <w:tcPr>
                  <w:tcW w:w="990" w:type="dxa"/>
                  <w:vAlign w:val="center"/>
                </w:tcPr>
                <w:p w14:paraId="0CBD662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2064" w:type="dxa"/>
                  <w:tcBorders>
                    <w:top w:val="single" w:sz="4" w:space="0" w:color="auto"/>
                    <w:bottom w:val="nil"/>
                  </w:tcBorders>
                </w:tcPr>
                <w:p w14:paraId="5905A66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4.70(9.40)</w:t>
                  </w:r>
                </w:p>
              </w:tc>
            </w:tr>
            <w:tr w:rsidR="00CF7CD1" w:rsidRPr="00705483" w14:paraId="05B0D1FF" w14:textId="77777777" w:rsidTr="00282D3C">
              <w:trPr>
                <w:jc w:val="center"/>
              </w:trPr>
              <w:tc>
                <w:tcPr>
                  <w:tcW w:w="990" w:type="dxa"/>
                  <w:vAlign w:val="center"/>
                </w:tcPr>
                <w:p w14:paraId="1F98B63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06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93EB2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9.20(1.70)</w:t>
                  </w:r>
                </w:p>
              </w:tc>
            </w:tr>
            <w:tr w:rsidR="00CF7CD1" w:rsidRPr="00705483" w14:paraId="0EDEA61E" w14:textId="77777777" w:rsidTr="00282D3C">
              <w:trPr>
                <w:jc w:val="center"/>
              </w:trPr>
              <w:tc>
                <w:tcPr>
                  <w:tcW w:w="990" w:type="dxa"/>
                  <w:vAlign w:val="center"/>
                </w:tcPr>
                <w:p w14:paraId="6B74D82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2064" w:type="dxa"/>
                  <w:tcBorders>
                    <w:top w:val="single" w:sz="4" w:space="0" w:color="auto"/>
                    <w:bottom w:val="nil"/>
                  </w:tcBorders>
                </w:tcPr>
                <w:p w14:paraId="7C95836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3.70(10.30)</w:t>
                  </w:r>
                </w:p>
              </w:tc>
            </w:tr>
          </w:tbl>
          <w:p w14:paraId="0E977A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06A036D5" w14:textId="77777777" w:rsidTr="00282D3C">
        <w:tc>
          <w:tcPr>
            <w:tcW w:w="2425" w:type="dxa"/>
          </w:tcPr>
          <w:p w14:paraId="1D14797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Gottlow et al. (2012)</w:t>
            </w:r>
          </w:p>
          <w:p w14:paraId="35836C7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Göttingen minipigs</w:t>
            </w:r>
          </w:p>
          <w:p w14:paraId="0DE412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019659B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-16 months old</w:t>
            </w:r>
          </w:p>
        </w:tc>
        <w:tc>
          <w:tcPr>
            <w:tcW w:w="1620" w:type="dxa"/>
          </w:tcPr>
          <w:p w14:paraId="7FFD84A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3BD697B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28825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2C0C97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7A2490D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5mm</w:t>
            </w:r>
          </w:p>
          <w:p w14:paraId="67D611C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1A75C33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32CEAB0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weeks</w:t>
            </w:r>
          </w:p>
        </w:tc>
        <w:tc>
          <w:tcPr>
            <w:tcW w:w="2160" w:type="dxa"/>
          </w:tcPr>
          <w:p w14:paraId="3D83550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7260C2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51A6E3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6202694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</w:t>
            </w:r>
          </w:p>
          <w:p w14:paraId="118D9EF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69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1440"/>
              <w:gridCol w:w="1440"/>
            </w:tblGrid>
            <w:tr w:rsidR="00CF7CD1" w:rsidRPr="00705483" w14:paraId="56EA9ED4" w14:textId="77777777" w:rsidTr="00282D3C">
              <w:trPr>
                <w:jc w:val="center"/>
              </w:trPr>
              <w:tc>
                <w:tcPr>
                  <w:tcW w:w="810" w:type="dxa"/>
                </w:tcPr>
                <w:p w14:paraId="011818D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880" w:type="dxa"/>
                  <w:gridSpan w:val="2"/>
                  <w:tcBorders>
                    <w:bottom w:val="single" w:sz="4" w:space="0" w:color="auto"/>
                  </w:tcBorders>
                </w:tcPr>
                <w:p w14:paraId="147E936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material</w:t>
                  </w:r>
                </w:p>
              </w:tc>
            </w:tr>
            <w:tr w:rsidR="00CF7CD1" w:rsidRPr="00705483" w14:paraId="67DD62A5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01DC156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</w:tcPr>
                <w:p w14:paraId="732CEAA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</w:tcPr>
                <w:p w14:paraId="1D33D0C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Zr</w:t>
                  </w:r>
                </w:p>
              </w:tc>
            </w:tr>
            <w:tr w:rsidR="00CF7CD1" w:rsidRPr="00705483" w14:paraId="03548020" w14:textId="77777777" w:rsidTr="00282D3C">
              <w:trPr>
                <w:jc w:val="center"/>
              </w:trPr>
              <w:tc>
                <w:tcPr>
                  <w:tcW w:w="810" w:type="dxa"/>
                  <w:vAlign w:val="center"/>
                </w:tcPr>
                <w:p w14:paraId="331E338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8AC795F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2.30(20.50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BB9007C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20(17.30)</w:t>
                  </w:r>
                </w:p>
              </w:tc>
            </w:tr>
          </w:tbl>
          <w:p w14:paraId="5BC3EE7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05CB047" w14:textId="77777777" w:rsidTr="00282D3C">
        <w:tc>
          <w:tcPr>
            <w:tcW w:w="2425" w:type="dxa"/>
          </w:tcPr>
          <w:p w14:paraId="4B644D9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ulacic et al. (2012)</w:t>
            </w:r>
          </w:p>
          <w:p w14:paraId="6200726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463141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6AA8611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months old</w:t>
            </w:r>
          </w:p>
        </w:tc>
        <w:tc>
          <w:tcPr>
            <w:tcW w:w="1620" w:type="dxa"/>
          </w:tcPr>
          <w:p w14:paraId="58A1B5C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4EC767E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incisors</w:t>
            </w:r>
          </w:p>
          <w:p w14:paraId="52E94C1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5B18623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517CFF1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6mm</w:t>
            </w:r>
          </w:p>
          <w:p w14:paraId="435231A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sand-blasted and acid-washed surface</w:t>
            </w:r>
          </w:p>
          <w:p w14:paraId="4346AA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, 2, 4, and 8 weeks</w:t>
            </w:r>
          </w:p>
        </w:tc>
        <w:tc>
          <w:tcPr>
            <w:tcW w:w="2160" w:type="dxa"/>
          </w:tcPr>
          <w:p w14:paraId="08F5C5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57B0569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2F640F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5C26E4F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</w:t>
            </w:r>
          </w:p>
          <w:p w14:paraId="5B2BFD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8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48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68"/>
              <w:gridCol w:w="792"/>
              <w:gridCol w:w="123"/>
              <w:gridCol w:w="900"/>
              <w:gridCol w:w="1696"/>
              <w:gridCol w:w="104"/>
            </w:tblGrid>
            <w:tr w:rsidR="00CF7CD1" w:rsidRPr="00705483" w14:paraId="380E054D" w14:textId="77777777" w:rsidTr="00282D3C">
              <w:tc>
                <w:tcPr>
                  <w:tcW w:w="868" w:type="dxa"/>
                </w:tcPr>
                <w:p w14:paraId="41A3430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615" w:type="dxa"/>
                  <w:gridSpan w:val="5"/>
                  <w:tcBorders>
                    <w:bottom w:val="single" w:sz="4" w:space="0" w:color="auto"/>
                  </w:tcBorders>
                  <w:vAlign w:val="center"/>
                </w:tcPr>
                <w:p w14:paraId="2F50565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7F5FD3E1" w14:textId="77777777" w:rsidTr="00282D3C">
              <w:tc>
                <w:tcPr>
                  <w:tcW w:w="868" w:type="dxa"/>
                </w:tcPr>
                <w:p w14:paraId="0CEE3AC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815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2A52D6E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ctiv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800" w:type="dxa"/>
                  <w:gridSpan w:val="2"/>
                  <w:tcBorders>
                    <w:bottom w:val="single" w:sz="4" w:space="0" w:color="auto"/>
                  </w:tcBorders>
                </w:tcPr>
                <w:p w14:paraId="470AAB7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and-blasted and acid-washed</w:t>
                  </w:r>
                </w:p>
              </w:tc>
            </w:tr>
            <w:tr w:rsidR="00CF7CD1" w:rsidRPr="00705483" w14:paraId="208E1CCA" w14:textId="77777777" w:rsidTr="00282D3C">
              <w:trPr>
                <w:gridAfter w:val="1"/>
                <w:wAfter w:w="104" w:type="dxa"/>
              </w:trPr>
              <w:tc>
                <w:tcPr>
                  <w:tcW w:w="868" w:type="dxa"/>
                  <w:vAlign w:val="center"/>
                </w:tcPr>
                <w:p w14:paraId="1A506A0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1" w:type="dxa"/>
                  <w:gridSpan w:val="4"/>
                  <w:tcBorders>
                    <w:top w:val="single" w:sz="4" w:space="0" w:color="auto"/>
                    <w:bottom w:val="nil"/>
                  </w:tcBorders>
                </w:tcPr>
                <w:p w14:paraId="1A00822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material</w:t>
                  </w:r>
                </w:p>
              </w:tc>
            </w:tr>
            <w:tr w:rsidR="00CF7CD1" w:rsidRPr="00705483" w14:paraId="41790EF3" w14:textId="77777777" w:rsidTr="00282D3C">
              <w:trPr>
                <w:gridAfter w:val="1"/>
                <w:wAfter w:w="104" w:type="dxa"/>
              </w:trPr>
              <w:tc>
                <w:tcPr>
                  <w:tcW w:w="868" w:type="dxa"/>
                  <w:vAlign w:val="center"/>
                </w:tcPr>
                <w:p w14:paraId="06F3263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bottom w:val="nil"/>
                  </w:tcBorders>
                </w:tcPr>
                <w:p w14:paraId="390D9B4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Zr</w:t>
                  </w:r>
                </w:p>
              </w:tc>
              <w:tc>
                <w:tcPr>
                  <w:tcW w:w="1023" w:type="dxa"/>
                  <w:gridSpan w:val="2"/>
                  <w:tcBorders>
                    <w:top w:val="single" w:sz="4" w:space="0" w:color="auto"/>
                    <w:bottom w:val="nil"/>
                  </w:tcBorders>
                </w:tcPr>
                <w:p w14:paraId="5A0A5BA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pTi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nil"/>
                  </w:tcBorders>
                </w:tcPr>
                <w:p w14:paraId="5A6A778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6Al4V</w:t>
                  </w:r>
                </w:p>
              </w:tc>
            </w:tr>
            <w:tr w:rsidR="00CF7CD1" w:rsidRPr="00705483" w14:paraId="6F06B205" w14:textId="77777777" w:rsidTr="00282D3C">
              <w:trPr>
                <w:gridAfter w:val="1"/>
                <w:wAfter w:w="104" w:type="dxa"/>
              </w:trPr>
              <w:tc>
                <w:tcPr>
                  <w:tcW w:w="868" w:type="dxa"/>
                  <w:vAlign w:val="center"/>
                </w:tcPr>
                <w:p w14:paraId="5C3F58F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bottom w:val="nil"/>
                  </w:tcBorders>
                </w:tcPr>
                <w:p w14:paraId="0545E48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.19</w:t>
                  </w:r>
                </w:p>
                <w:p w14:paraId="655C401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10)</w:t>
                  </w:r>
                </w:p>
              </w:tc>
              <w:tc>
                <w:tcPr>
                  <w:tcW w:w="1023" w:type="dxa"/>
                  <w:gridSpan w:val="2"/>
                  <w:tcBorders>
                    <w:top w:val="single" w:sz="4" w:space="0" w:color="auto"/>
                    <w:bottom w:val="nil"/>
                  </w:tcBorders>
                </w:tcPr>
                <w:p w14:paraId="1F12BB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3.62</w:t>
                  </w:r>
                </w:p>
                <w:p w14:paraId="2CA254A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44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nil"/>
                  </w:tcBorders>
                </w:tcPr>
                <w:p w14:paraId="6A967F2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9.15</w:t>
                  </w:r>
                </w:p>
                <w:p w14:paraId="2A99F2D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21)</w:t>
                  </w:r>
                </w:p>
              </w:tc>
            </w:tr>
            <w:tr w:rsidR="00CF7CD1" w:rsidRPr="00705483" w14:paraId="435093BB" w14:textId="77777777" w:rsidTr="00282D3C">
              <w:trPr>
                <w:gridAfter w:val="1"/>
                <w:wAfter w:w="104" w:type="dxa"/>
              </w:trPr>
              <w:tc>
                <w:tcPr>
                  <w:tcW w:w="868" w:type="dxa"/>
                  <w:vAlign w:val="center"/>
                </w:tcPr>
                <w:p w14:paraId="6EE84A5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15" w:type="dxa"/>
                  <w:gridSpan w:val="2"/>
                  <w:tcBorders>
                    <w:top w:val="single" w:sz="4" w:space="0" w:color="auto"/>
                    <w:bottom w:val="nil"/>
                  </w:tcBorders>
                </w:tcPr>
                <w:p w14:paraId="60782A3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9.38</w:t>
                  </w:r>
                </w:p>
                <w:p w14:paraId="7CF7841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(19.73)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</w:tcPr>
                <w:p w14:paraId="3E948FC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76.15</w:t>
                  </w:r>
                </w:p>
                <w:p w14:paraId="645D6CB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(31.62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nil"/>
                  </w:tcBorders>
                </w:tcPr>
                <w:p w14:paraId="6F214A2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42.29</w:t>
                  </w:r>
                </w:p>
                <w:p w14:paraId="6B269C8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(31.41)</w:t>
                  </w:r>
                </w:p>
              </w:tc>
            </w:tr>
            <w:tr w:rsidR="00CF7CD1" w:rsidRPr="00705483" w14:paraId="12B96A93" w14:textId="77777777" w:rsidTr="00282D3C">
              <w:trPr>
                <w:gridAfter w:val="1"/>
                <w:wAfter w:w="104" w:type="dxa"/>
              </w:trPr>
              <w:tc>
                <w:tcPr>
                  <w:tcW w:w="868" w:type="dxa"/>
                  <w:vAlign w:val="center"/>
                </w:tcPr>
                <w:p w14:paraId="054043E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4</w:t>
                  </w:r>
                </w:p>
              </w:tc>
              <w:tc>
                <w:tcPr>
                  <w:tcW w:w="91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D7AB08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4.09</w:t>
                  </w:r>
                </w:p>
                <w:p w14:paraId="36D2947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6.45)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79765C3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5.48</w:t>
                  </w:r>
                </w:p>
                <w:p w14:paraId="1627C854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7.69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F3CF3D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6.79</w:t>
                  </w:r>
                </w:p>
                <w:p w14:paraId="30644BB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87)</w:t>
                  </w:r>
                </w:p>
              </w:tc>
            </w:tr>
            <w:tr w:rsidR="00CF7CD1" w:rsidRPr="00705483" w14:paraId="0B2A572C" w14:textId="77777777" w:rsidTr="00282D3C">
              <w:trPr>
                <w:gridAfter w:val="1"/>
                <w:wAfter w:w="104" w:type="dxa"/>
              </w:trPr>
              <w:tc>
                <w:tcPr>
                  <w:tcW w:w="868" w:type="dxa"/>
                  <w:vAlign w:val="center"/>
                </w:tcPr>
                <w:p w14:paraId="6E3A3AA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15" w:type="dxa"/>
                  <w:gridSpan w:val="2"/>
                  <w:tcBorders>
                    <w:top w:val="single" w:sz="4" w:space="0" w:color="auto"/>
                    <w:bottom w:val="nil"/>
                  </w:tcBorders>
                </w:tcPr>
                <w:p w14:paraId="4AE8194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4.50</w:t>
                  </w:r>
                </w:p>
                <w:p w14:paraId="451F0DD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61)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</w:tcPr>
                <w:p w14:paraId="5361CDE9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4.67</w:t>
                  </w:r>
                </w:p>
                <w:p w14:paraId="6A254C51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62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nil"/>
                  </w:tcBorders>
                </w:tcPr>
                <w:p w14:paraId="33EDB61D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8.60</w:t>
                  </w:r>
                </w:p>
                <w:p w14:paraId="4170459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1.52)</w:t>
                  </w:r>
                </w:p>
              </w:tc>
            </w:tr>
          </w:tbl>
          <w:p w14:paraId="725EF7F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F49FF31" w14:textId="77777777" w:rsidTr="00282D3C">
        <w:tc>
          <w:tcPr>
            <w:tcW w:w="2425" w:type="dxa"/>
          </w:tcPr>
          <w:p w14:paraId="3EE367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Stadlinger et al. (2012)</w:t>
            </w:r>
          </w:p>
          <w:p w14:paraId="35173B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 unspecified minipigs</w:t>
            </w:r>
          </w:p>
          <w:p w14:paraId="574CCB6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 males and 10 females</w:t>
            </w:r>
          </w:p>
          <w:p w14:paraId="3823205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369D0DE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422B8F1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ciduous and permanents pre-molars</w:t>
            </w:r>
          </w:p>
          <w:p w14:paraId="1C1D515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 weeks</w:t>
            </w:r>
          </w:p>
        </w:tc>
        <w:tc>
          <w:tcPr>
            <w:tcW w:w="2880" w:type="dxa"/>
          </w:tcPr>
          <w:p w14:paraId="2BC5D38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0 implants</w:t>
            </w:r>
          </w:p>
          <w:p w14:paraId="5F512E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9.5mm</w:t>
            </w:r>
          </w:p>
          <w:p w14:paraId="487858A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-Dentsply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:</w:t>
            </w:r>
          </w:p>
          <w:p w14:paraId="4BED9B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Sandblasted with corundum and acid etched (Tit); collagen I 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coating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 xml:space="preserve"> (Col1); chondroitin sulfate (CS1 and CS2) coatings; sulfated hyaluron coatings (Hya1 and Hya 2)</w:t>
            </w:r>
          </w:p>
          <w:p w14:paraId="757F6DA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349E798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8 weeks</w:t>
            </w:r>
          </w:p>
        </w:tc>
        <w:tc>
          <w:tcPr>
            <w:tcW w:w="2160" w:type="dxa"/>
          </w:tcPr>
          <w:p w14:paraId="3EA841F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57F7CDD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89F950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7D2520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</w:t>
            </w:r>
          </w:p>
          <w:p w14:paraId="144AC1B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58"/>
              <w:gridCol w:w="1440"/>
              <w:gridCol w:w="1416"/>
            </w:tblGrid>
            <w:tr w:rsidR="00CF7CD1" w:rsidRPr="00705483" w14:paraId="71C2F5FE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12F6C8E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856" w:type="dxa"/>
                  <w:gridSpan w:val="2"/>
                </w:tcPr>
                <w:p w14:paraId="2086E31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ealing time</w:t>
                  </w:r>
                </w:p>
              </w:tc>
            </w:tr>
            <w:tr w:rsidR="00CF7CD1" w:rsidRPr="00705483" w14:paraId="1A192CB3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5F640F2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  <w:tc>
                <w:tcPr>
                  <w:tcW w:w="1440" w:type="dxa"/>
                </w:tcPr>
                <w:p w14:paraId="1CA62B0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 weeks</w:t>
                  </w:r>
                </w:p>
              </w:tc>
              <w:tc>
                <w:tcPr>
                  <w:tcW w:w="1416" w:type="dxa"/>
                </w:tcPr>
                <w:p w14:paraId="2DCC850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 weeks</w:t>
                  </w:r>
                </w:p>
              </w:tc>
            </w:tr>
            <w:tr w:rsidR="00CF7CD1" w:rsidRPr="00705483" w14:paraId="3EA451CC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52D494D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t</w:t>
                  </w:r>
                </w:p>
              </w:tc>
              <w:tc>
                <w:tcPr>
                  <w:tcW w:w="1440" w:type="dxa"/>
                </w:tcPr>
                <w:p w14:paraId="405FA0D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6.40(13.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0)*</w:t>
                  </w:r>
                  <w:proofErr w:type="gramEnd"/>
                </w:p>
              </w:tc>
              <w:tc>
                <w:tcPr>
                  <w:tcW w:w="1416" w:type="dxa"/>
                </w:tcPr>
                <w:p w14:paraId="2FAA985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10(13.49)</w:t>
                  </w:r>
                </w:p>
              </w:tc>
            </w:tr>
            <w:tr w:rsidR="00CF7CD1" w:rsidRPr="00705483" w14:paraId="79252F25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40E2DE6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1</w:t>
                  </w:r>
                </w:p>
              </w:tc>
              <w:tc>
                <w:tcPr>
                  <w:tcW w:w="1440" w:type="dxa"/>
                </w:tcPr>
                <w:p w14:paraId="5A7B8A8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2.60(23.13)</w:t>
                  </w:r>
                </w:p>
              </w:tc>
              <w:tc>
                <w:tcPr>
                  <w:tcW w:w="1416" w:type="dxa"/>
                </w:tcPr>
                <w:p w14:paraId="507D7CA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7.30(11.95)</w:t>
                  </w:r>
                </w:p>
              </w:tc>
            </w:tr>
            <w:tr w:rsidR="00CF7CD1" w:rsidRPr="00705483" w14:paraId="797745B9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228E9C0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S1</w:t>
                  </w:r>
                </w:p>
              </w:tc>
              <w:tc>
                <w:tcPr>
                  <w:tcW w:w="1440" w:type="dxa"/>
                </w:tcPr>
                <w:p w14:paraId="5404562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30(13.85)</w:t>
                  </w:r>
                </w:p>
              </w:tc>
              <w:tc>
                <w:tcPr>
                  <w:tcW w:w="1416" w:type="dxa"/>
                </w:tcPr>
                <w:p w14:paraId="4569734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4.20(11.23)</w:t>
                  </w:r>
                </w:p>
              </w:tc>
            </w:tr>
            <w:tr w:rsidR="00CF7CD1" w:rsidRPr="00705483" w14:paraId="2EF65794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6FBAC47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S2</w:t>
                  </w:r>
                </w:p>
              </w:tc>
              <w:tc>
                <w:tcPr>
                  <w:tcW w:w="1440" w:type="dxa"/>
                </w:tcPr>
                <w:p w14:paraId="6B10DA0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1.00(19.17)</w:t>
                  </w:r>
                </w:p>
              </w:tc>
              <w:tc>
                <w:tcPr>
                  <w:tcW w:w="1416" w:type="dxa"/>
                </w:tcPr>
                <w:p w14:paraId="0089510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40(10.02)</w:t>
                  </w:r>
                </w:p>
              </w:tc>
            </w:tr>
            <w:tr w:rsidR="00CF7CD1" w:rsidRPr="00705483" w14:paraId="72A3DA85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3B8AA10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ya1</w:t>
                  </w:r>
                </w:p>
              </w:tc>
              <w:tc>
                <w:tcPr>
                  <w:tcW w:w="1440" w:type="dxa"/>
                </w:tcPr>
                <w:p w14:paraId="505094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9.50(14.67)</w:t>
                  </w:r>
                </w:p>
              </w:tc>
              <w:tc>
                <w:tcPr>
                  <w:tcW w:w="1416" w:type="dxa"/>
                </w:tcPr>
                <w:p w14:paraId="3E52340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70(10.73)</w:t>
                  </w:r>
                </w:p>
              </w:tc>
            </w:tr>
            <w:tr w:rsidR="00CF7CD1" w:rsidRPr="00705483" w14:paraId="4A6556D4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13030D9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ya2</w:t>
                  </w:r>
                </w:p>
              </w:tc>
              <w:tc>
                <w:tcPr>
                  <w:tcW w:w="1440" w:type="dxa"/>
                </w:tcPr>
                <w:p w14:paraId="772C20D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6.70(13.95)</w:t>
                  </w:r>
                </w:p>
              </w:tc>
              <w:tc>
                <w:tcPr>
                  <w:tcW w:w="1416" w:type="dxa"/>
                </w:tcPr>
                <w:p w14:paraId="72F55FB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30(14.51)</w:t>
                  </w:r>
                </w:p>
              </w:tc>
            </w:tr>
          </w:tbl>
          <w:p w14:paraId="2CC0E626" w14:textId="77777777" w:rsidR="00CF7CD1" w:rsidRPr="00705483" w:rsidRDefault="00CF7CD1" w:rsidP="00282D3C">
            <w:pPr>
              <w:pStyle w:val="CommentText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*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median(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>SD calculated)</w:t>
            </w:r>
          </w:p>
        </w:tc>
      </w:tr>
      <w:tr w:rsidR="00CF7CD1" w:rsidRPr="00705483" w14:paraId="3BD9D121" w14:textId="77777777" w:rsidTr="00282D3C">
        <w:tc>
          <w:tcPr>
            <w:tcW w:w="2425" w:type="dxa"/>
          </w:tcPr>
          <w:p w14:paraId="54CFEE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Elian et al. (2011)</w:t>
            </w:r>
          </w:p>
          <w:p w14:paraId="47F47D1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Göttingen minipigs</w:t>
            </w:r>
          </w:p>
          <w:p w14:paraId="096FEC1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25C2120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-16 months old</w:t>
            </w:r>
          </w:p>
        </w:tc>
        <w:tc>
          <w:tcPr>
            <w:tcW w:w="1620" w:type="dxa"/>
          </w:tcPr>
          <w:p w14:paraId="213AECF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6CA27A3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03703F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49A0FEB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40588B5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8mm</w:t>
            </w:r>
          </w:p>
          <w:p w14:paraId="1FE6992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6C8DE2A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1A3DF69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160" w:type="dxa"/>
          </w:tcPr>
          <w:p w14:paraId="5628EB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7AEF8F0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34E04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 and mesio-distal</w:t>
            </w:r>
          </w:p>
          <w:p w14:paraId="7301866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aragon</w:t>
            </w:r>
          </w:p>
          <w:p w14:paraId="1C8E3F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870" w:type="dxa"/>
              <w:jc w:val="center"/>
              <w:tblBorders>
                <w:insideH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07"/>
              <w:gridCol w:w="1385"/>
              <w:gridCol w:w="55"/>
              <w:gridCol w:w="1385"/>
              <w:gridCol w:w="138"/>
            </w:tblGrid>
            <w:tr w:rsidR="00CF7CD1" w:rsidRPr="00705483" w14:paraId="2D60345F" w14:textId="77777777" w:rsidTr="00282D3C">
              <w:trPr>
                <w:gridAfter w:val="1"/>
                <w:wAfter w:w="138" w:type="dxa"/>
                <w:trHeight w:val="270"/>
                <w:jc w:val="center"/>
              </w:trPr>
              <w:tc>
                <w:tcPr>
                  <w:tcW w:w="9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834D35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82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D9C39B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nterimplant distance</w:t>
                  </w:r>
                </w:p>
              </w:tc>
            </w:tr>
            <w:tr w:rsidR="00CF7CD1" w:rsidRPr="00705483" w14:paraId="52385E4E" w14:textId="77777777" w:rsidTr="00282D3C">
              <w:trPr>
                <w:gridAfter w:val="1"/>
                <w:wAfter w:w="138" w:type="dxa"/>
                <w:trHeight w:val="270"/>
                <w:jc w:val="center"/>
              </w:trPr>
              <w:tc>
                <w:tcPr>
                  <w:tcW w:w="9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C5EE2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A4D957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mm</w:t>
                  </w:r>
                </w:p>
              </w:tc>
              <w:tc>
                <w:tcPr>
                  <w:tcW w:w="144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D6B235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mm</w:t>
                  </w:r>
                </w:p>
              </w:tc>
            </w:tr>
            <w:tr w:rsidR="00CF7CD1" w:rsidRPr="00705483" w14:paraId="04746254" w14:textId="77777777" w:rsidTr="00282D3C">
              <w:trPr>
                <w:jc w:val="center"/>
              </w:trPr>
              <w:tc>
                <w:tcPr>
                  <w:tcW w:w="907" w:type="dxa"/>
                  <w:tcBorders>
                    <w:left w:val="nil"/>
                    <w:right w:val="nil"/>
                  </w:tcBorders>
                  <w:vAlign w:val="center"/>
                </w:tcPr>
                <w:p w14:paraId="5786C70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44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88E389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.53(13.27)</w:t>
                  </w:r>
                </w:p>
              </w:tc>
              <w:tc>
                <w:tcPr>
                  <w:tcW w:w="152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31D41D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92(17.37)</w:t>
                  </w:r>
                </w:p>
              </w:tc>
            </w:tr>
          </w:tbl>
          <w:p w14:paraId="7FECD5F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5DE4B41" w14:textId="77777777" w:rsidTr="00282D3C">
        <w:tc>
          <w:tcPr>
            <w:tcW w:w="2425" w:type="dxa"/>
          </w:tcPr>
          <w:p w14:paraId="2E38BBD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ñares et al. (2011)</w:t>
            </w:r>
          </w:p>
          <w:p w14:paraId="518A69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Göttingen minipigs</w:t>
            </w:r>
          </w:p>
          <w:p w14:paraId="45FEBA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5856FFD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-16 months old</w:t>
            </w:r>
          </w:p>
        </w:tc>
        <w:tc>
          <w:tcPr>
            <w:tcW w:w="1620" w:type="dxa"/>
          </w:tcPr>
          <w:p w14:paraId="1CA2268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13AD358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nd</w:t>
            </w:r>
            <w:r w:rsidRPr="00705483">
              <w:rPr>
                <w:rFonts w:ascii="Helvetica" w:hAnsi="Helvetica"/>
                <w:sz w:val="20"/>
                <w:szCs w:val="20"/>
              </w:rPr>
              <w:t>,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>, and 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76EB5B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</w:tc>
        <w:tc>
          <w:tcPr>
            <w:tcW w:w="2880" w:type="dxa"/>
          </w:tcPr>
          <w:p w14:paraId="3E13C7B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implants</w:t>
            </w:r>
          </w:p>
          <w:p w14:paraId="17E1C9A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3x8mm</w:t>
            </w:r>
          </w:p>
          <w:p w14:paraId="4C0267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odSLA (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)</w:t>
            </w:r>
          </w:p>
          <w:p w14:paraId="133E3E0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immediate/not submerged</w:t>
            </w:r>
          </w:p>
          <w:p w14:paraId="55DEBAA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and 12 weeks</w:t>
            </w:r>
          </w:p>
        </w:tc>
        <w:tc>
          <w:tcPr>
            <w:tcW w:w="2160" w:type="dxa"/>
          </w:tcPr>
          <w:p w14:paraId="5CAC96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64083F8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B7B4D6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34555D4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</w:t>
            </w:r>
          </w:p>
          <w:p w14:paraId="49E960F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9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16"/>
              <w:gridCol w:w="1461"/>
              <w:gridCol w:w="8"/>
              <w:gridCol w:w="734"/>
              <w:gridCol w:w="719"/>
              <w:gridCol w:w="16"/>
            </w:tblGrid>
            <w:tr w:rsidR="00CF7CD1" w:rsidRPr="00705483" w14:paraId="19A7A8CA" w14:textId="77777777" w:rsidTr="00282D3C">
              <w:trPr>
                <w:gridAfter w:val="1"/>
                <w:wAfter w:w="16" w:type="dxa"/>
                <w:trHeight w:val="270"/>
              </w:trPr>
              <w:tc>
                <w:tcPr>
                  <w:tcW w:w="1016" w:type="dxa"/>
                  <w:vAlign w:val="center"/>
                </w:tcPr>
                <w:p w14:paraId="19399F3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922" w:type="dxa"/>
                  <w:gridSpan w:val="4"/>
                  <w:vAlign w:val="center"/>
                </w:tcPr>
                <w:p w14:paraId="529E301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Loading</w:t>
                  </w:r>
                </w:p>
              </w:tc>
            </w:tr>
            <w:tr w:rsidR="00CF7CD1" w:rsidRPr="00705483" w14:paraId="29832CF3" w14:textId="77777777" w:rsidTr="00282D3C">
              <w:trPr>
                <w:gridAfter w:val="1"/>
                <w:wAfter w:w="16" w:type="dxa"/>
                <w:trHeight w:val="270"/>
              </w:trPr>
              <w:tc>
                <w:tcPr>
                  <w:tcW w:w="1016" w:type="dxa"/>
                  <w:vAlign w:val="center"/>
                </w:tcPr>
                <w:p w14:paraId="50031D5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461" w:type="dxa"/>
                  <w:vAlign w:val="center"/>
                </w:tcPr>
                <w:p w14:paraId="2289187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mediate</w:t>
                  </w:r>
                </w:p>
              </w:tc>
              <w:tc>
                <w:tcPr>
                  <w:tcW w:w="1461" w:type="dxa"/>
                  <w:gridSpan w:val="3"/>
                  <w:vAlign w:val="center"/>
                </w:tcPr>
                <w:p w14:paraId="007BD41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Delayed</w:t>
                  </w:r>
                </w:p>
              </w:tc>
            </w:tr>
            <w:tr w:rsidR="00CF7CD1" w:rsidRPr="00705483" w14:paraId="1D4B210C" w14:textId="77777777" w:rsidTr="00282D3C">
              <w:trPr>
                <w:trHeight w:val="314"/>
              </w:trPr>
              <w:tc>
                <w:tcPr>
                  <w:tcW w:w="1016" w:type="dxa"/>
                  <w:vAlign w:val="center"/>
                </w:tcPr>
                <w:p w14:paraId="2860368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469" w:type="dxa"/>
                  <w:gridSpan w:val="2"/>
                  <w:vAlign w:val="center"/>
                </w:tcPr>
                <w:p w14:paraId="0E18ACA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10(6.2)</w:t>
                  </w:r>
                </w:p>
              </w:tc>
              <w:tc>
                <w:tcPr>
                  <w:tcW w:w="734" w:type="dxa"/>
                  <w:vAlign w:val="center"/>
                </w:tcPr>
                <w:p w14:paraId="63A3549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735" w:type="dxa"/>
                  <w:gridSpan w:val="2"/>
                  <w:vAlign w:val="center"/>
                </w:tcPr>
                <w:p w14:paraId="0BF0507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</w:tr>
            <w:tr w:rsidR="00CF7CD1" w:rsidRPr="00705483" w14:paraId="053D452F" w14:textId="77777777" w:rsidTr="00282D3C">
              <w:trPr>
                <w:gridAfter w:val="1"/>
                <w:wAfter w:w="16" w:type="dxa"/>
                <w:trHeight w:val="179"/>
              </w:trPr>
              <w:tc>
                <w:tcPr>
                  <w:tcW w:w="1016" w:type="dxa"/>
                  <w:vAlign w:val="center"/>
                </w:tcPr>
                <w:p w14:paraId="663F97F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461" w:type="dxa"/>
                  <w:vAlign w:val="center"/>
                </w:tcPr>
                <w:p w14:paraId="30B5809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461" w:type="dxa"/>
                  <w:gridSpan w:val="3"/>
                  <w:vAlign w:val="center"/>
                </w:tcPr>
                <w:p w14:paraId="3E134B5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10(1.3)</w:t>
                  </w:r>
                </w:p>
              </w:tc>
            </w:tr>
          </w:tbl>
          <w:p w14:paraId="1A93DEF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C2DCFCD" w14:textId="77777777" w:rsidTr="00282D3C">
        <w:tc>
          <w:tcPr>
            <w:tcW w:w="2425" w:type="dxa"/>
          </w:tcPr>
          <w:p w14:paraId="2BF9D10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Ruehe et al. (2011)</w:t>
            </w:r>
          </w:p>
          <w:p w14:paraId="29D5FB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 Göttingen minipigs</w:t>
            </w:r>
          </w:p>
          <w:p w14:paraId="110FC9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25BE7D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months old</w:t>
            </w:r>
          </w:p>
        </w:tc>
        <w:tc>
          <w:tcPr>
            <w:tcW w:w="1620" w:type="dxa"/>
          </w:tcPr>
          <w:p w14:paraId="17D87CD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6739DD2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1E52E7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880" w:type="dxa"/>
          </w:tcPr>
          <w:p w14:paraId="4033EE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5 implants</w:t>
            </w:r>
          </w:p>
          <w:p w14:paraId="234FE1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9mm</w:t>
            </w:r>
          </w:p>
          <w:p w14:paraId="4A9B691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OsseoAttrac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471B53F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7E714F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160" w:type="dxa"/>
          </w:tcPr>
          <w:p w14:paraId="5BFB05C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481952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E819C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esio-distal</w:t>
            </w:r>
          </w:p>
          <w:p w14:paraId="1D5CF4A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von Kossa</w:t>
            </w:r>
          </w:p>
          <w:p w14:paraId="12234A1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40-6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tbl>
            <w:tblPr>
              <w:tblStyle w:val="TableGrid"/>
              <w:tblW w:w="358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9"/>
              <w:gridCol w:w="1391"/>
              <w:gridCol w:w="1303"/>
            </w:tblGrid>
            <w:tr w:rsidR="00CF7CD1" w:rsidRPr="00705483" w14:paraId="19E3029E" w14:textId="77777777" w:rsidTr="00282D3C">
              <w:trPr>
                <w:jc w:val="center"/>
              </w:trPr>
              <w:tc>
                <w:tcPr>
                  <w:tcW w:w="889" w:type="dxa"/>
                  <w:vAlign w:val="center"/>
                </w:tcPr>
                <w:p w14:paraId="6EDE4BD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391" w:type="dxa"/>
                  <w:vAlign w:val="center"/>
                </w:tcPr>
                <w:p w14:paraId="6111529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xilla</w:t>
                  </w:r>
                </w:p>
              </w:tc>
              <w:tc>
                <w:tcPr>
                  <w:tcW w:w="1303" w:type="dxa"/>
                  <w:vAlign w:val="center"/>
                </w:tcPr>
                <w:p w14:paraId="709B88F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ndible</w:t>
                  </w:r>
                </w:p>
              </w:tc>
            </w:tr>
            <w:tr w:rsidR="00CF7CD1" w:rsidRPr="00705483" w14:paraId="51100946" w14:textId="77777777" w:rsidTr="00282D3C">
              <w:trPr>
                <w:jc w:val="center"/>
              </w:trPr>
              <w:tc>
                <w:tcPr>
                  <w:tcW w:w="889" w:type="dxa"/>
                  <w:vAlign w:val="center"/>
                </w:tcPr>
                <w:p w14:paraId="34E81D9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391" w:type="dxa"/>
                  <w:vAlign w:val="center"/>
                </w:tcPr>
                <w:p w14:paraId="47C3506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2.72(18.54)</w:t>
                  </w:r>
                </w:p>
              </w:tc>
              <w:tc>
                <w:tcPr>
                  <w:tcW w:w="1303" w:type="dxa"/>
                  <w:vAlign w:val="center"/>
                </w:tcPr>
                <w:p w14:paraId="2AEFEAD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5.87(9.61)</w:t>
                  </w:r>
                </w:p>
              </w:tc>
            </w:tr>
            <w:tr w:rsidR="00CF7CD1" w:rsidRPr="00705483" w14:paraId="319EADD5" w14:textId="77777777" w:rsidTr="00282D3C">
              <w:trPr>
                <w:jc w:val="center"/>
              </w:trPr>
              <w:tc>
                <w:tcPr>
                  <w:tcW w:w="889" w:type="dxa"/>
                  <w:vAlign w:val="center"/>
                </w:tcPr>
                <w:p w14:paraId="6F40A8D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694" w:type="dxa"/>
                  <w:gridSpan w:val="2"/>
                  <w:vAlign w:val="center"/>
                </w:tcPr>
                <w:p w14:paraId="1E9ABF04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</w:tr>
          </w:tbl>
          <w:p w14:paraId="2F7F92C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13C4CE2A" w14:textId="77777777" w:rsidTr="00282D3C">
        <w:tc>
          <w:tcPr>
            <w:tcW w:w="2425" w:type="dxa"/>
          </w:tcPr>
          <w:p w14:paraId="1489D5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ssenza et al. (2010)</w:t>
            </w:r>
          </w:p>
          <w:p w14:paraId="06D323A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Göttingen minipigs</w:t>
            </w:r>
          </w:p>
          <w:p w14:paraId="6D0C4AF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0BA492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14-16 months old</w:t>
            </w:r>
          </w:p>
        </w:tc>
        <w:tc>
          <w:tcPr>
            <w:tcW w:w="1620" w:type="dxa"/>
          </w:tcPr>
          <w:p w14:paraId="4388242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andible</w:t>
            </w:r>
          </w:p>
          <w:p w14:paraId="58DFF6A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pre-molars and 3 molars</w:t>
            </w:r>
          </w:p>
          <w:p w14:paraId="2305987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12 weeks</w:t>
            </w:r>
          </w:p>
        </w:tc>
        <w:tc>
          <w:tcPr>
            <w:tcW w:w="2880" w:type="dxa"/>
          </w:tcPr>
          <w:p w14:paraId="28B6F1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60 implants</w:t>
            </w:r>
          </w:p>
          <w:p w14:paraId="0D5AFD3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1x10mm</w:t>
            </w:r>
          </w:p>
          <w:p w14:paraId="76B1C2C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RF, Bone System - sandblasted and acid etched</w:t>
            </w:r>
          </w:p>
          <w:p w14:paraId="1C8B5B2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293422C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0264C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ineralized</w:t>
            </w:r>
          </w:p>
          <w:p w14:paraId="6852F85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20EE46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orientation</w:t>
            </w:r>
          </w:p>
          <w:p w14:paraId="205CE40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acid fuchsin and toluidine blue</w:t>
            </w:r>
          </w:p>
          <w:p w14:paraId="26A421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3029" w:type="dxa"/>
              <w:jc w:val="center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77"/>
              <w:gridCol w:w="1061"/>
              <w:gridCol w:w="16"/>
              <w:gridCol w:w="1045"/>
              <w:gridCol w:w="30"/>
            </w:tblGrid>
            <w:tr w:rsidR="00CF7CD1" w:rsidRPr="00705483" w14:paraId="345C01AC" w14:textId="77777777" w:rsidTr="00282D3C">
              <w:trPr>
                <w:gridAfter w:val="1"/>
                <w:wAfter w:w="30" w:type="dxa"/>
                <w:trHeight w:val="270"/>
                <w:jc w:val="center"/>
              </w:trPr>
              <w:tc>
                <w:tcPr>
                  <w:tcW w:w="877" w:type="dxa"/>
                  <w:vAlign w:val="center"/>
                </w:tcPr>
                <w:p w14:paraId="01A43B3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122" w:type="dxa"/>
                  <w:gridSpan w:val="3"/>
                  <w:vAlign w:val="center"/>
                </w:tcPr>
                <w:p w14:paraId="148102F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ype of restoration</w:t>
                  </w:r>
                </w:p>
              </w:tc>
            </w:tr>
            <w:tr w:rsidR="00CF7CD1" w:rsidRPr="00705483" w14:paraId="0841949B" w14:textId="77777777" w:rsidTr="00282D3C">
              <w:trPr>
                <w:trHeight w:val="270"/>
                <w:jc w:val="center"/>
              </w:trPr>
              <w:tc>
                <w:tcPr>
                  <w:tcW w:w="877" w:type="dxa"/>
                  <w:vAlign w:val="center"/>
                </w:tcPr>
                <w:p w14:paraId="48B8E21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077" w:type="dxa"/>
                  <w:gridSpan w:val="2"/>
                  <w:vAlign w:val="center"/>
                </w:tcPr>
                <w:p w14:paraId="77C649D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crylic</w:t>
                  </w:r>
                </w:p>
              </w:tc>
              <w:tc>
                <w:tcPr>
                  <w:tcW w:w="1075" w:type="dxa"/>
                  <w:gridSpan w:val="2"/>
                  <w:vAlign w:val="center"/>
                </w:tcPr>
                <w:p w14:paraId="0D0B5ED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etallic</w:t>
                  </w:r>
                </w:p>
              </w:tc>
            </w:tr>
            <w:tr w:rsidR="00CF7CD1" w:rsidRPr="00705483" w14:paraId="387C58DC" w14:textId="77777777" w:rsidTr="00282D3C">
              <w:trPr>
                <w:gridAfter w:val="1"/>
                <w:wAfter w:w="30" w:type="dxa"/>
                <w:jc w:val="center"/>
              </w:trPr>
              <w:tc>
                <w:tcPr>
                  <w:tcW w:w="877" w:type="dxa"/>
                  <w:vAlign w:val="center"/>
                </w:tcPr>
                <w:p w14:paraId="56EEAA8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061" w:type="dxa"/>
                  <w:vAlign w:val="center"/>
                </w:tcPr>
                <w:p w14:paraId="1D106A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9.8(3.2)</w:t>
                  </w:r>
                </w:p>
              </w:tc>
              <w:tc>
                <w:tcPr>
                  <w:tcW w:w="1061" w:type="dxa"/>
                  <w:gridSpan w:val="2"/>
                  <w:vAlign w:val="center"/>
                </w:tcPr>
                <w:p w14:paraId="19C8694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1(2.1)</w:t>
                  </w:r>
                </w:p>
              </w:tc>
            </w:tr>
          </w:tbl>
          <w:p w14:paraId="1569B80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14FB69BD" w14:textId="77777777" w:rsidTr="00282D3C">
        <w:tc>
          <w:tcPr>
            <w:tcW w:w="2425" w:type="dxa"/>
          </w:tcPr>
          <w:p w14:paraId="0025E5E5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uyck et al. (2010)</w:t>
            </w:r>
          </w:p>
          <w:p w14:paraId="48F1445A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 Göttingen minipigs</w:t>
            </w:r>
          </w:p>
          <w:p w14:paraId="6AD81972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males</w:t>
            </w:r>
          </w:p>
          <w:p w14:paraId="7F551017" w14:textId="77777777" w:rsidR="00CF7CD1" w:rsidRPr="00705483" w:rsidRDefault="00CF7CD1" w:rsidP="00282D3C">
            <w:pPr>
              <w:autoSpaceDE w:val="0"/>
              <w:autoSpaceDN w:val="0"/>
              <w:adjustRightInd w:val="0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 months old</w:t>
            </w:r>
          </w:p>
        </w:tc>
        <w:tc>
          <w:tcPr>
            <w:tcW w:w="1620" w:type="dxa"/>
          </w:tcPr>
          <w:p w14:paraId="7D572E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 and mandible</w:t>
            </w:r>
          </w:p>
          <w:p w14:paraId="14B01B9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th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431EE2B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12ED75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0 implants</w:t>
            </w:r>
          </w:p>
          <w:p w14:paraId="3AAF7DD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8mm</w:t>
            </w:r>
          </w:p>
          <w:p w14:paraId="797C457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ndblasting and acid etching (experimental) x Osseospeed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(control)</w:t>
            </w:r>
          </w:p>
          <w:p w14:paraId="2F822A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2F92CD6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12 weeks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2DDF664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6E63748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87B3F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2B3A62E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evenel's blue and Von Gieson's picrofuchsin</w:t>
            </w:r>
          </w:p>
          <w:p w14:paraId="79F0C7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0-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430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93"/>
              <w:gridCol w:w="1710"/>
              <w:gridCol w:w="1800"/>
            </w:tblGrid>
            <w:tr w:rsidR="00CF7CD1" w:rsidRPr="00705483" w14:paraId="73C5DA2C" w14:textId="77777777" w:rsidTr="00282D3C">
              <w:trPr>
                <w:trHeight w:val="216"/>
              </w:trPr>
              <w:tc>
                <w:tcPr>
                  <w:tcW w:w="793" w:type="dxa"/>
                  <w:vAlign w:val="center"/>
                </w:tcPr>
                <w:p w14:paraId="251411F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0" w:type="dxa"/>
                  <w:gridSpan w:val="2"/>
                </w:tcPr>
                <w:p w14:paraId="0E01BD3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2847A89D" w14:textId="77777777" w:rsidTr="00282D3C">
              <w:trPr>
                <w:trHeight w:val="216"/>
              </w:trPr>
              <w:tc>
                <w:tcPr>
                  <w:tcW w:w="793" w:type="dxa"/>
                  <w:vAlign w:val="center"/>
                </w:tcPr>
                <w:p w14:paraId="084FC45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710" w:type="dxa"/>
                </w:tcPr>
                <w:p w14:paraId="772C2F4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Experimental</w:t>
                  </w:r>
                </w:p>
              </w:tc>
              <w:tc>
                <w:tcPr>
                  <w:tcW w:w="1800" w:type="dxa"/>
                </w:tcPr>
                <w:p w14:paraId="751E58F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rol</w:t>
                  </w:r>
                </w:p>
              </w:tc>
            </w:tr>
            <w:tr w:rsidR="00CF7CD1" w:rsidRPr="00705483" w14:paraId="0F7AF3B4" w14:textId="77777777" w:rsidTr="00282D3C">
              <w:tc>
                <w:tcPr>
                  <w:tcW w:w="793" w:type="dxa"/>
                </w:tcPr>
                <w:p w14:paraId="601C616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710" w:type="dxa"/>
                </w:tcPr>
                <w:p w14:paraId="3BD0B7F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3.6(1.4)</w:t>
                  </w:r>
                </w:p>
              </w:tc>
              <w:tc>
                <w:tcPr>
                  <w:tcW w:w="1800" w:type="dxa"/>
                </w:tcPr>
                <w:p w14:paraId="512EE7A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5.9(3.7)5.8(9.2)</w:t>
                  </w:r>
                </w:p>
              </w:tc>
            </w:tr>
          </w:tbl>
          <w:p w14:paraId="7AE3EC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F105CBF" w14:textId="77777777" w:rsidTr="00282D3C">
        <w:tc>
          <w:tcPr>
            <w:tcW w:w="2425" w:type="dxa"/>
          </w:tcPr>
          <w:p w14:paraId="0C1436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chliephake et al. (2010)</w:t>
            </w:r>
          </w:p>
          <w:p w14:paraId="7E881B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4688C94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089F4AF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9.1 months old</w:t>
            </w:r>
          </w:p>
        </w:tc>
        <w:tc>
          <w:tcPr>
            <w:tcW w:w="1620" w:type="dxa"/>
          </w:tcPr>
          <w:p w14:paraId="620CB8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1D16C7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ciduous and permanents pre-molars</w:t>
            </w:r>
          </w:p>
          <w:p w14:paraId="0DF816F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weeks</w:t>
            </w:r>
          </w:p>
        </w:tc>
        <w:tc>
          <w:tcPr>
            <w:tcW w:w="2880" w:type="dxa"/>
          </w:tcPr>
          <w:p w14:paraId="0195BBA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684CB8C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8mm</w:t>
            </w:r>
          </w:p>
          <w:p w14:paraId="625A87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ommen Medica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: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sandblasting and acid etching</w:t>
            </w:r>
          </w:p>
          <w:p w14:paraId="45FD2A8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1C55B7E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13 weeks</w:t>
            </w:r>
          </w:p>
        </w:tc>
        <w:tc>
          <w:tcPr>
            <w:tcW w:w="2160" w:type="dxa"/>
          </w:tcPr>
          <w:p w14:paraId="1F7D664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8CA46B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308349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1CD6A20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 blue and alizarine-methyleneblue</w:t>
            </w:r>
          </w:p>
          <w:p w14:paraId="7113D03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tbl>
            <w:tblPr>
              <w:tblStyle w:val="TableGrid"/>
              <w:tblW w:w="3763" w:type="dxa"/>
              <w:jc w:val="center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2880"/>
            </w:tblGrid>
            <w:tr w:rsidR="00CF7CD1" w:rsidRPr="00705483" w14:paraId="3543CF34" w14:textId="77777777" w:rsidTr="00282D3C">
              <w:trPr>
                <w:trHeight w:val="270"/>
                <w:jc w:val="center"/>
              </w:trPr>
              <w:tc>
                <w:tcPr>
                  <w:tcW w:w="883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2027EC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2880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36989F4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</w:t>
                  </w:r>
                </w:p>
                <w:p w14:paraId="1823ECE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andblasted and acid etched (Group 3 – control)</w:t>
                  </w:r>
                </w:p>
              </w:tc>
            </w:tr>
            <w:tr w:rsidR="00CF7CD1" w:rsidRPr="00705483" w14:paraId="1FCB5E47" w14:textId="77777777" w:rsidTr="00282D3C">
              <w:trPr>
                <w:trHeight w:val="314"/>
                <w:jc w:val="center"/>
              </w:trPr>
              <w:tc>
                <w:tcPr>
                  <w:tcW w:w="883" w:type="dxa"/>
                  <w:vAlign w:val="center"/>
                </w:tcPr>
                <w:p w14:paraId="0570D8B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2880" w:type="dxa"/>
                  <w:vAlign w:val="center"/>
                </w:tcPr>
                <w:p w14:paraId="553650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9.3(17.1)</w:t>
                  </w:r>
                </w:p>
              </w:tc>
            </w:tr>
            <w:tr w:rsidR="00CF7CD1" w:rsidRPr="00705483" w14:paraId="0E8C66EA" w14:textId="77777777" w:rsidTr="00282D3C">
              <w:trPr>
                <w:trHeight w:val="179"/>
                <w:jc w:val="center"/>
              </w:trPr>
              <w:tc>
                <w:tcPr>
                  <w:tcW w:w="883" w:type="dxa"/>
                  <w:tcBorders>
                    <w:bottom w:val="nil"/>
                  </w:tcBorders>
                  <w:vAlign w:val="center"/>
                </w:tcPr>
                <w:p w14:paraId="57EC9CE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2880" w:type="dxa"/>
                  <w:tcBorders>
                    <w:bottom w:val="nil"/>
                  </w:tcBorders>
                  <w:vAlign w:val="center"/>
                </w:tcPr>
                <w:p w14:paraId="2B4B9B2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8.9(7.23)</w:t>
                  </w:r>
                </w:p>
              </w:tc>
            </w:tr>
          </w:tbl>
          <w:p w14:paraId="3B54CB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0D377A7" w14:textId="77777777" w:rsidTr="00282D3C">
        <w:tc>
          <w:tcPr>
            <w:tcW w:w="2425" w:type="dxa"/>
          </w:tcPr>
          <w:p w14:paraId="71C2E46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dlinger et al. (2010)</w:t>
            </w:r>
          </w:p>
          <w:p w14:paraId="5CC115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 unspecified minipigs</w:t>
            </w:r>
          </w:p>
          <w:p w14:paraId="7655CCB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549A735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months old</w:t>
            </w:r>
          </w:p>
        </w:tc>
        <w:tc>
          <w:tcPr>
            <w:tcW w:w="1620" w:type="dxa"/>
          </w:tcPr>
          <w:p w14:paraId="4448F20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3D79F3A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ciduous and permanents pre-molars</w:t>
            </w:r>
          </w:p>
          <w:p w14:paraId="0A85F45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 weeks</w:t>
            </w:r>
          </w:p>
        </w:tc>
        <w:tc>
          <w:tcPr>
            <w:tcW w:w="2880" w:type="dxa"/>
          </w:tcPr>
          <w:p w14:paraId="4FFC56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1 implants</w:t>
            </w:r>
          </w:p>
          <w:p w14:paraId="1E886D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x10mm</w:t>
            </w:r>
          </w:p>
          <w:p w14:paraId="72CB1B8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-Dentsply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:</w:t>
            </w:r>
          </w:p>
          <w:p w14:paraId="74EAF0A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ndblasting and acid etching</w:t>
            </w:r>
          </w:p>
          <w:p w14:paraId="741F8AA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79168A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weeks</w:t>
            </w:r>
          </w:p>
        </w:tc>
        <w:tc>
          <w:tcPr>
            <w:tcW w:w="2160" w:type="dxa"/>
          </w:tcPr>
          <w:p w14:paraId="70BF96A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104127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1445FC5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5BEE283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</w:t>
            </w:r>
          </w:p>
          <w:p w14:paraId="5A88A0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2143" w:type="dxa"/>
              <w:jc w:val="center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1260"/>
            </w:tblGrid>
            <w:tr w:rsidR="00CF7CD1" w:rsidRPr="00705483" w14:paraId="45F964EC" w14:textId="77777777" w:rsidTr="00282D3C">
              <w:trPr>
                <w:trHeight w:val="270"/>
                <w:jc w:val="center"/>
              </w:trPr>
              <w:tc>
                <w:tcPr>
                  <w:tcW w:w="883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4685158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260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14:paraId="7A98762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 material</w:t>
                  </w:r>
                </w:p>
              </w:tc>
            </w:tr>
            <w:tr w:rsidR="00CF7CD1" w:rsidRPr="00705483" w14:paraId="0DCC770D" w14:textId="77777777" w:rsidTr="00282D3C">
              <w:trPr>
                <w:trHeight w:val="314"/>
                <w:jc w:val="center"/>
              </w:trPr>
              <w:tc>
                <w:tcPr>
                  <w:tcW w:w="883" w:type="dxa"/>
                  <w:vAlign w:val="center"/>
                </w:tcPr>
                <w:p w14:paraId="0BA198C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60" w:type="dxa"/>
                  <w:vAlign w:val="center"/>
                </w:tcPr>
                <w:p w14:paraId="516E415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08(7.23)</w:t>
                  </w:r>
                </w:p>
              </w:tc>
            </w:tr>
          </w:tbl>
          <w:p w14:paraId="77FFF12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F74E382" w14:textId="77777777" w:rsidTr="00282D3C">
        <w:tc>
          <w:tcPr>
            <w:tcW w:w="2425" w:type="dxa"/>
          </w:tcPr>
          <w:p w14:paraId="3BA21F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dlinger et al. (2009) a</w:t>
            </w:r>
          </w:p>
          <w:p w14:paraId="55A714A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 Mini-Lewe minipigs</w:t>
            </w:r>
          </w:p>
          <w:p w14:paraId="05D049D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22ACE0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 months old</w:t>
            </w:r>
          </w:p>
        </w:tc>
        <w:tc>
          <w:tcPr>
            <w:tcW w:w="1620" w:type="dxa"/>
          </w:tcPr>
          <w:p w14:paraId="5D2D2E7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295D871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ciduous and permanents pre-molars</w:t>
            </w:r>
          </w:p>
          <w:p w14:paraId="0415609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9 weeks </w:t>
            </w:r>
          </w:p>
        </w:tc>
        <w:tc>
          <w:tcPr>
            <w:tcW w:w="2880" w:type="dxa"/>
          </w:tcPr>
          <w:p w14:paraId="432760C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4 implants</w:t>
            </w:r>
          </w:p>
          <w:p w14:paraId="58B805D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5x9.5mm</w:t>
            </w:r>
          </w:p>
          <w:p w14:paraId="26C5ADC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hommen Medical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: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sandblasted and thermally acid etching without (control) or with (conSF) conditioning with hydroxide ions</w:t>
            </w:r>
          </w:p>
          <w:p w14:paraId="08A8718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41171CE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2EBCCF3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C66502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1C1D42C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2997B3F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</w:t>
            </w:r>
          </w:p>
          <w:p w14:paraId="3BE1001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1710"/>
              <w:gridCol w:w="1800"/>
            </w:tblGrid>
            <w:tr w:rsidR="00CF7CD1" w:rsidRPr="00705483" w14:paraId="1BC4142D" w14:textId="77777777" w:rsidTr="00282D3C">
              <w:tc>
                <w:tcPr>
                  <w:tcW w:w="883" w:type="dxa"/>
                  <w:vAlign w:val="center"/>
                </w:tcPr>
                <w:p w14:paraId="41CD9D5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auto"/>
                  </w:tcBorders>
                  <w:vAlign w:val="center"/>
                </w:tcPr>
                <w:p w14:paraId="0819FFC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rol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auto"/>
                  </w:tcBorders>
                  <w:vAlign w:val="center"/>
                </w:tcPr>
                <w:p w14:paraId="687641B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SF</w:t>
                  </w:r>
                </w:p>
              </w:tc>
            </w:tr>
            <w:tr w:rsidR="00CF7CD1" w:rsidRPr="00705483" w14:paraId="751A3FF5" w14:textId="77777777" w:rsidTr="00282D3C">
              <w:tc>
                <w:tcPr>
                  <w:tcW w:w="883" w:type="dxa"/>
                  <w:vAlign w:val="center"/>
                </w:tcPr>
                <w:p w14:paraId="4C46BE2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50F942F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8.05**</w:t>
                  </w:r>
                </w:p>
                <w:p w14:paraId="058B006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49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09B673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49</w:t>
                  </w:r>
                </w:p>
                <w:p w14:paraId="24D406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15)</w:t>
                  </w:r>
                </w:p>
              </w:tc>
            </w:tr>
            <w:tr w:rsidR="00CF7CD1" w:rsidRPr="00705483" w14:paraId="1C9C9611" w14:textId="77777777" w:rsidTr="00282D3C">
              <w:tc>
                <w:tcPr>
                  <w:tcW w:w="883" w:type="dxa"/>
                  <w:vAlign w:val="center"/>
                </w:tcPr>
                <w:p w14:paraId="0B148B0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2E252F2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7.40</w:t>
                  </w:r>
                </w:p>
                <w:p w14:paraId="638FC9AE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74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bottom w:val="nil"/>
                  </w:tcBorders>
                </w:tcPr>
                <w:p w14:paraId="1E390D7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73</w:t>
                  </w:r>
                </w:p>
                <w:p w14:paraId="0DC6BF1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2.97)</w:t>
                  </w:r>
                </w:p>
              </w:tc>
            </w:tr>
            <w:tr w:rsidR="00CF7CD1" w:rsidRPr="00705483" w14:paraId="0A6E608E" w14:textId="77777777" w:rsidTr="00282D3C">
              <w:tc>
                <w:tcPr>
                  <w:tcW w:w="883" w:type="dxa"/>
                  <w:vAlign w:val="center"/>
                </w:tcPr>
                <w:p w14:paraId="3E35C81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30490F5D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4.00</w:t>
                  </w:r>
                </w:p>
                <w:p w14:paraId="7DDF3ECB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1.83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bottom w:val="nil"/>
                  </w:tcBorders>
                </w:tcPr>
                <w:p w14:paraId="7878F40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0.21</w:t>
                  </w:r>
                </w:p>
                <w:p w14:paraId="5337456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85)</w:t>
                  </w:r>
                </w:p>
              </w:tc>
            </w:tr>
          </w:tbl>
          <w:p w14:paraId="477ADC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**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median(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>calculated SE)</w:t>
            </w:r>
          </w:p>
        </w:tc>
      </w:tr>
      <w:tr w:rsidR="00CF7CD1" w:rsidRPr="00705483" w14:paraId="1665B6C4" w14:textId="77777777" w:rsidTr="00282D3C">
        <w:tc>
          <w:tcPr>
            <w:tcW w:w="2425" w:type="dxa"/>
          </w:tcPr>
          <w:p w14:paraId="5248DFE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dlinger et al. (2009) b</w:t>
            </w:r>
          </w:p>
          <w:p w14:paraId="50C337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 unspecified minipigs</w:t>
            </w:r>
          </w:p>
          <w:p w14:paraId="6C37F03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females and castrated males</w:t>
            </w:r>
          </w:p>
          <w:p w14:paraId="390885A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16FCB07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andible</w:t>
            </w:r>
          </w:p>
          <w:p w14:paraId="77097ED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425318B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9 weeks</w:t>
            </w:r>
          </w:p>
        </w:tc>
        <w:tc>
          <w:tcPr>
            <w:tcW w:w="2880" w:type="dxa"/>
          </w:tcPr>
          <w:p w14:paraId="08E87A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60 implants</w:t>
            </w:r>
          </w:p>
          <w:p w14:paraId="59B80AC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9.5mm</w:t>
            </w:r>
          </w:p>
          <w:p w14:paraId="048267C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Friadent-Dentsply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:</w:t>
            </w:r>
          </w:p>
          <w:p w14:paraId="19D353C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ndblasted with corundum (control); coating collagen with low CS content (CS1); coating collagen with high CS content (CS2)</w:t>
            </w:r>
          </w:p>
          <w:p w14:paraId="5B42762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1FBC779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and 8 weeks</w:t>
            </w:r>
          </w:p>
        </w:tc>
        <w:tc>
          <w:tcPr>
            <w:tcW w:w="2160" w:type="dxa"/>
          </w:tcPr>
          <w:p w14:paraId="1C457EA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mineralized</w:t>
            </w:r>
          </w:p>
          <w:p w14:paraId="3118A4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196AFE6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buccal-lingual</w:t>
            </w:r>
          </w:p>
          <w:p w14:paraId="38AE17E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</w:t>
            </w:r>
          </w:p>
          <w:p w14:paraId="09D796A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1440"/>
              <w:gridCol w:w="900"/>
              <w:gridCol w:w="1170"/>
            </w:tblGrid>
            <w:tr w:rsidR="00CF7CD1" w:rsidRPr="00705483" w14:paraId="1CDEA6C6" w14:textId="77777777" w:rsidTr="00282D3C">
              <w:tc>
                <w:tcPr>
                  <w:tcW w:w="883" w:type="dxa"/>
                  <w:vAlign w:val="center"/>
                </w:tcPr>
                <w:p w14:paraId="2EBBD5D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0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770884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3645C550" w14:textId="77777777" w:rsidTr="00282D3C">
              <w:tc>
                <w:tcPr>
                  <w:tcW w:w="883" w:type="dxa"/>
                  <w:vAlign w:val="center"/>
                </w:tcPr>
                <w:p w14:paraId="24B0B74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14:paraId="2A74AF6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rol</w:t>
                  </w: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  <w:vAlign w:val="center"/>
                </w:tcPr>
                <w:p w14:paraId="5979151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S1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  <w:vAlign w:val="center"/>
                </w:tcPr>
                <w:p w14:paraId="152B39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S2</w:t>
                  </w:r>
                </w:p>
              </w:tc>
            </w:tr>
            <w:tr w:rsidR="00CF7CD1" w:rsidRPr="00705483" w14:paraId="310B75C9" w14:textId="77777777" w:rsidTr="00282D3C">
              <w:tc>
                <w:tcPr>
                  <w:tcW w:w="883" w:type="dxa"/>
                  <w:vAlign w:val="center"/>
                </w:tcPr>
                <w:p w14:paraId="2DAF5DF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4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</w:tcPr>
                <w:p w14:paraId="3BB38BC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1.60</w:t>
                  </w:r>
                </w:p>
                <w:p w14:paraId="7206A8C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41)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48610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8.40</w:t>
                  </w:r>
                </w:p>
                <w:p w14:paraId="26262F4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25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21F0E72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3.10</w:t>
                  </w:r>
                </w:p>
                <w:p w14:paraId="31E1732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89)</w:t>
                  </w:r>
                </w:p>
              </w:tc>
            </w:tr>
            <w:tr w:rsidR="00CF7CD1" w:rsidRPr="00705483" w14:paraId="1AB95F45" w14:textId="77777777" w:rsidTr="00282D3C">
              <w:tc>
                <w:tcPr>
                  <w:tcW w:w="883" w:type="dxa"/>
                  <w:vAlign w:val="center"/>
                </w:tcPr>
                <w:p w14:paraId="1FB278F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</w:tcPr>
                <w:p w14:paraId="1CD7402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70</w:t>
                  </w:r>
                </w:p>
                <w:p w14:paraId="08C4AFED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73)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nil"/>
                  </w:tcBorders>
                </w:tcPr>
                <w:p w14:paraId="7C9DBA7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1.00</w:t>
                  </w:r>
                </w:p>
                <w:p w14:paraId="4A0736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81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</w:tcPr>
                <w:p w14:paraId="11D132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7.90</w:t>
                  </w:r>
                </w:p>
                <w:p w14:paraId="21998C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73)</w:t>
                  </w:r>
                </w:p>
              </w:tc>
            </w:tr>
          </w:tbl>
          <w:p w14:paraId="5488926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(SD calculated)</w:t>
            </w:r>
          </w:p>
        </w:tc>
      </w:tr>
      <w:tr w:rsidR="00CF7CD1" w:rsidRPr="00705483" w14:paraId="11FB5A2B" w14:textId="77777777" w:rsidTr="00282D3C">
        <w:tc>
          <w:tcPr>
            <w:tcW w:w="2425" w:type="dxa"/>
          </w:tcPr>
          <w:p w14:paraId="572130E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Traini et al. (2009)</w:t>
            </w:r>
          </w:p>
          <w:p w14:paraId="2F5DF4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 Göttingen minipigs</w:t>
            </w:r>
          </w:p>
          <w:p w14:paraId="427979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492A0F9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-21 months old</w:t>
            </w:r>
          </w:p>
        </w:tc>
        <w:tc>
          <w:tcPr>
            <w:tcW w:w="1620" w:type="dxa"/>
          </w:tcPr>
          <w:p w14:paraId="6DA594D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044C96D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094269C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53E0C4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5 implants</w:t>
            </w:r>
          </w:p>
          <w:p w14:paraId="70D84D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8x11mm</w:t>
            </w:r>
          </w:p>
          <w:p w14:paraId="35141F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(unclear surface description)</w:t>
            </w:r>
          </w:p>
          <w:p w14:paraId="60004EB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06D99D1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weeks</w:t>
            </w:r>
          </w:p>
        </w:tc>
        <w:tc>
          <w:tcPr>
            <w:tcW w:w="2160" w:type="dxa"/>
          </w:tcPr>
          <w:p w14:paraId="656CAC4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15195A9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ck scattered SEM</w:t>
            </w:r>
          </w:p>
          <w:p w14:paraId="08B4001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7C74013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  <w:p w14:paraId="095E8D4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0.5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73"/>
              <w:gridCol w:w="1620"/>
              <w:gridCol w:w="1800"/>
            </w:tblGrid>
            <w:tr w:rsidR="00CF7CD1" w:rsidRPr="00705483" w14:paraId="588AEB0B" w14:textId="77777777" w:rsidTr="00282D3C">
              <w:tc>
                <w:tcPr>
                  <w:tcW w:w="973" w:type="dxa"/>
                  <w:vAlign w:val="center"/>
                </w:tcPr>
                <w:p w14:paraId="0B5F3DA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420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5FCD0D7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Loading</w:t>
                  </w:r>
                </w:p>
              </w:tc>
            </w:tr>
            <w:tr w:rsidR="00CF7CD1" w:rsidRPr="00705483" w14:paraId="16B11467" w14:textId="77777777" w:rsidTr="00282D3C">
              <w:tc>
                <w:tcPr>
                  <w:tcW w:w="973" w:type="dxa"/>
                  <w:vAlign w:val="center"/>
                </w:tcPr>
                <w:p w14:paraId="6467EA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vAlign w:val="center"/>
                </w:tcPr>
                <w:p w14:paraId="018E95E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t loaded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auto"/>
                  </w:tcBorders>
                  <w:vAlign w:val="center"/>
                </w:tcPr>
                <w:p w14:paraId="5618F66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Immediately loaded </w:t>
                  </w:r>
                </w:p>
              </w:tc>
            </w:tr>
            <w:tr w:rsidR="00CF7CD1" w:rsidRPr="00705483" w14:paraId="269ACBA4" w14:textId="77777777" w:rsidTr="00282D3C">
              <w:tc>
                <w:tcPr>
                  <w:tcW w:w="973" w:type="dxa"/>
                  <w:vAlign w:val="center"/>
                </w:tcPr>
                <w:p w14:paraId="2268699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</w:tcPr>
                <w:p w14:paraId="1AA7AC3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8.00</w:t>
                  </w:r>
                </w:p>
                <w:p w14:paraId="2D864BB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80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4146D6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80</w:t>
                  </w:r>
                </w:p>
                <w:p w14:paraId="6EB4BBF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90)</w:t>
                  </w:r>
                </w:p>
              </w:tc>
            </w:tr>
          </w:tbl>
          <w:p w14:paraId="1B832A5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4832071" w14:textId="77777777" w:rsidTr="00282D3C">
        <w:tc>
          <w:tcPr>
            <w:tcW w:w="2425" w:type="dxa"/>
          </w:tcPr>
          <w:p w14:paraId="72BED6F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dlinger et al. (2008) a</w:t>
            </w:r>
          </w:p>
          <w:p w14:paraId="1E48EC0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unspecified minipigs</w:t>
            </w:r>
          </w:p>
          <w:p w14:paraId="6E9310B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1AF556A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  <w:p w14:paraId="510B4A8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36AD1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019AAD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ciduous and permanents pre-molars</w:t>
            </w:r>
          </w:p>
          <w:p w14:paraId="25F1D0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48C6064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0 implants</w:t>
            </w:r>
          </w:p>
          <w:p w14:paraId="6FEC2C3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x13mm</w:t>
            </w:r>
          </w:p>
          <w:p w14:paraId="526A497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: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 xml:space="preserve"> </w:t>
            </w:r>
            <w:r w:rsidRPr="00705483">
              <w:rPr>
                <w:rFonts w:ascii="Helvetica" w:hAnsi="Helvetica"/>
                <w:sz w:val="20"/>
                <w:szCs w:val="20"/>
              </w:rPr>
              <w:t>sandblasted with corundum (control uncoated); coating collagen typeI; coating collagen type I + collagen type III; RGD-peptide; mineralized collagen type I</w:t>
            </w:r>
          </w:p>
          <w:p w14:paraId="52927A7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5870B4D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160" w:type="dxa"/>
          </w:tcPr>
          <w:p w14:paraId="76D784B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450C033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8E3B2B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524CD62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</w:t>
            </w:r>
          </w:p>
          <w:p w14:paraId="68BF5EF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5"/>
              <w:gridCol w:w="1530"/>
              <w:gridCol w:w="159"/>
            </w:tblGrid>
            <w:tr w:rsidR="00CF7CD1" w:rsidRPr="00705483" w14:paraId="30D158C2" w14:textId="77777777" w:rsidTr="00282D3C">
              <w:trPr>
                <w:jc w:val="center"/>
              </w:trPr>
              <w:tc>
                <w:tcPr>
                  <w:tcW w:w="2225" w:type="dxa"/>
                </w:tcPr>
                <w:p w14:paraId="10AB25A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1689" w:type="dxa"/>
                  <w:gridSpan w:val="2"/>
                </w:tcPr>
                <w:p w14:paraId="10D0AED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ealing time</w:t>
                  </w:r>
                </w:p>
              </w:tc>
            </w:tr>
            <w:tr w:rsidR="00CF7CD1" w:rsidRPr="00705483" w14:paraId="0F4A659A" w14:textId="77777777" w:rsidTr="00282D3C">
              <w:trPr>
                <w:gridAfter w:val="1"/>
                <w:wAfter w:w="159" w:type="dxa"/>
                <w:jc w:val="center"/>
              </w:trPr>
              <w:tc>
                <w:tcPr>
                  <w:tcW w:w="2225" w:type="dxa"/>
                </w:tcPr>
                <w:p w14:paraId="6A46E9B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  <w:tc>
                <w:tcPr>
                  <w:tcW w:w="1530" w:type="dxa"/>
                  <w:vAlign w:val="center"/>
                </w:tcPr>
                <w:p w14:paraId="3D80BFC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4 weeks</w:t>
                  </w:r>
                </w:p>
              </w:tc>
            </w:tr>
            <w:tr w:rsidR="00CF7CD1" w:rsidRPr="00705483" w14:paraId="6D79A141" w14:textId="77777777" w:rsidTr="00282D3C">
              <w:trPr>
                <w:gridAfter w:val="1"/>
                <w:wAfter w:w="159" w:type="dxa"/>
                <w:jc w:val="center"/>
              </w:trPr>
              <w:tc>
                <w:tcPr>
                  <w:tcW w:w="2225" w:type="dxa"/>
                </w:tcPr>
                <w:p w14:paraId="342887C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Uncoated</w:t>
                  </w:r>
                </w:p>
              </w:tc>
              <w:tc>
                <w:tcPr>
                  <w:tcW w:w="1530" w:type="dxa"/>
                </w:tcPr>
                <w:p w14:paraId="11EDDE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.05(6.</w:t>
                  </w:r>
                  <w:proofErr w:type="gramStart"/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7)*</w:t>
                  </w:r>
                  <w:proofErr w:type="gramEnd"/>
                </w:p>
              </w:tc>
            </w:tr>
            <w:tr w:rsidR="00CF7CD1" w:rsidRPr="00705483" w14:paraId="1E9134C2" w14:textId="77777777" w:rsidTr="00282D3C">
              <w:trPr>
                <w:gridAfter w:val="1"/>
                <w:wAfter w:w="159" w:type="dxa"/>
                <w:jc w:val="center"/>
              </w:trPr>
              <w:tc>
                <w:tcPr>
                  <w:tcW w:w="2225" w:type="dxa"/>
                </w:tcPr>
                <w:p w14:paraId="6E2C2F4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agenI</w:t>
                  </w:r>
                </w:p>
              </w:tc>
              <w:tc>
                <w:tcPr>
                  <w:tcW w:w="1530" w:type="dxa"/>
                </w:tcPr>
                <w:p w14:paraId="301E899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20(6.10)</w:t>
                  </w:r>
                </w:p>
              </w:tc>
            </w:tr>
            <w:tr w:rsidR="00CF7CD1" w:rsidRPr="00705483" w14:paraId="5EF6CC79" w14:textId="77777777" w:rsidTr="00282D3C">
              <w:trPr>
                <w:gridAfter w:val="1"/>
                <w:wAfter w:w="159" w:type="dxa"/>
                <w:jc w:val="center"/>
              </w:trPr>
              <w:tc>
                <w:tcPr>
                  <w:tcW w:w="2225" w:type="dxa"/>
                </w:tcPr>
                <w:p w14:paraId="43A1B43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agenI + III</w:t>
                  </w:r>
                </w:p>
              </w:tc>
              <w:tc>
                <w:tcPr>
                  <w:tcW w:w="1530" w:type="dxa"/>
                </w:tcPr>
                <w:p w14:paraId="2D8B959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20(6.10)</w:t>
                  </w:r>
                </w:p>
              </w:tc>
            </w:tr>
            <w:tr w:rsidR="00CF7CD1" w:rsidRPr="00705483" w14:paraId="69674A13" w14:textId="77777777" w:rsidTr="00282D3C">
              <w:trPr>
                <w:gridAfter w:val="1"/>
                <w:wAfter w:w="159" w:type="dxa"/>
                <w:jc w:val="center"/>
              </w:trPr>
              <w:tc>
                <w:tcPr>
                  <w:tcW w:w="2225" w:type="dxa"/>
                </w:tcPr>
                <w:p w14:paraId="3D0F192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RGD peptide</w:t>
                  </w:r>
                </w:p>
              </w:tc>
              <w:tc>
                <w:tcPr>
                  <w:tcW w:w="1530" w:type="dxa"/>
                </w:tcPr>
                <w:p w14:paraId="07447C7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7.00(6.45)</w:t>
                  </w:r>
                </w:p>
              </w:tc>
            </w:tr>
            <w:tr w:rsidR="00CF7CD1" w:rsidRPr="00705483" w14:paraId="09A7812F" w14:textId="77777777" w:rsidTr="00282D3C">
              <w:trPr>
                <w:gridAfter w:val="1"/>
                <w:wAfter w:w="159" w:type="dxa"/>
                <w:jc w:val="center"/>
              </w:trPr>
              <w:tc>
                <w:tcPr>
                  <w:tcW w:w="2225" w:type="dxa"/>
                </w:tcPr>
                <w:p w14:paraId="3A91B63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ineralized collagen</w:t>
                  </w:r>
                </w:p>
              </w:tc>
              <w:tc>
                <w:tcPr>
                  <w:tcW w:w="1530" w:type="dxa"/>
                </w:tcPr>
                <w:p w14:paraId="0308F4E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5.00(10.78)</w:t>
                  </w:r>
                </w:p>
              </w:tc>
            </w:tr>
          </w:tbl>
          <w:p w14:paraId="7A139DF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5D9F54C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(SD calculated)</w:t>
            </w:r>
          </w:p>
        </w:tc>
      </w:tr>
      <w:tr w:rsidR="00CF7CD1" w:rsidRPr="00705483" w14:paraId="7FBCEA06" w14:textId="77777777" w:rsidTr="00282D3C">
        <w:tc>
          <w:tcPr>
            <w:tcW w:w="2425" w:type="dxa"/>
          </w:tcPr>
          <w:p w14:paraId="75806EF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dlinger et al. (2008) b</w:t>
            </w:r>
          </w:p>
          <w:p w14:paraId="5B2D9A0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 unspecified minipigs</w:t>
            </w:r>
          </w:p>
          <w:p w14:paraId="7F7ABD1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 males and 10 females</w:t>
            </w:r>
          </w:p>
          <w:p w14:paraId="22B5A8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months old</w:t>
            </w:r>
          </w:p>
        </w:tc>
        <w:tc>
          <w:tcPr>
            <w:tcW w:w="1620" w:type="dxa"/>
          </w:tcPr>
          <w:p w14:paraId="2E083BC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0CE9BB7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ciduous and permanents pre-molars</w:t>
            </w:r>
          </w:p>
          <w:p w14:paraId="7DC8FE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2 weeks</w:t>
            </w:r>
          </w:p>
        </w:tc>
        <w:tc>
          <w:tcPr>
            <w:tcW w:w="2880" w:type="dxa"/>
          </w:tcPr>
          <w:p w14:paraId="22CBBE3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0 implants</w:t>
            </w:r>
          </w:p>
          <w:p w14:paraId="7D4C405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5x12mm</w:t>
            </w:r>
          </w:p>
          <w:p w14:paraId="714CD13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: sandblasted with corundum with coatings: Collagen (Coll); Collagen/Condroitin sulfate (Coll/CS); Collagen/CS/rhBMP-4 (Coll/CS/BMP)</w:t>
            </w:r>
          </w:p>
          <w:p w14:paraId="2B044C1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not submerged</w:t>
            </w:r>
          </w:p>
          <w:p w14:paraId="5EE8892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160" w:type="dxa"/>
          </w:tcPr>
          <w:p w14:paraId="19E2020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0E75434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3A2C81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56E4121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sson-Goldner</w:t>
            </w:r>
          </w:p>
          <w:p w14:paraId="0698065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3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9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998"/>
              <w:gridCol w:w="1170"/>
              <w:gridCol w:w="1342"/>
            </w:tblGrid>
            <w:tr w:rsidR="00CF7CD1" w:rsidRPr="00705483" w14:paraId="7CA8219A" w14:textId="77777777" w:rsidTr="00282D3C">
              <w:trPr>
                <w:jc w:val="center"/>
              </w:trPr>
              <w:tc>
                <w:tcPr>
                  <w:tcW w:w="883" w:type="dxa"/>
                  <w:vAlign w:val="center"/>
                </w:tcPr>
                <w:p w14:paraId="1137A0E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10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1E24965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2C919768" w14:textId="77777777" w:rsidTr="00282D3C">
              <w:trPr>
                <w:jc w:val="center"/>
              </w:trPr>
              <w:tc>
                <w:tcPr>
                  <w:tcW w:w="883" w:type="dxa"/>
                  <w:vAlign w:val="center"/>
                </w:tcPr>
                <w:p w14:paraId="591E124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998" w:type="dxa"/>
                  <w:tcBorders>
                    <w:bottom w:val="single" w:sz="4" w:space="0" w:color="auto"/>
                  </w:tcBorders>
                  <w:vAlign w:val="center"/>
                </w:tcPr>
                <w:p w14:paraId="71AFCEA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auto"/>
                  </w:tcBorders>
                  <w:vAlign w:val="center"/>
                </w:tcPr>
                <w:p w14:paraId="009905D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/CS</w:t>
                  </w:r>
                </w:p>
              </w:tc>
              <w:tc>
                <w:tcPr>
                  <w:tcW w:w="1342" w:type="dxa"/>
                  <w:tcBorders>
                    <w:bottom w:val="single" w:sz="4" w:space="0" w:color="auto"/>
                  </w:tcBorders>
                  <w:vAlign w:val="center"/>
                </w:tcPr>
                <w:p w14:paraId="0980C85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ll/CS/BMP</w:t>
                  </w:r>
                </w:p>
              </w:tc>
            </w:tr>
            <w:tr w:rsidR="00CF7CD1" w:rsidRPr="00705483" w14:paraId="0C4A11D7" w14:textId="77777777" w:rsidTr="00282D3C">
              <w:trPr>
                <w:jc w:val="center"/>
              </w:trPr>
              <w:tc>
                <w:tcPr>
                  <w:tcW w:w="883" w:type="dxa"/>
                  <w:vAlign w:val="center"/>
                </w:tcPr>
                <w:p w14:paraId="686A36C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98" w:type="dxa"/>
                  <w:tcBorders>
                    <w:top w:val="single" w:sz="4" w:space="0" w:color="auto"/>
                    <w:bottom w:val="nil"/>
                  </w:tcBorders>
                </w:tcPr>
                <w:p w14:paraId="4DC539A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0.00</w:t>
                  </w:r>
                </w:p>
                <w:p w14:paraId="22411E9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5.97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373F9B2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0.00</w:t>
                  </w:r>
                </w:p>
                <w:p w14:paraId="1E2F797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5.97)</w:t>
                  </w:r>
                </w:p>
              </w:tc>
              <w:tc>
                <w:tcPr>
                  <w:tcW w:w="1342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E53855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7.00</w:t>
                  </w:r>
                </w:p>
                <w:p w14:paraId="052F8D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4.83)</w:t>
                  </w:r>
                </w:p>
              </w:tc>
            </w:tr>
          </w:tbl>
          <w:p w14:paraId="109B0CD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2747921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(SD calculated)</w:t>
            </w:r>
          </w:p>
        </w:tc>
      </w:tr>
      <w:tr w:rsidR="00CF7CD1" w:rsidRPr="00705483" w14:paraId="30851CAE" w14:textId="77777777" w:rsidTr="00282D3C">
        <w:tc>
          <w:tcPr>
            <w:tcW w:w="2425" w:type="dxa"/>
          </w:tcPr>
          <w:p w14:paraId="0D6AEEA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Germanier et al. (2006)</w:t>
            </w:r>
          </w:p>
          <w:p w14:paraId="5A533E7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unspecified minipigs</w:t>
            </w:r>
          </w:p>
          <w:p w14:paraId="4690FA8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42E7107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dults</w:t>
            </w:r>
          </w:p>
        </w:tc>
        <w:tc>
          <w:tcPr>
            <w:tcW w:w="1620" w:type="dxa"/>
          </w:tcPr>
          <w:p w14:paraId="356E6FE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68C7DB3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nterior teeth</w:t>
            </w:r>
          </w:p>
          <w:p w14:paraId="5632A9B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880" w:type="dxa"/>
          </w:tcPr>
          <w:p w14:paraId="70A4F9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8 implants</w:t>
            </w:r>
          </w:p>
          <w:p w14:paraId="03F6AE0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6mm</w:t>
            </w:r>
          </w:p>
          <w:p w14:paraId="297DFA4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; poly-ethylene glycol (PEG); Arg-Asp-Gly (RDG); Arg-Gly-Asp (RGD)</w:t>
            </w:r>
          </w:p>
          <w:p w14:paraId="60F6A20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70B297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 and 4 weeks</w:t>
            </w:r>
          </w:p>
        </w:tc>
        <w:tc>
          <w:tcPr>
            <w:tcW w:w="2160" w:type="dxa"/>
          </w:tcPr>
          <w:p w14:paraId="0E5E486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520C73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2C93DF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3D5C17C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 + basic fuchsin</w:t>
            </w:r>
          </w:p>
          <w:p w14:paraId="1108493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8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58"/>
              <w:gridCol w:w="1440"/>
              <w:gridCol w:w="1416"/>
            </w:tblGrid>
            <w:tr w:rsidR="00CF7CD1" w:rsidRPr="00705483" w14:paraId="0944BD41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05EC9CD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856" w:type="dxa"/>
                  <w:gridSpan w:val="2"/>
                </w:tcPr>
                <w:p w14:paraId="614AAFB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ealing time</w:t>
                  </w:r>
                </w:p>
              </w:tc>
            </w:tr>
            <w:tr w:rsidR="00CF7CD1" w:rsidRPr="00705483" w14:paraId="43A7E921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2D1D270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  <w:tc>
                <w:tcPr>
                  <w:tcW w:w="1440" w:type="dxa"/>
                  <w:vAlign w:val="center"/>
                </w:tcPr>
                <w:p w14:paraId="526FFFA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 weeks</w:t>
                  </w:r>
                </w:p>
              </w:tc>
              <w:tc>
                <w:tcPr>
                  <w:tcW w:w="1416" w:type="dxa"/>
                  <w:vAlign w:val="center"/>
                </w:tcPr>
                <w:p w14:paraId="2DAF930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 weeks</w:t>
                  </w:r>
                </w:p>
              </w:tc>
            </w:tr>
            <w:tr w:rsidR="00CF7CD1" w:rsidRPr="00705483" w14:paraId="7C7845FD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1BA7675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</w:p>
              </w:tc>
              <w:tc>
                <w:tcPr>
                  <w:tcW w:w="1440" w:type="dxa"/>
                </w:tcPr>
                <w:p w14:paraId="0033371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3.62(10.79)</w:t>
                  </w:r>
                </w:p>
              </w:tc>
              <w:tc>
                <w:tcPr>
                  <w:tcW w:w="1416" w:type="dxa"/>
                </w:tcPr>
                <w:p w14:paraId="47D61F3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46(6.37)</w:t>
                  </w:r>
                </w:p>
              </w:tc>
            </w:tr>
            <w:tr w:rsidR="00CF7CD1" w:rsidRPr="00705483" w14:paraId="64F3387E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2D21EE4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PEG</w:t>
                  </w:r>
                </w:p>
              </w:tc>
              <w:tc>
                <w:tcPr>
                  <w:tcW w:w="1440" w:type="dxa"/>
                </w:tcPr>
                <w:p w14:paraId="09BFCF5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5.94(8.46)</w:t>
                  </w:r>
                </w:p>
              </w:tc>
              <w:tc>
                <w:tcPr>
                  <w:tcW w:w="1416" w:type="dxa"/>
                </w:tcPr>
                <w:p w14:paraId="1E81645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7.40(9.04)</w:t>
                  </w:r>
                </w:p>
              </w:tc>
            </w:tr>
            <w:tr w:rsidR="00CF7CD1" w:rsidRPr="00705483" w14:paraId="1A3F37F0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61CB204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RDG</w:t>
                  </w:r>
                </w:p>
              </w:tc>
              <w:tc>
                <w:tcPr>
                  <w:tcW w:w="1440" w:type="dxa"/>
                </w:tcPr>
                <w:p w14:paraId="48A209D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8.54(8.27)</w:t>
                  </w:r>
                </w:p>
              </w:tc>
              <w:tc>
                <w:tcPr>
                  <w:tcW w:w="1416" w:type="dxa"/>
                </w:tcPr>
                <w:p w14:paraId="0B60C3A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5.54(5.93)</w:t>
                  </w:r>
                </w:p>
              </w:tc>
            </w:tr>
            <w:tr w:rsidR="00CF7CD1" w:rsidRPr="00705483" w14:paraId="0B7F644B" w14:textId="77777777" w:rsidTr="00282D3C">
              <w:trPr>
                <w:jc w:val="center"/>
              </w:trPr>
              <w:tc>
                <w:tcPr>
                  <w:tcW w:w="1058" w:type="dxa"/>
                </w:tcPr>
                <w:p w14:paraId="0651AA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RGD</w:t>
                  </w:r>
                </w:p>
              </w:tc>
              <w:tc>
                <w:tcPr>
                  <w:tcW w:w="1440" w:type="dxa"/>
                </w:tcPr>
                <w:p w14:paraId="05FC948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1.68(4.21)</w:t>
                  </w:r>
                </w:p>
              </w:tc>
              <w:tc>
                <w:tcPr>
                  <w:tcW w:w="1416" w:type="dxa"/>
                </w:tcPr>
                <w:p w14:paraId="45DB5CA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2.52(8.04)</w:t>
                  </w:r>
                </w:p>
              </w:tc>
            </w:tr>
          </w:tbl>
          <w:p w14:paraId="313745F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45B9DD52" w14:textId="77777777" w:rsidTr="00282D3C">
        <w:tc>
          <w:tcPr>
            <w:tcW w:w="2425" w:type="dxa"/>
          </w:tcPr>
          <w:p w14:paraId="7DAA1F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kenke et al. (2005)</w:t>
            </w:r>
          </w:p>
          <w:p w14:paraId="027E6EA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 Göttingen minipigs</w:t>
            </w:r>
          </w:p>
          <w:p w14:paraId="4768261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0189C19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age</w:t>
            </w:r>
          </w:p>
        </w:tc>
        <w:tc>
          <w:tcPr>
            <w:tcW w:w="1620" w:type="dxa"/>
          </w:tcPr>
          <w:p w14:paraId="1CD351D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71F72BC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s</w:t>
            </w:r>
          </w:p>
          <w:p w14:paraId="325736A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56D7FC6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8 implants</w:t>
            </w:r>
          </w:p>
          <w:p w14:paraId="36FBF36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8x13mm</w:t>
            </w:r>
          </w:p>
          <w:p w14:paraId="7AB5C8C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2AE364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70856C4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160" w:type="dxa"/>
          </w:tcPr>
          <w:p w14:paraId="4996D5C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3A93F6F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5975C94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16B886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</w:t>
            </w:r>
          </w:p>
          <w:p w14:paraId="401D513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06"/>
              <w:gridCol w:w="810"/>
              <w:gridCol w:w="990"/>
            </w:tblGrid>
            <w:tr w:rsidR="00CF7CD1" w:rsidRPr="00705483" w14:paraId="1102CDF6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3FC2B03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ite preparation technique/healing period before loading (months)</w:t>
                  </w:r>
                </w:p>
              </w:tc>
              <w:tc>
                <w:tcPr>
                  <w:tcW w:w="810" w:type="dxa"/>
                  <w:vAlign w:val="center"/>
                </w:tcPr>
                <w:p w14:paraId="2AEFB92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buccal</w:t>
                  </w:r>
                </w:p>
              </w:tc>
              <w:tc>
                <w:tcPr>
                  <w:tcW w:w="990" w:type="dxa"/>
                  <w:vAlign w:val="center"/>
                </w:tcPr>
                <w:p w14:paraId="499FC2D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palatal</w:t>
                  </w:r>
                </w:p>
              </w:tc>
            </w:tr>
            <w:tr w:rsidR="00CF7CD1" w:rsidRPr="00705483" w14:paraId="007C195C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33A402A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Osteotome</w:t>
                  </w:r>
                </w:p>
              </w:tc>
              <w:tc>
                <w:tcPr>
                  <w:tcW w:w="810" w:type="dxa"/>
                </w:tcPr>
                <w:p w14:paraId="3606818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</w:tcPr>
                <w:p w14:paraId="32A509F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</w:tr>
            <w:tr w:rsidR="00CF7CD1" w:rsidRPr="00705483" w14:paraId="154707A8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33E57C9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10" w:type="dxa"/>
                </w:tcPr>
                <w:p w14:paraId="05EA9AF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82(7) </w:t>
                  </w:r>
                </w:p>
              </w:tc>
              <w:tc>
                <w:tcPr>
                  <w:tcW w:w="990" w:type="dxa"/>
                </w:tcPr>
                <w:p w14:paraId="14477B0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9(7)</w:t>
                  </w:r>
                </w:p>
              </w:tc>
            </w:tr>
            <w:tr w:rsidR="00CF7CD1" w:rsidRPr="00705483" w14:paraId="60B6F777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60FD86E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-3</w:t>
                  </w:r>
                </w:p>
              </w:tc>
              <w:tc>
                <w:tcPr>
                  <w:tcW w:w="810" w:type="dxa"/>
                </w:tcPr>
                <w:p w14:paraId="792CCCA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7(10)</w:t>
                  </w:r>
                </w:p>
              </w:tc>
              <w:tc>
                <w:tcPr>
                  <w:tcW w:w="990" w:type="dxa"/>
                </w:tcPr>
                <w:p w14:paraId="46B31EF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2(24)</w:t>
                  </w:r>
                </w:p>
              </w:tc>
            </w:tr>
            <w:tr w:rsidR="00CF7CD1" w:rsidRPr="00705483" w14:paraId="69D70DBF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664069F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-5</w:t>
                  </w:r>
                </w:p>
              </w:tc>
              <w:tc>
                <w:tcPr>
                  <w:tcW w:w="810" w:type="dxa"/>
                </w:tcPr>
                <w:p w14:paraId="502F265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2(22)</w:t>
                  </w:r>
                </w:p>
              </w:tc>
              <w:tc>
                <w:tcPr>
                  <w:tcW w:w="990" w:type="dxa"/>
                </w:tcPr>
                <w:p w14:paraId="3BDEB51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5(16)</w:t>
                  </w:r>
                </w:p>
              </w:tc>
            </w:tr>
            <w:tr w:rsidR="00CF7CD1" w:rsidRPr="00705483" w14:paraId="3DE7A1D5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7A374E0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piral drills</w:t>
                  </w:r>
                </w:p>
              </w:tc>
              <w:tc>
                <w:tcPr>
                  <w:tcW w:w="810" w:type="dxa"/>
                </w:tcPr>
                <w:p w14:paraId="36B91CC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</w:tcPr>
                <w:p w14:paraId="769143E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</w:tr>
            <w:tr w:rsidR="00CF7CD1" w:rsidRPr="00705483" w14:paraId="601ACF48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7A382D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10" w:type="dxa"/>
                </w:tcPr>
                <w:p w14:paraId="5843533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9(6)</w:t>
                  </w:r>
                </w:p>
              </w:tc>
              <w:tc>
                <w:tcPr>
                  <w:tcW w:w="990" w:type="dxa"/>
                </w:tcPr>
                <w:p w14:paraId="29DB60B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9(30)</w:t>
                  </w:r>
                </w:p>
              </w:tc>
            </w:tr>
            <w:tr w:rsidR="00CF7CD1" w:rsidRPr="00705483" w14:paraId="2121AEBB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7F8EE5D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-3</w:t>
                  </w:r>
                </w:p>
              </w:tc>
              <w:tc>
                <w:tcPr>
                  <w:tcW w:w="810" w:type="dxa"/>
                </w:tcPr>
                <w:p w14:paraId="2813ECB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8(31)</w:t>
                  </w:r>
                </w:p>
              </w:tc>
              <w:tc>
                <w:tcPr>
                  <w:tcW w:w="990" w:type="dxa"/>
                </w:tcPr>
                <w:p w14:paraId="1F6C847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(26)</w:t>
                  </w:r>
                </w:p>
              </w:tc>
            </w:tr>
            <w:tr w:rsidR="00CF7CD1" w:rsidRPr="00705483" w14:paraId="49A04019" w14:textId="77777777" w:rsidTr="00282D3C">
              <w:trPr>
                <w:jc w:val="center"/>
              </w:trPr>
              <w:tc>
                <w:tcPr>
                  <w:tcW w:w="2506" w:type="dxa"/>
                </w:tcPr>
                <w:p w14:paraId="243900F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-5</w:t>
                  </w:r>
                </w:p>
              </w:tc>
              <w:tc>
                <w:tcPr>
                  <w:tcW w:w="810" w:type="dxa"/>
                </w:tcPr>
                <w:p w14:paraId="39E6028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(22)</w:t>
                  </w:r>
                </w:p>
              </w:tc>
              <w:tc>
                <w:tcPr>
                  <w:tcW w:w="990" w:type="dxa"/>
                </w:tcPr>
                <w:p w14:paraId="47FCD5B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6(18)</w:t>
                  </w:r>
                </w:p>
              </w:tc>
            </w:tr>
          </w:tbl>
          <w:p w14:paraId="23C7DEC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0C898D4D" w14:textId="77777777" w:rsidTr="00282D3C">
        <w:tc>
          <w:tcPr>
            <w:tcW w:w="2425" w:type="dxa"/>
          </w:tcPr>
          <w:p w14:paraId="066C5DA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Rimondini et al. (2005)</w:t>
            </w:r>
          </w:p>
          <w:p w14:paraId="0651480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8 unspecified minipigs</w:t>
            </w:r>
          </w:p>
          <w:p w14:paraId="7744FA2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males</w:t>
            </w:r>
          </w:p>
          <w:p w14:paraId="2C3D7A3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dults</w:t>
            </w:r>
          </w:p>
        </w:tc>
        <w:tc>
          <w:tcPr>
            <w:tcW w:w="1620" w:type="dxa"/>
          </w:tcPr>
          <w:p w14:paraId="4D85835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160C7CC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781B551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</w:tc>
        <w:tc>
          <w:tcPr>
            <w:tcW w:w="2880" w:type="dxa"/>
          </w:tcPr>
          <w:p w14:paraId="4B9BACF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implants</w:t>
            </w:r>
          </w:p>
          <w:p w14:paraId="2E48661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5x13mm</w:t>
            </w:r>
          </w:p>
          <w:p w14:paraId="2A8238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60B322A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immediate/not submerged</w:t>
            </w:r>
          </w:p>
          <w:p w14:paraId="5344E22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, 15, 30, and 60 days</w:t>
            </w:r>
          </w:p>
        </w:tc>
        <w:tc>
          <w:tcPr>
            <w:tcW w:w="2160" w:type="dxa"/>
          </w:tcPr>
          <w:p w14:paraId="14A5576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615C9D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2CED911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30E380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ast green, toluidine-blue and acid-fuchsin</w:t>
            </w:r>
          </w:p>
          <w:p w14:paraId="22D074A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0-8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8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"/>
              <w:gridCol w:w="680"/>
              <w:gridCol w:w="68"/>
              <w:gridCol w:w="1179"/>
              <w:gridCol w:w="1471"/>
              <w:gridCol w:w="938"/>
            </w:tblGrid>
            <w:tr w:rsidR="00CF7CD1" w:rsidRPr="00705483" w14:paraId="174DEC8B" w14:textId="77777777" w:rsidTr="00282D3C">
              <w:trPr>
                <w:gridBefore w:val="1"/>
                <w:wBefore w:w="53" w:type="dxa"/>
              </w:trPr>
              <w:tc>
                <w:tcPr>
                  <w:tcW w:w="748" w:type="dxa"/>
                  <w:gridSpan w:val="2"/>
                  <w:vAlign w:val="center"/>
                </w:tcPr>
                <w:p w14:paraId="321868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ind w:left="-29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88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6D7AB3B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third</w:t>
                  </w:r>
                </w:p>
              </w:tc>
            </w:tr>
            <w:tr w:rsidR="00CF7CD1" w:rsidRPr="00705483" w14:paraId="0D4A221C" w14:textId="77777777" w:rsidTr="00282D3C">
              <w:tc>
                <w:tcPr>
                  <w:tcW w:w="733" w:type="dxa"/>
                  <w:gridSpan w:val="2"/>
                  <w:vAlign w:val="center"/>
                </w:tcPr>
                <w:p w14:paraId="237861A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days</w:t>
                  </w:r>
                </w:p>
              </w:tc>
              <w:tc>
                <w:tcPr>
                  <w:tcW w:w="1247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5C46C5E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ronal</w:t>
                  </w:r>
                </w:p>
              </w:tc>
              <w:tc>
                <w:tcPr>
                  <w:tcW w:w="1471" w:type="dxa"/>
                  <w:tcBorders>
                    <w:bottom w:val="single" w:sz="4" w:space="0" w:color="auto"/>
                  </w:tcBorders>
                  <w:vAlign w:val="center"/>
                </w:tcPr>
                <w:p w14:paraId="22238D1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iddle</w:t>
                  </w:r>
                </w:p>
              </w:tc>
              <w:tc>
                <w:tcPr>
                  <w:tcW w:w="938" w:type="dxa"/>
                  <w:tcBorders>
                    <w:bottom w:val="single" w:sz="4" w:space="0" w:color="auto"/>
                  </w:tcBorders>
                  <w:vAlign w:val="center"/>
                </w:tcPr>
                <w:p w14:paraId="48E827C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pical</w:t>
                  </w:r>
                </w:p>
              </w:tc>
            </w:tr>
            <w:tr w:rsidR="00CF7CD1" w:rsidRPr="00705483" w14:paraId="3AC12388" w14:textId="77777777" w:rsidTr="00282D3C">
              <w:tc>
                <w:tcPr>
                  <w:tcW w:w="733" w:type="dxa"/>
                  <w:gridSpan w:val="2"/>
                  <w:vAlign w:val="center"/>
                </w:tcPr>
                <w:p w14:paraId="700B3D7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47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A4238B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0.54</w:t>
                  </w:r>
                </w:p>
                <w:p w14:paraId="5987157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0.0)</w:t>
                  </w:r>
                </w:p>
              </w:tc>
              <w:tc>
                <w:tcPr>
                  <w:tcW w:w="147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E4EF3E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1.28</w:t>
                  </w:r>
                </w:p>
                <w:p w14:paraId="25EFF34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8.64)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154EF7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53.45</w:t>
                  </w:r>
                </w:p>
                <w:p w14:paraId="3274828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7.34)</w:t>
                  </w:r>
                </w:p>
              </w:tc>
            </w:tr>
            <w:tr w:rsidR="00CF7CD1" w:rsidRPr="00705483" w14:paraId="769AD04D" w14:textId="77777777" w:rsidTr="00282D3C">
              <w:tc>
                <w:tcPr>
                  <w:tcW w:w="733" w:type="dxa"/>
                  <w:gridSpan w:val="2"/>
                  <w:vAlign w:val="center"/>
                </w:tcPr>
                <w:p w14:paraId="1E7CE24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47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800782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7.2</w:t>
                  </w:r>
                </w:p>
                <w:p w14:paraId="050D83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41)</w:t>
                  </w:r>
                </w:p>
              </w:tc>
              <w:tc>
                <w:tcPr>
                  <w:tcW w:w="147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284169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2.41</w:t>
                  </w:r>
                </w:p>
                <w:p w14:paraId="5063A7C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7.45)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A2745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1.45</w:t>
                  </w:r>
                </w:p>
                <w:p w14:paraId="6F965DD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03)</w:t>
                  </w:r>
                </w:p>
              </w:tc>
            </w:tr>
            <w:tr w:rsidR="00CF7CD1" w:rsidRPr="00705483" w14:paraId="5CE99C67" w14:textId="77777777" w:rsidTr="00282D3C">
              <w:tc>
                <w:tcPr>
                  <w:tcW w:w="733" w:type="dxa"/>
                  <w:gridSpan w:val="2"/>
                  <w:vAlign w:val="center"/>
                </w:tcPr>
                <w:p w14:paraId="2C361A0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247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291425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3.4</w:t>
                  </w:r>
                </w:p>
                <w:p w14:paraId="09AB5F4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6.72)</w:t>
                  </w:r>
                </w:p>
              </w:tc>
              <w:tc>
                <w:tcPr>
                  <w:tcW w:w="147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E73AFF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5.16</w:t>
                  </w:r>
                </w:p>
                <w:p w14:paraId="073269E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33)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4158E3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7.92</w:t>
                  </w:r>
                </w:p>
                <w:p w14:paraId="39FDE9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22.05)</w:t>
                  </w:r>
                </w:p>
              </w:tc>
            </w:tr>
            <w:tr w:rsidR="00CF7CD1" w:rsidRPr="00705483" w14:paraId="49934937" w14:textId="77777777" w:rsidTr="00282D3C">
              <w:tc>
                <w:tcPr>
                  <w:tcW w:w="733" w:type="dxa"/>
                  <w:gridSpan w:val="2"/>
                  <w:vAlign w:val="center"/>
                </w:tcPr>
                <w:p w14:paraId="0922140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1247" w:type="dxa"/>
                  <w:gridSpan w:val="2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B68217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9.19</w:t>
                  </w:r>
                </w:p>
                <w:p w14:paraId="64D9D8C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4.78)</w:t>
                  </w:r>
                </w:p>
              </w:tc>
              <w:tc>
                <w:tcPr>
                  <w:tcW w:w="147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45D593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7.38</w:t>
                  </w:r>
                </w:p>
                <w:p w14:paraId="5C34DC3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1.37)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72F1E5A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7.38</w:t>
                  </w:r>
                </w:p>
                <w:p w14:paraId="45041B2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5.16)</w:t>
                  </w:r>
                </w:p>
              </w:tc>
            </w:tr>
          </w:tbl>
          <w:p w14:paraId="326CA1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FB26814" w14:textId="77777777" w:rsidTr="00282D3C">
        <w:tc>
          <w:tcPr>
            <w:tcW w:w="2425" w:type="dxa"/>
          </w:tcPr>
          <w:p w14:paraId="13FE6E6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ser et al. (2004)</w:t>
            </w:r>
          </w:p>
          <w:p w14:paraId="22DF594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6 unspecified minipigs</w:t>
            </w:r>
          </w:p>
          <w:p w14:paraId="6D7131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2A92DE2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dults</w:t>
            </w:r>
          </w:p>
        </w:tc>
        <w:tc>
          <w:tcPr>
            <w:tcW w:w="1620" w:type="dxa"/>
          </w:tcPr>
          <w:p w14:paraId="5F61432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xilla</w:t>
            </w:r>
          </w:p>
          <w:p w14:paraId="315AFA5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nterior teeth</w:t>
            </w:r>
          </w:p>
          <w:p w14:paraId="0A4322D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</w:tc>
        <w:tc>
          <w:tcPr>
            <w:tcW w:w="2880" w:type="dxa"/>
          </w:tcPr>
          <w:p w14:paraId="4C9C6B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8 implants</w:t>
            </w:r>
          </w:p>
          <w:p w14:paraId="27CC15C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4.2x6mm</w:t>
            </w:r>
          </w:p>
          <w:p w14:paraId="5B6B3ED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LA standard (SLA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); SLAmodified (SLActiv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>)</w:t>
            </w:r>
          </w:p>
          <w:p w14:paraId="3C57958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070F3AF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, 4, and 8 weeks</w:t>
            </w:r>
          </w:p>
        </w:tc>
        <w:tc>
          <w:tcPr>
            <w:tcW w:w="2160" w:type="dxa"/>
          </w:tcPr>
          <w:p w14:paraId="6E5541E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57CD717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F87A1F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115CC3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</w:t>
            </w:r>
          </w:p>
          <w:p w14:paraId="2EC289B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8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9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1620"/>
              <w:gridCol w:w="1440"/>
            </w:tblGrid>
            <w:tr w:rsidR="00CF7CD1" w:rsidRPr="00705483" w14:paraId="40176E90" w14:textId="77777777" w:rsidTr="00282D3C">
              <w:tc>
                <w:tcPr>
                  <w:tcW w:w="883" w:type="dxa"/>
                  <w:vAlign w:val="center"/>
                </w:tcPr>
                <w:p w14:paraId="7829E5C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vAlign w:val="center"/>
                </w:tcPr>
                <w:p w14:paraId="7A60FB4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SLA standard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14:paraId="7593BF1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SLA modified </w:t>
                  </w:r>
                </w:p>
              </w:tc>
            </w:tr>
            <w:tr w:rsidR="00CF7CD1" w:rsidRPr="00705483" w14:paraId="6EC81184" w14:textId="77777777" w:rsidTr="00282D3C">
              <w:tc>
                <w:tcPr>
                  <w:tcW w:w="883" w:type="dxa"/>
                  <w:vAlign w:val="center"/>
                </w:tcPr>
                <w:p w14:paraId="5DF9589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</w:tcPr>
                <w:p w14:paraId="41C951C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9.42</w:t>
                  </w:r>
                </w:p>
                <w:p w14:paraId="6352475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58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6687692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9.30</w:t>
                  </w:r>
                </w:p>
                <w:p w14:paraId="73D934B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49)</w:t>
                  </w:r>
                </w:p>
              </w:tc>
            </w:tr>
            <w:tr w:rsidR="00CF7CD1" w:rsidRPr="00705483" w14:paraId="57282E7F" w14:textId="77777777" w:rsidTr="00282D3C">
              <w:tc>
                <w:tcPr>
                  <w:tcW w:w="883" w:type="dxa"/>
                  <w:vAlign w:val="center"/>
                </w:tcPr>
                <w:p w14:paraId="0C54E84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</w:tcPr>
                <w:p w14:paraId="305F6786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6.57</w:t>
                  </w:r>
                </w:p>
                <w:p w14:paraId="57134BF5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14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</w:tcPr>
                <w:p w14:paraId="1A55CC6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1.91</w:t>
                  </w:r>
                </w:p>
                <w:p w14:paraId="688F291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3.59)</w:t>
                  </w:r>
                </w:p>
              </w:tc>
            </w:tr>
            <w:tr w:rsidR="00CF7CD1" w:rsidRPr="00705483" w14:paraId="6EC770B7" w14:textId="77777777" w:rsidTr="00282D3C">
              <w:tc>
                <w:tcPr>
                  <w:tcW w:w="883" w:type="dxa"/>
                  <w:vAlign w:val="center"/>
                </w:tcPr>
                <w:p w14:paraId="3B8CA17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</w:tcPr>
                <w:p w14:paraId="1D1C3312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5.45</w:t>
                  </w:r>
                </w:p>
                <w:p w14:paraId="5DDFFA47" w14:textId="77777777" w:rsidR="00CF7CD1" w:rsidRPr="00705483" w:rsidRDefault="00CF7CD1" w:rsidP="00282D3C">
                  <w:pPr>
                    <w:tabs>
                      <w:tab w:val="left" w:pos="480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(7.66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</w:tcPr>
                <w:p w14:paraId="74914D3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78.47</w:t>
                  </w:r>
                </w:p>
                <w:p w14:paraId="054CCFA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lastRenderedPageBreak/>
                    <w:t>(11.14)</w:t>
                  </w:r>
                </w:p>
              </w:tc>
            </w:tr>
          </w:tbl>
          <w:p w14:paraId="743C130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07E40FB7" w14:textId="77777777" w:rsidTr="00282D3C">
        <w:tc>
          <w:tcPr>
            <w:tcW w:w="2425" w:type="dxa"/>
          </w:tcPr>
          <w:p w14:paraId="3A4FA93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lastRenderedPageBreak/>
              <w:t>Nkenke et al. (2003)</w:t>
            </w:r>
          </w:p>
          <w:p w14:paraId="1D1ACC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 Göttingen minipigs</w:t>
            </w:r>
          </w:p>
          <w:p w14:paraId="2824A64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ll females</w:t>
            </w:r>
          </w:p>
          <w:p w14:paraId="210B4F0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8-21 months old</w:t>
            </w:r>
          </w:p>
        </w:tc>
        <w:tc>
          <w:tcPr>
            <w:tcW w:w="1620" w:type="dxa"/>
          </w:tcPr>
          <w:p w14:paraId="49E38E9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39E228E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 and 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molar left side</w:t>
            </w:r>
          </w:p>
          <w:p w14:paraId="3447C49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2 weeks</w:t>
            </w:r>
          </w:p>
        </w:tc>
        <w:tc>
          <w:tcPr>
            <w:tcW w:w="2880" w:type="dxa"/>
          </w:tcPr>
          <w:p w14:paraId="404CAD5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5 implants</w:t>
            </w:r>
          </w:p>
          <w:p w14:paraId="58A1D09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8x11mm</w:t>
            </w:r>
          </w:p>
          <w:p w14:paraId="52CB4A3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Friadent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(presumed)</w:t>
            </w:r>
          </w:p>
          <w:p w14:paraId="5BEA8C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delayed/ 1 group </w:t>
            </w:r>
            <w:proofErr w:type="gramStart"/>
            <w:r w:rsidRPr="00705483">
              <w:rPr>
                <w:rFonts w:ascii="Helvetica" w:hAnsi="Helvetica"/>
                <w:sz w:val="20"/>
                <w:szCs w:val="20"/>
              </w:rPr>
              <w:t>submerged</w:t>
            </w:r>
            <w:proofErr w:type="gramEnd"/>
            <w:r w:rsidRPr="00705483">
              <w:rPr>
                <w:rFonts w:ascii="Helvetica" w:hAnsi="Helvetica"/>
                <w:sz w:val="20"/>
                <w:szCs w:val="20"/>
              </w:rPr>
              <w:t xml:space="preserve"> and 1 group not submerged</w:t>
            </w:r>
          </w:p>
          <w:p w14:paraId="501FBB8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6 weeks</w:t>
            </w:r>
          </w:p>
        </w:tc>
        <w:tc>
          <w:tcPr>
            <w:tcW w:w="2160" w:type="dxa"/>
          </w:tcPr>
          <w:p w14:paraId="6C69A82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C65651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8E3294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4DB4269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</w:t>
            </w:r>
          </w:p>
          <w:p w14:paraId="1338805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20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9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83"/>
              <w:gridCol w:w="1620"/>
              <w:gridCol w:w="1440"/>
            </w:tblGrid>
            <w:tr w:rsidR="00CF7CD1" w:rsidRPr="00705483" w14:paraId="46AEF8F4" w14:textId="77777777" w:rsidTr="00282D3C">
              <w:tc>
                <w:tcPr>
                  <w:tcW w:w="883" w:type="dxa"/>
                  <w:vAlign w:val="center"/>
                </w:tcPr>
                <w:p w14:paraId="79A040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060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13C9FB0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Loading</w:t>
                  </w:r>
                </w:p>
              </w:tc>
            </w:tr>
            <w:tr w:rsidR="00CF7CD1" w:rsidRPr="00705483" w14:paraId="72F6ACFF" w14:textId="77777777" w:rsidTr="00282D3C">
              <w:tc>
                <w:tcPr>
                  <w:tcW w:w="883" w:type="dxa"/>
                  <w:vAlign w:val="center"/>
                </w:tcPr>
                <w:p w14:paraId="41918D3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vAlign w:val="center"/>
                </w:tcPr>
                <w:p w14:paraId="07E287DE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Not loaded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14:paraId="1882F4D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 xml:space="preserve">Immediately loaded </w:t>
                  </w:r>
                </w:p>
              </w:tc>
            </w:tr>
            <w:tr w:rsidR="00CF7CD1" w:rsidRPr="00705483" w14:paraId="0A8249AA" w14:textId="77777777" w:rsidTr="00282D3C">
              <w:tc>
                <w:tcPr>
                  <w:tcW w:w="883" w:type="dxa"/>
                  <w:vAlign w:val="center"/>
                </w:tcPr>
                <w:p w14:paraId="7C579FE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bottom w:val="nil"/>
                  </w:tcBorders>
                </w:tcPr>
                <w:p w14:paraId="489D74A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8.00</w:t>
                  </w:r>
                </w:p>
                <w:p w14:paraId="5B90CC29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80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5CF52226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80</w:t>
                  </w:r>
                </w:p>
                <w:p w14:paraId="432C032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5.90)</w:t>
                  </w:r>
                </w:p>
              </w:tc>
            </w:tr>
          </w:tbl>
          <w:p w14:paraId="4350A55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31B0C130" w14:textId="77777777" w:rsidTr="00282D3C">
        <w:tc>
          <w:tcPr>
            <w:tcW w:w="2425" w:type="dxa"/>
          </w:tcPr>
          <w:p w14:paraId="533BA4C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Zechner et al. (2003)</w:t>
            </w:r>
          </w:p>
          <w:p w14:paraId="322DB3E6" w14:textId="77777777" w:rsidR="00CF7CD1" w:rsidRPr="00705483" w:rsidRDefault="00CF7CD1" w:rsidP="00282D3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12 </w:t>
            </w:r>
            <w:r w:rsidRPr="0070548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hybrids of Minnesota and Vietnamese pot-bellied pigs</w:t>
            </w:r>
          </w:p>
          <w:p w14:paraId="1E5B423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2E0812A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adults</w:t>
            </w:r>
          </w:p>
        </w:tc>
        <w:tc>
          <w:tcPr>
            <w:tcW w:w="1620" w:type="dxa"/>
          </w:tcPr>
          <w:p w14:paraId="06C0158B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1207218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st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to 3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t>rd</w:t>
            </w:r>
            <w:r w:rsidRPr="00705483">
              <w:rPr>
                <w:rFonts w:ascii="Helvetica" w:hAnsi="Helvetica"/>
                <w:sz w:val="20"/>
                <w:szCs w:val="20"/>
              </w:rPr>
              <w:t xml:space="preserve"> pre-molars</w:t>
            </w:r>
          </w:p>
          <w:p w14:paraId="369F16E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A</w:t>
            </w:r>
          </w:p>
        </w:tc>
        <w:tc>
          <w:tcPr>
            <w:tcW w:w="2880" w:type="dxa"/>
          </w:tcPr>
          <w:p w14:paraId="103F9A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72 implants</w:t>
            </w:r>
          </w:p>
          <w:p w14:paraId="730B8C6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75x10mm</w:t>
            </w:r>
          </w:p>
          <w:p w14:paraId="1D15A77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chined; HA coated; TiUnite</w:t>
            </w:r>
            <w:r w:rsidRPr="00705483">
              <w:rPr>
                <w:rFonts w:ascii="Helvetica" w:hAnsi="Helvetica"/>
                <w:sz w:val="20"/>
                <w:szCs w:val="20"/>
                <w:vertAlign w:val="superscript"/>
              </w:rPr>
              <w:sym w:font="Symbol" w:char="F0D2"/>
            </w:r>
          </w:p>
          <w:p w14:paraId="62C5DFC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immediate/submerged</w:t>
            </w:r>
          </w:p>
          <w:p w14:paraId="5C27094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3, 6, and 12 weeks</w:t>
            </w:r>
          </w:p>
        </w:tc>
        <w:tc>
          <w:tcPr>
            <w:tcW w:w="2160" w:type="dxa"/>
          </w:tcPr>
          <w:p w14:paraId="609B81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48C1C30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4C641B3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3774085C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evai-Laczko</w:t>
            </w:r>
          </w:p>
          <w:p w14:paraId="797177ED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0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438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"/>
              <w:gridCol w:w="740"/>
              <w:gridCol w:w="8"/>
              <w:gridCol w:w="1067"/>
              <w:gridCol w:w="810"/>
              <w:gridCol w:w="1711"/>
            </w:tblGrid>
            <w:tr w:rsidR="00CF7CD1" w:rsidRPr="00705483" w14:paraId="03817799" w14:textId="77777777" w:rsidTr="00282D3C">
              <w:trPr>
                <w:gridBefore w:val="1"/>
                <w:wBefore w:w="53" w:type="dxa"/>
              </w:trPr>
              <w:tc>
                <w:tcPr>
                  <w:tcW w:w="748" w:type="dxa"/>
                  <w:gridSpan w:val="2"/>
                  <w:vAlign w:val="center"/>
                </w:tcPr>
                <w:p w14:paraId="1112BC6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ind w:left="-29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3588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16D1A3B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1AE1C97B" w14:textId="77777777" w:rsidTr="00282D3C">
              <w:tc>
                <w:tcPr>
                  <w:tcW w:w="793" w:type="dxa"/>
                  <w:gridSpan w:val="2"/>
                  <w:vAlign w:val="center"/>
                </w:tcPr>
                <w:p w14:paraId="18D5E83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075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6139A82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machined</w:t>
                  </w:r>
                </w:p>
              </w:tc>
              <w:tc>
                <w:tcPr>
                  <w:tcW w:w="810" w:type="dxa"/>
                  <w:tcBorders>
                    <w:bottom w:val="single" w:sz="4" w:space="0" w:color="auto"/>
                  </w:tcBorders>
                  <w:vAlign w:val="center"/>
                </w:tcPr>
                <w:p w14:paraId="7BF569E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A coated</w:t>
                  </w:r>
                </w:p>
              </w:tc>
              <w:tc>
                <w:tcPr>
                  <w:tcW w:w="1711" w:type="dxa"/>
                  <w:tcBorders>
                    <w:bottom w:val="single" w:sz="4" w:space="0" w:color="auto"/>
                  </w:tcBorders>
                  <w:vAlign w:val="center"/>
                </w:tcPr>
                <w:p w14:paraId="10EE00B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anodized</w:t>
                  </w:r>
                </w:p>
                <w:p w14:paraId="159F49E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TiUnite</w:t>
                  </w:r>
                  <w:r w:rsidRPr="00705483">
                    <w:rPr>
                      <w:rFonts w:ascii="Helvetica" w:hAnsi="Helvetica"/>
                      <w:sz w:val="20"/>
                      <w:szCs w:val="20"/>
                      <w:vertAlign w:val="superscript"/>
                    </w:rPr>
                    <w:sym w:font="Symbol" w:char="F0D2"/>
                  </w: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)</w:t>
                  </w:r>
                </w:p>
              </w:tc>
            </w:tr>
            <w:tr w:rsidR="00CF7CD1" w:rsidRPr="00705483" w14:paraId="7154299C" w14:textId="77777777" w:rsidTr="00282D3C">
              <w:tc>
                <w:tcPr>
                  <w:tcW w:w="793" w:type="dxa"/>
                  <w:gridSpan w:val="2"/>
                  <w:vAlign w:val="center"/>
                </w:tcPr>
                <w:p w14:paraId="62FB228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7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767E99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3.04</w:t>
                  </w:r>
                </w:p>
                <w:p w14:paraId="4878EBD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32)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1FC9AD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5.66</w:t>
                  </w:r>
                </w:p>
                <w:p w14:paraId="32CC9D4B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32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EBB1DC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6.87</w:t>
                  </w:r>
                </w:p>
                <w:p w14:paraId="1B71A1A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32)</w:t>
                  </w:r>
                </w:p>
              </w:tc>
            </w:tr>
            <w:tr w:rsidR="00CF7CD1" w:rsidRPr="00705483" w14:paraId="008344FC" w14:textId="77777777" w:rsidTr="00282D3C">
              <w:tc>
                <w:tcPr>
                  <w:tcW w:w="793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44CD35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07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F8EB044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7.60</w:t>
                  </w:r>
                </w:p>
                <w:p w14:paraId="700CC73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05)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54370C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4.30</w:t>
                  </w:r>
                </w:p>
                <w:p w14:paraId="77498BF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8.85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B8BFD4A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0.73</w:t>
                  </w:r>
                </w:p>
                <w:p w14:paraId="2480E94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05)</w:t>
                  </w:r>
                </w:p>
              </w:tc>
            </w:tr>
            <w:tr w:rsidR="00CF7CD1" w:rsidRPr="00705483" w14:paraId="40B59B94" w14:textId="77777777" w:rsidTr="00282D3C">
              <w:tc>
                <w:tcPr>
                  <w:tcW w:w="793" w:type="dxa"/>
                  <w:gridSpan w:val="2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46FA1D6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075" w:type="dxa"/>
                  <w:gridSpan w:val="2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4462E6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29.88</w:t>
                  </w:r>
                </w:p>
                <w:p w14:paraId="136E85F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7.12)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12158A0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8.49</w:t>
                  </w:r>
                </w:p>
                <w:p w14:paraId="5F5D04B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6.58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E8A8F9D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1.29</w:t>
                  </w:r>
                </w:p>
                <w:p w14:paraId="74B4372C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6.61)</w:t>
                  </w:r>
                </w:p>
              </w:tc>
            </w:tr>
          </w:tbl>
          <w:p w14:paraId="121E5BB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754462A7" w14:textId="77777777" w:rsidTr="00282D3C">
        <w:tc>
          <w:tcPr>
            <w:tcW w:w="2425" w:type="dxa"/>
          </w:tcPr>
          <w:p w14:paraId="64F01C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ostálová et al. (2001)</w:t>
            </w:r>
          </w:p>
          <w:p w14:paraId="6A74526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 unspecified minipigs</w:t>
            </w:r>
          </w:p>
          <w:p w14:paraId="0B8A955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5E8FBC2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months old</w:t>
            </w:r>
          </w:p>
        </w:tc>
        <w:tc>
          <w:tcPr>
            <w:tcW w:w="1620" w:type="dxa"/>
          </w:tcPr>
          <w:p w14:paraId="4B3177E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43D10BE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45C20E2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 weeks</w:t>
            </w:r>
          </w:p>
        </w:tc>
        <w:tc>
          <w:tcPr>
            <w:tcW w:w="2880" w:type="dxa"/>
          </w:tcPr>
          <w:p w14:paraId="40A5F6B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implants</w:t>
            </w:r>
          </w:p>
          <w:p w14:paraId="39F595D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 3.3x12mm</w:t>
            </w:r>
          </w:p>
          <w:p w14:paraId="1D81C25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and-blasted without (Titanium) or with hydroxilapatite coating (HA coated)</w:t>
            </w:r>
          </w:p>
          <w:p w14:paraId="1608E1F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delayed/submerged for 16 weeks and not submerged for </w:t>
            </w:r>
          </w:p>
          <w:p w14:paraId="6DD18536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24 weeks</w:t>
            </w:r>
          </w:p>
          <w:p w14:paraId="19F0699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40 weeks</w:t>
            </w:r>
          </w:p>
        </w:tc>
        <w:tc>
          <w:tcPr>
            <w:tcW w:w="2160" w:type="dxa"/>
          </w:tcPr>
          <w:p w14:paraId="370ED0B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4E6AE68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761AE39E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clear cut direction</w:t>
            </w:r>
          </w:p>
          <w:p w14:paraId="009B1A0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stain not reported</w:t>
            </w:r>
          </w:p>
          <w:p w14:paraId="5942AC0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0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40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"/>
              <w:gridCol w:w="740"/>
              <w:gridCol w:w="8"/>
              <w:gridCol w:w="1217"/>
              <w:gridCol w:w="1385"/>
            </w:tblGrid>
            <w:tr w:rsidR="00CF7CD1" w:rsidRPr="00705483" w14:paraId="3CB0F42A" w14:textId="77777777" w:rsidTr="00282D3C">
              <w:trPr>
                <w:gridBefore w:val="1"/>
                <w:wBefore w:w="53" w:type="dxa"/>
                <w:jc w:val="center"/>
              </w:trPr>
              <w:tc>
                <w:tcPr>
                  <w:tcW w:w="748" w:type="dxa"/>
                  <w:gridSpan w:val="2"/>
                  <w:vAlign w:val="center"/>
                </w:tcPr>
                <w:p w14:paraId="6DCD68F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ind w:left="-29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</w:p>
              </w:tc>
              <w:tc>
                <w:tcPr>
                  <w:tcW w:w="2602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7C3FF54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Implant surface</w:t>
                  </w:r>
                </w:p>
              </w:tc>
            </w:tr>
            <w:tr w:rsidR="00CF7CD1" w:rsidRPr="00705483" w14:paraId="5BC3D907" w14:textId="77777777" w:rsidTr="00282D3C">
              <w:trPr>
                <w:jc w:val="center"/>
              </w:trPr>
              <w:tc>
                <w:tcPr>
                  <w:tcW w:w="793" w:type="dxa"/>
                  <w:gridSpan w:val="2"/>
                  <w:vAlign w:val="center"/>
                </w:tcPr>
                <w:p w14:paraId="6B93CD9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1225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20430DF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Titanium</w:t>
                  </w:r>
                </w:p>
                <w:p w14:paraId="477CB818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Not coated)</w:t>
                  </w:r>
                </w:p>
              </w:tc>
              <w:tc>
                <w:tcPr>
                  <w:tcW w:w="1385" w:type="dxa"/>
                  <w:tcBorders>
                    <w:bottom w:val="single" w:sz="4" w:space="0" w:color="auto"/>
                  </w:tcBorders>
                  <w:vAlign w:val="center"/>
                </w:tcPr>
                <w:p w14:paraId="16AF3D00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HA coated</w:t>
                  </w:r>
                </w:p>
              </w:tc>
            </w:tr>
            <w:tr w:rsidR="00CF7CD1" w:rsidRPr="00705483" w14:paraId="6AC108EC" w14:textId="77777777" w:rsidTr="00282D3C">
              <w:trPr>
                <w:jc w:val="center"/>
              </w:trPr>
              <w:tc>
                <w:tcPr>
                  <w:tcW w:w="793" w:type="dxa"/>
                  <w:gridSpan w:val="2"/>
                  <w:vAlign w:val="center"/>
                </w:tcPr>
                <w:p w14:paraId="0369CBF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225" w:type="dxa"/>
                  <w:gridSpan w:val="2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CC1B3B2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65.20</w:t>
                  </w:r>
                </w:p>
                <w:p w14:paraId="7E1770A7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3.5)</w:t>
                  </w:r>
                </w:p>
              </w:tc>
              <w:tc>
                <w:tcPr>
                  <w:tcW w:w="1385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6449B15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77.50</w:t>
                  </w:r>
                </w:p>
                <w:p w14:paraId="7A24A453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(10.20)</w:t>
                  </w:r>
                </w:p>
              </w:tc>
            </w:tr>
          </w:tbl>
          <w:p w14:paraId="0A8040D8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CF7CD1" w:rsidRPr="00705483" w14:paraId="531425FA" w14:textId="77777777" w:rsidTr="00282D3C">
        <w:tc>
          <w:tcPr>
            <w:tcW w:w="2425" w:type="dxa"/>
          </w:tcPr>
          <w:p w14:paraId="5B8985B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asquill et al. (1994)</w:t>
            </w:r>
          </w:p>
          <w:p w14:paraId="45DCCB93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9 unspecified minipigs</w:t>
            </w:r>
          </w:p>
          <w:p w14:paraId="427AA26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sex</w:t>
            </w:r>
          </w:p>
          <w:p w14:paraId="75B5987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unspecified age</w:t>
            </w:r>
          </w:p>
        </w:tc>
        <w:tc>
          <w:tcPr>
            <w:tcW w:w="1620" w:type="dxa"/>
          </w:tcPr>
          <w:p w14:paraId="52A6226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andible</w:t>
            </w:r>
          </w:p>
          <w:p w14:paraId="4A81E2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pre-molars</w:t>
            </w:r>
          </w:p>
          <w:p w14:paraId="73E838C1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0 weeks</w:t>
            </w:r>
          </w:p>
        </w:tc>
        <w:tc>
          <w:tcPr>
            <w:tcW w:w="2880" w:type="dxa"/>
          </w:tcPr>
          <w:p w14:paraId="2ED63E79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54 implants</w:t>
            </w:r>
          </w:p>
          <w:p w14:paraId="6C27734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Ø3.75x10mm</w:t>
            </w:r>
          </w:p>
          <w:p w14:paraId="407D99D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Nobelpharma - unclear surface description</w:t>
            </w:r>
          </w:p>
          <w:p w14:paraId="2D84D34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delayed/submerged</w:t>
            </w:r>
          </w:p>
          <w:p w14:paraId="5BA95D3F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14 weeks</w:t>
            </w:r>
          </w:p>
        </w:tc>
        <w:tc>
          <w:tcPr>
            <w:tcW w:w="2160" w:type="dxa"/>
          </w:tcPr>
          <w:p w14:paraId="0B6B24AA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mineralized</w:t>
            </w:r>
          </w:p>
          <w:p w14:paraId="286A3B04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light microscopy</w:t>
            </w:r>
          </w:p>
          <w:p w14:paraId="0E66D735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buccal-lingual</w:t>
            </w:r>
          </w:p>
          <w:p w14:paraId="1A5ABC1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toluidine-blue</w:t>
            </w:r>
          </w:p>
          <w:p w14:paraId="25ED60F2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 xml:space="preserve">75 </w:t>
            </w:r>
            <w:r w:rsidRPr="00705483">
              <w:rPr>
                <w:rFonts w:ascii="Helvetica" w:hAnsi="Helvetica"/>
                <w:sz w:val="20"/>
                <w:szCs w:val="20"/>
              </w:rPr>
              <w:sym w:font="Symbol" w:char="F06D"/>
            </w:r>
            <w:r w:rsidRPr="00705483">
              <w:rPr>
                <w:rFonts w:ascii="Helvetica" w:hAnsi="Helvetica"/>
                <w:sz w:val="20"/>
                <w:szCs w:val="20"/>
              </w:rPr>
              <w:t>m</w:t>
            </w:r>
          </w:p>
        </w:tc>
        <w:tc>
          <w:tcPr>
            <w:tcW w:w="4590" w:type="dxa"/>
          </w:tcPr>
          <w:tbl>
            <w:tblPr>
              <w:tblStyle w:val="TableGrid"/>
              <w:tblW w:w="340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62"/>
              <w:gridCol w:w="2241"/>
            </w:tblGrid>
            <w:tr w:rsidR="00CF7CD1" w:rsidRPr="00705483" w14:paraId="3FA5DA49" w14:textId="77777777" w:rsidTr="00282D3C">
              <w:trPr>
                <w:jc w:val="center"/>
              </w:trPr>
              <w:tc>
                <w:tcPr>
                  <w:tcW w:w="1162" w:type="dxa"/>
                  <w:vAlign w:val="center"/>
                </w:tcPr>
                <w:p w14:paraId="1EACE10F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weeks</w:t>
                  </w:r>
                </w:p>
              </w:tc>
              <w:tc>
                <w:tcPr>
                  <w:tcW w:w="2241" w:type="dxa"/>
                  <w:tcBorders>
                    <w:bottom w:val="single" w:sz="4" w:space="0" w:color="auto"/>
                  </w:tcBorders>
                  <w:vAlign w:val="center"/>
                </w:tcPr>
                <w:p w14:paraId="6942B85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Control (no radiation)</w:t>
                  </w:r>
                </w:p>
              </w:tc>
            </w:tr>
            <w:tr w:rsidR="00CF7CD1" w:rsidRPr="00705483" w14:paraId="770C8383" w14:textId="77777777" w:rsidTr="00282D3C">
              <w:trPr>
                <w:jc w:val="center"/>
              </w:trPr>
              <w:tc>
                <w:tcPr>
                  <w:tcW w:w="1162" w:type="dxa"/>
                  <w:vAlign w:val="center"/>
                </w:tcPr>
                <w:p w14:paraId="58B3FAB5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2241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14:paraId="0BA5E9F1" w14:textId="77777777" w:rsidR="00CF7CD1" w:rsidRPr="00705483" w:rsidRDefault="00CF7CD1" w:rsidP="00282D3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/>
                      <w:sz w:val="20"/>
                      <w:szCs w:val="20"/>
                    </w:rPr>
                  </w:pPr>
                  <w:r w:rsidRPr="00705483">
                    <w:rPr>
                      <w:rFonts w:ascii="Helvetica" w:hAnsi="Helvetica"/>
                      <w:sz w:val="20"/>
                      <w:szCs w:val="20"/>
                    </w:rPr>
                    <w:t>42.58(19.00)</w:t>
                  </w:r>
                </w:p>
              </w:tc>
            </w:tr>
          </w:tbl>
          <w:p w14:paraId="361E24F0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</w:p>
          <w:p w14:paraId="3D7BD7D7" w14:textId="77777777" w:rsidR="00CF7CD1" w:rsidRPr="00705483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sz w:val="20"/>
                <w:szCs w:val="20"/>
              </w:rPr>
            </w:pPr>
            <w:r w:rsidRPr="00705483">
              <w:rPr>
                <w:rFonts w:ascii="Helvetica" w:hAnsi="Helvetica"/>
                <w:sz w:val="20"/>
                <w:szCs w:val="20"/>
              </w:rPr>
              <w:t>(Calculated based on Table 4)</w:t>
            </w:r>
          </w:p>
        </w:tc>
      </w:tr>
    </w:tbl>
    <w:p w14:paraId="4701BD9D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Ti=Titanium. Zr=zirconium.</w:t>
      </w:r>
    </w:p>
    <w:p w14:paraId="28D4090D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Anthogyr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grit blasted with biphasic calcium phosphate and acid etched</w:t>
      </w:r>
    </w:p>
    <w:p w14:paraId="696C0978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lastRenderedPageBreak/>
        <w:t>Biotech Dental Kontact N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- grit blasted with biphasic calcium phosphate ceramic particles and acid-etched</w:t>
      </w:r>
    </w:p>
    <w:p w14:paraId="70B420F3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Camlog Promote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- abrasive-blasted, acid etched</w:t>
      </w:r>
    </w:p>
    <w:p w14:paraId="4960FABF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ComMed – SLA sand-blasted large grit acid-etched</w:t>
      </w:r>
    </w:p>
    <w:p w14:paraId="28803D97" w14:textId="77777777" w:rsidR="00CF7CD1" w:rsidRPr="00093F58" w:rsidRDefault="00CF7CD1" w:rsidP="00CF7CD1">
      <w:pPr>
        <w:rPr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Dentsply Astra Osseospeed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</w:t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fluoride-treated nanostructured</w:t>
      </w:r>
      <w:r w:rsidRPr="00093F58">
        <w:rPr>
          <w:sz w:val="22"/>
          <w:szCs w:val="22"/>
        </w:rPr>
        <w:t xml:space="preserve">; </w:t>
      </w:r>
      <w:r w:rsidRPr="00093F58">
        <w:rPr>
          <w:rFonts w:ascii="Helvetica" w:hAnsi="Helvetica"/>
          <w:sz w:val="22"/>
          <w:szCs w:val="22"/>
        </w:rPr>
        <w:t>Friadent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grit blasted and thermally acid etched</w:t>
      </w:r>
    </w:p>
    <w:p w14:paraId="5AC79947" w14:textId="77777777" w:rsidR="00CF7CD1" w:rsidRPr="00093F58" w:rsidRDefault="00CF7CD1" w:rsidP="00CF7CD1">
      <w:pPr>
        <w:autoSpaceDE w:val="0"/>
        <w:autoSpaceDN w:val="0"/>
        <w:adjustRightInd w:val="0"/>
        <w:jc w:val="both"/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DOT GmbH SA – corundum blasted and acid-etched; BONIT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CaP coated (HA blasted + double acid etching)</w:t>
      </w:r>
    </w:p>
    <w:p w14:paraId="36502750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FORESTADENT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</w:t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OsseoAttract- acid-etching</w:t>
      </w:r>
    </w:p>
    <w:p w14:paraId="3C00FED4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Klockner SA ContactTi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alumina particle bombardment of titanium, bioactivated when treated thermochemically; Shotblasting -</w:t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shotblasted with alumina particles and acid attack with hydrochloric acid</w:t>
      </w:r>
    </w:p>
    <w:p w14:paraId="0D3CF1E5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Klockner SK Gblast – grit-blasted with alumina particles; 2Step – grit-blasted and alkaline-etched</w:t>
      </w:r>
    </w:p>
    <w:p w14:paraId="7618A0BA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Nobel Biocare TiUnite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- anodized; TiUltra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gradually anodized with protective layer</w:t>
      </w:r>
    </w:p>
    <w:p w14:paraId="29DAE4CD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Neodent NeoPoros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- sandblasted and acid etched</w:t>
      </w:r>
    </w:p>
    <w:p w14:paraId="4D884F3C" w14:textId="77777777" w:rsidR="00CF7CD1" w:rsidRPr="00093F58" w:rsidRDefault="00CF7CD1" w:rsidP="00CF7CD1">
      <w:pPr>
        <w:rPr>
          <w:rFonts w:ascii="Helvetica" w:hAnsi="Helvetica"/>
          <w:sz w:val="22"/>
          <w:szCs w:val="22"/>
        </w:rPr>
      </w:pPr>
      <w:r w:rsidRPr="00093F58">
        <w:rPr>
          <w:rFonts w:ascii="Helvetica" w:hAnsi="Helvetica"/>
          <w:sz w:val="22"/>
          <w:szCs w:val="22"/>
        </w:rPr>
        <w:t>Straumann SLA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- sandblasted</w:t>
      </w:r>
      <w:r w:rsidRPr="00093F58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093F58">
        <w:rPr>
          <w:rFonts w:ascii="Helvetica" w:hAnsi="Helvetica"/>
          <w:sz w:val="22"/>
          <w:szCs w:val="22"/>
        </w:rPr>
        <w:t>and acid etched; SLActive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sandblasted and acid etched under a nitrogen atmosphere </w:t>
      </w:r>
    </w:p>
    <w:p w14:paraId="4501E22F" w14:textId="6108FCF5" w:rsidR="00CF7CD1" w:rsidRPr="00A077D7" w:rsidRDefault="00CF7CD1" w:rsidP="00A077D7">
      <w:pPr>
        <w:rPr>
          <w:rFonts w:ascii="Helvetica" w:hAnsi="Helvetica"/>
          <w:sz w:val="22"/>
          <w:szCs w:val="22"/>
        </w:rPr>
        <w:sectPr w:rsidR="00CF7CD1" w:rsidRPr="00A077D7" w:rsidSect="00CF7CD1">
          <w:footerReference w:type="even" r:id="rId7"/>
          <w:footerReference w:type="default" r:id="rId8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093F58">
        <w:rPr>
          <w:rFonts w:ascii="Helvetica" w:hAnsi="Helvetica"/>
          <w:sz w:val="22"/>
          <w:szCs w:val="22"/>
        </w:rPr>
        <w:t>Thommen Medical Inicell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D2"/>
      </w:r>
      <w:r w:rsidRPr="00093F58">
        <w:rPr>
          <w:rFonts w:ascii="Helvetica" w:hAnsi="Helvetica"/>
          <w:sz w:val="22"/>
          <w:szCs w:val="22"/>
        </w:rPr>
        <w:t xml:space="preserve"> - superhydrophilic surface as a result of conditioning with APLIQUIQ</w:t>
      </w:r>
      <w:r w:rsidRPr="00093F58">
        <w:rPr>
          <w:rFonts w:ascii="Helvetica" w:hAnsi="Helvetica"/>
          <w:sz w:val="22"/>
          <w:szCs w:val="22"/>
          <w:vertAlign w:val="superscript"/>
        </w:rPr>
        <w:sym w:font="Symbol" w:char="F0E2"/>
      </w:r>
      <w:r w:rsidRPr="00093F58">
        <w:rPr>
          <w:rFonts w:ascii="Helvetica" w:hAnsi="Helvetica"/>
          <w:sz w:val="22"/>
          <w:szCs w:val="22"/>
        </w:rPr>
        <w:t xml:space="preserve"> syste</w:t>
      </w:r>
    </w:p>
    <w:p w14:paraId="744F0FD8" w14:textId="276C1FE7" w:rsidR="00CF7CD1" w:rsidRPr="00741A94" w:rsidRDefault="00CF7CD1" w:rsidP="006413BC">
      <w:pPr>
        <w:autoSpaceDE w:val="0"/>
        <w:autoSpaceDN w:val="0"/>
        <w:adjustRightInd w:val="0"/>
        <w:jc w:val="both"/>
        <w:rPr>
          <w:rFonts w:ascii="Helvetica" w:hAnsi="Helvetica"/>
          <w:sz w:val="22"/>
          <w:szCs w:val="22"/>
        </w:rPr>
      </w:pPr>
    </w:p>
    <w:sectPr w:rsidR="00CF7CD1" w:rsidRPr="00741A94" w:rsidSect="009323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AE9DA" w14:textId="77777777" w:rsidR="00C20544" w:rsidRDefault="00C20544">
      <w:r>
        <w:separator/>
      </w:r>
    </w:p>
  </w:endnote>
  <w:endnote w:type="continuationSeparator" w:id="0">
    <w:p w14:paraId="326C6BDA" w14:textId="77777777" w:rsidR="00C20544" w:rsidRDefault="00C20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87286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44918C" w14:textId="77777777" w:rsidR="0008650C" w:rsidRDefault="00CF7CD1" w:rsidP="00086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9094BB" w14:textId="77777777" w:rsidR="0008650C" w:rsidRDefault="00C20544" w:rsidP="00DF3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42F99" w14:textId="77777777" w:rsidR="0008650C" w:rsidRDefault="00C20544" w:rsidP="00DF3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4AFE7" w14:textId="77777777" w:rsidR="00C20544" w:rsidRDefault="00C20544">
      <w:r>
        <w:separator/>
      </w:r>
    </w:p>
  </w:footnote>
  <w:footnote w:type="continuationSeparator" w:id="0">
    <w:p w14:paraId="2C51FF5E" w14:textId="77777777" w:rsidR="00C20544" w:rsidRDefault="00C20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21748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726D4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01A39"/>
    <w:multiLevelType w:val="hybridMultilevel"/>
    <w:tmpl w:val="EFF2C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1524F"/>
    <w:multiLevelType w:val="multilevel"/>
    <w:tmpl w:val="BBA2CE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3F1B25E9"/>
    <w:multiLevelType w:val="hybridMultilevel"/>
    <w:tmpl w:val="35382D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859FE"/>
    <w:multiLevelType w:val="hybridMultilevel"/>
    <w:tmpl w:val="0A3AC3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5A2E2B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93DBB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51E93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BE4E79"/>
    <w:multiLevelType w:val="hybridMultilevel"/>
    <w:tmpl w:val="76E8266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EB70D5"/>
    <w:multiLevelType w:val="hybridMultilevel"/>
    <w:tmpl w:val="6C323604"/>
    <w:lvl w:ilvl="0" w:tplc="ADE81DC4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1"/>
  </w:num>
  <w:num w:numId="5">
    <w:abstractNumId w:val="8"/>
  </w:num>
  <w:num w:numId="6">
    <w:abstractNumId w:val="9"/>
  </w:num>
  <w:num w:numId="7">
    <w:abstractNumId w:val="2"/>
  </w:num>
  <w:num w:numId="8">
    <w:abstractNumId w:val="5"/>
  </w:num>
  <w:num w:numId="9">
    <w:abstractNumId w:val="3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D1"/>
    <w:rsid w:val="000028DF"/>
    <w:rsid w:val="00004C6D"/>
    <w:rsid w:val="000052B0"/>
    <w:rsid w:val="00017E77"/>
    <w:rsid w:val="00043115"/>
    <w:rsid w:val="00050A4B"/>
    <w:rsid w:val="000619E2"/>
    <w:rsid w:val="00063A93"/>
    <w:rsid w:val="00075FDF"/>
    <w:rsid w:val="000A2018"/>
    <w:rsid w:val="000B45A9"/>
    <w:rsid w:val="000E0E47"/>
    <w:rsid w:val="000E19D3"/>
    <w:rsid w:val="000E7483"/>
    <w:rsid w:val="000F68A9"/>
    <w:rsid w:val="001272E9"/>
    <w:rsid w:val="00142116"/>
    <w:rsid w:val="00146178"/>
    <w:rsid w:val="00157EC2"/>
    <w:rsid w:val="00162CC5"/>
    <w:rsid w:val="00164FA1"/>
    <w:rsid w:val="001A1F4B"/>
    <w:rsid w:val="001A225F"/>
    <w:rsid w:val="001B0DF7"/>
    <w:rsid w:val="001B360C"/>
    <w:rsid w:val="001C2681"/>
    <w:rsid w:val="00221E8F"/>
    <w:rsid w:val="00243604"/>
    <w:rsid w:val="00245652"/>
    <w:rsid w:val="002538E7"/>
    <w:rsid w:val="00276068"/>
    <w:rsid w:val="002936FA"/>
    <w:rsid w:val="002A3FB9"/>
    <w:rsid w:val="002B3469"/>
    <w:rsid w:val="002C523D"/>
    <w:rsid w:val="002D20C9"/>
    <w:rsid w:val="00304549"/>
    <w:rsid w:val="0030777E"/>
    <w:rsid w:val="00334A64"/>
    <w:rsid w:val="0034649F"/>
    <w:rsid w:val="003C34B2"/>
    <w:rsid w:val="003E31BD"/>
    <w:rsid w:val="004331B0"/>
    <w:rsid w:val="004463B0"/>
    <w:rsid w:val="00447E9A"/>
    <w:rsid w:val="00464981"/>
    <w:rsid w:val="00464CEC"/>
    <w:rsid w:val="00487E2C"/>
    <w:rsid w:val="004E2A85"/>
    <w:rsid w:val="0050027C"/>
    <w:rsid w:val="0050414B"/>
    <w:rsid w:val="00513DE8"/>
    <w:rsid w:val="00515CBF"/>
    <w:rsid w:val="00527DE9"/>
    <w:rsid w:val="00541990"/>
    <w:rsid w:val="005473DF"/>
    <w:rsid w:val="00563B0A"/>
    <w:rsid w:val="0059150B"/>
    <w:rsid w:val="0059187E"/>
    <w:rsid w:val="005C575E"/>
    <w:rsid w:val="005D7A05"/>
    <w:rsid w:val="005E380E"/>
    <w:rsid w:val="005E4C6D"/>
    <w:rsid w:val="005F3FF8"/>
    <w:rsid w:val="006022D7"/>
    <w:rsid w:val="00613001"/>
    <w:rsid w:val="0061687E"/>
    <w:rsid w:val="0061691F"/>
    <w:rsid w:val="00640D5B"/>
    <w:rsid w:val="006413BC"/>
    <w:rsid w:val="00644529"/>
    <w:rsid w:val="0068385C"/>
    <w:rsid w:val="00686D96"/>
    <w:rsid w:val="006B1F5C"/>
    <w:rsid w:val="006B6C39"/>
    <w:rsid w:val="006E6DDE"/>
    <w:rsid w:val="006F3ECF"/>
    <w:rsid w:val="00712BEC"/>
    <w:rsid w:val="00715B85"/>
    <w:rsid w:val="00722ABD"/>
    <w:rsid w:val="00730D5B"/>
    <w:rsid w:val="00734CCE"/>
    <w:rsid w:val="00740F91"/>
    <w:rsid w:val="007A32FF"/>
    <w:rsid w:val="007A3530"/>
    <w:rsid w:val="007A7B32"/>
    <w:rsid w:val="007D029E"/>
    <w:rsid w:val="007D23BC"/>
    <w:rsid w:val="007E5BB0"/>
    <w:rsid w:val="007F0A70"/>
    <w:rsid w:val="007F6C87"/>
    <w:rsid w:val="008119CC"/>
    <w:rsid w:val="00817819"/>
    <w:rsid w:val="00837E5A"/>
    <w:rsid w:val="00881214"/>
    <w:rsid w:val="008836FA"/>
    <w:rsid w:val="00893F54"/>
    <w:rsid w:val="00895742"/>
    <w:rsid w:val="008960D1"/>
    <w:rsid w:val="008A249D"/>
    <w:rsid w:val="008A71E0"/>
    <w:rsid w:val="008B5B10"/>
    <w:rsid w:val="008C195F"/>
    <w:rsid w:val="008D797D"/>
    <w:rsid w:val="008F4012"/>
    <w:rsid w:val="008F4FA1"/>
    <w:rsid w:val="009251FE"/>
    <w:rsid w:val="00926D77"/>
    <w:rsid w:val="009353F3"/>
    <w:rsid w:val="00944A11"/>
    <w:rsid w:val="00953360"/>
    <w:rsid w:val="00970DA2"/>
    <w:rsid w:val="00973D28"/>
    <w:rsid w:val="00986343"/>
    <w:rsid w:val="0099329A"/>
    <w:rsid w:val="00996914"/>
    <w:rsid w:val="009B2D36"/>
    <w:rsid w:val="009E0F42"/>
    <w:rsid w:val="009F64A1"/>
    <w:rsid w:val="00A03821"/>
    <w:rsid w:val="00A04300"/>
    <w:rsid w:val="00A077D7"/>
    <w:rsid w:val="00A10C49"/>
    <w:rsid w:val="00A241D4"/>
    <w:rsid w:val="00A555A0"/>
    <w:rsid w:val="00A64C34"/>
    <w:rsid w:val="00A804B8"/>
    <w:rsid w:val="00A9570C"/>
    <w:rsid w:val="00AC5AB4"/>
    <w:rsid w:val="00AD0B52"/>
    <w:rsid w:val="00AD2129"/>
    <w:rsid w:val="00AE7956"/>
    <w:rsid w:val="00B23B36"/>
    <w:rsid w:val="00B27E1C"/>
    <w:rsid w:val="00B526CC"/>
    <w:rsid w:val="00B53F99"/>
    <w:rsid w:val="00B656AE"/>
    <w:rsid w:val="00B7127F"/>
    <w:rsid w:val="00B87418"/>
    <w:rsid w:val="00B93810"/>
    <w:rsid w:val="00BB3EF1"/>
    <w:rsid w:val="00BB58FE"/>
    <w:rsid w:val="00BB765F"/>
    <w:rsid w:val="00BC5FDC"/>
    <w:rsid w:val="00BD3FA3"/>
    <w:rsid w:val="00BD5A3E"/>
    <w:rsid w:val="00BE1CD1"/>
    <w:rsid w:val="00BF204B"/>
    <w:rsid w:val="00C150BA"/>
    <w:rsid w:val="00C20544"/>
    <w:rsid w:val="00C4765D"/>
    <w:rsid w:val="00C50A36"/>
    <w:rsid w:val="00C50C8A"/>
    <w:rsid w:val="00C5568F"/>
    <w:rsid w:val="00C947B7"/>
    <w:rsid w:val="00C95207"/>
    <w:rsid w:val="00CA696C"/>
    <w:rsid w:val="00CB5215"/>
    <w:rsid w:val="00CC0C74"/>
    <w:rsid w:val="00CD2C4A"/>
    <w:rsid w:val="00CF7CD1"/>
    <w:rsid w:val="00D00F90"/>
    <w:rsid w:val="00D013A8"/>
    <w:rsid w:val="00D1298C"/>
    <w:rsid w:val="00D14969"/>
    <w:rsid w:val="00D61971"/>
    <w:rsid w:val="00D7248E"/>
    <w:rsid w:val="00D80D65"/>
    <w:rsid w:val="00D96C37"/>
    <w:rsid w:val="00DB58F8"/>
    <w:rsid w:val="00DF5235"/>
    <w:rsid w:val="00E04808"/>
    <w:rsid w:val="00E1337E"/>
    <w:rsid w:val="00E133F4"/>
    <w:rsid w:val="00E17F81"/>
    <w:rsid w:val="00E31A8B"/>
    <w:rsid w:val="00E40FC8"/>
    <w:rsid w:val="00E418E5"/>
    <w:rsid w:val="00E524A1"/>
    <w:rsid w:val="00E80531"/>
    <w:rsid w:val="00E92218"/>
    <w:rsid w:val="00E9776A"/>
    <w:rsid w:val="00EC066E"/>
    <w:rsid w:val="00EE43E3"/>
    <w:rsid w:val="00EF674F"/>
    <w:rsid w:val="00F004BC"/>
    <w:rsid w:val="00F07766"/>
    <w:rsid w:val="00F121B1"/>
    <w:rsid w:val="00F171A5"/>
    <w:rsid w:val="00F43376"/>
    <w:rsid w:val="00F465A6"/>
    <w:rsid w:val="00F532BE"/>
    <w:rsid w:val="00F62E75"/>
    <w:rsid w:val="00F71547"/>
    <w:rsid w:val="00F77D96"/>
    <w:rsid w:val="00F924EA"/>
    <w:rsid w:val="00FB6CFF"/>
    <w:rsid w:val="00FB6FE6"/>
    <w:rsid w:val="00FC06B7"/>
    <w:rsid w:val="00FE45E5"/>
    <w:rsid w:val="00FF6231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1F79"/>
  <w15:chartTrackingRefBased/>
  <w15:docId w15:val="{A4FE6A00-494B-DB4E-BC95-5A9008FE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D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F7CD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7CD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CF7CD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C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CD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F7CD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7CD1"/>
  </w:style>
  <w:style w:type="character" w:styleId="CommentReference">
    <w:name w:val="annotation reference"/>
    <w:basedOn w:val="DefaultParagraphFont"/>
    <w:uiPriority w:val="99"/>
    <w:semiHidden/>
    <w:unhideWhenUsed/>
    <w:rsid w:val="00CF7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CD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CD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7CD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7CD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7CD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F7CD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F7CD1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CF7CD1"/>
  </w:style>
  <w:style w:type="character" w:styleId="Hyperlink">
    <w:name w:val="Hyperlink"/>
    <w:basedOn w:val="DefaultParagraphFont"/>
    <w:uiPriority w:val="99"/>
    <w:unhideWhenUsed/>
    <w:rsid w:val="00CF7CD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F7CD1"/>
    <w:pPr>
      <w:spacing w:before="100" w:beforeAutospacing="1" w:after="100" w:afterAutospacing="1"/>
    </w:pPr>
  </w:style>
  <w:style w:type="paragraph" w:customStyle="1" w:styleId="xp2">
    <w:name w:val="x_p2"/>
    <w:basedOn w:val="Normal"/>
    <w:rsid w:val="00CF7CD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F7CD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CD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F7CD1"/>
  </w:style>
  <w:style w:type="paragraph" w:styleId="Footer">
    <w:name w:val="footer"/>
    <w:basedOn w:val="Normal"/>
    <w:link w:val="FooterChar"/>
    <w:uiPriority w:val="99"/>
    <w:unhideWhenUsed/>
    <w:rsid w:val="00CF7C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CD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7CD1"/>
  </w:style>
  <w:style w:type="paragraph" w:styleId="Header">
    <w:name w:val="header"/>
    <w:basedOn w:val="Normal"/>
    <w:link w:val="HeaderChar"/>
    <w:uiPriority w:val="99"/>
    <w:unhideWhenUsed/>
    <w:rsid w:val="00CF7C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CD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F7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892</Words>
  <Characters>22185</Characters>
  <Application>Microsoft Office Word</Application>
  <DocSecurity>0</DocSecurity>
  <Lines>184</Lines>
  <Paragraphs>52</Paragraphs>
  <ScaleCrop>false</ScaleCrop>
  <Company/>
  <LinksUpToDate>false</LinksUpToDate>
  <CharactersWithSpaces>2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kopf, Marta Liliana</dc:creator>
  <cp:keywords/>
  <dc:description/>
  <cp:lastModifiedBy>Musskopf, Marta Liliana</cp:lastModifiedBy>
  <cp:revision>4</cp:revision>
  <dcterms:created xsi:type="dcterms:W3CDTF">2022-02-17T00:57:00Z</dcterms:created>
  <dcterms:modified xsi:type="dcterms:W3CDTF">2022-02-17T01:03:00Z</dcterms:modified>
</cp:coreProperties>
</file>